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10"/>
        <w:gridCol w:w="1080"/>
        <w:gridCol w:w="1890"/>
      </w:tblGrid>
      <w:tr w:rsidR="006A71BC" w:rsidRPr="006A71BC" w14:paraId="30B3CFE5" w14:textId="77777777" w:rsidTr="008F6813">
        <w:trPr>
          <w:trHeight w:val="20"/>
        </w:trPr>
        <w:tc>
          <w:tcPr>
            <w:tcW w:w="9180" w:type="dxa"/>
            <w:gridSpan w:val="3"/>
            <w:tcBorders>
              <w:top w:val="nil"/>
              <w:left w:val="nil"/>
              <w:right w:val="nil"/>
            </w:tcBorders>
            <w:noWrap/>
          </w:tcPr>
          <w:p w14:paraId="41A6936C" w14:textId="78DA8835" w:rsidR="00420440" w:rsidRDefault="00A45E6A" w:rsidP="007E03F4">
            <w:pPr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Table 1</w:t>
            </w:r>
            <w:r w:rsidR="00BC1BF7" w:rsidRPr="006A71BC">
              <w:rPr>
                <w:rFonts w:ascii="Arial" w:eastAsia="Calibri" w:hAnsi="Arial" w:cs="Arial"/>
                <w:bCs/>
              </w:rPr>
              <w:t xml:space="preserve"> </w:t>
            </w:r>
            <w:r w:rsidR="007E03F4" w:rsidRPr="006A71BC">
              <w:rPr>
                <w:rFonts w:ascii="Arial" w:eastAsia="Calibri" w:hAnsi="Arial" w:cs="Arial"/>
                <w:bCs/>
              </w:rPr>
              <w:t>Patient c</w:t>
            </w:r>
            <w:r w:rsidR="00FF21DB" w:rsidRPr="006A71BC">
              <w:rPr>
                <w:rFonts w:ascii="Arial" w:eastAsia="Calibri" w:hAnsi="Arial" w:cs="Arial"/>
                <w:bCs/>
              </w:rPr>
              <w:t xml:space="preserve">haracteristics </w:t>
            </w:r>
            <w:r w:rsidR="007E03F4" w:rsidRPr="006A71BC">
              <w:rPr>
                <w:rFonts w:ascii="Arial" w:eastAsia="Calibri" w:hAnsi="Arial" w:cs="Arial"/>
                <w:bCs/>
              </w:rPr>
              <w:t xml:space="preserve">at transplantation </w:t>
            </w:r>
            <w:r w:rsidR="00AC3344" w:rsidRPr="006A71BC">
              <w:rPr>
                <w:rFonts w:ascii="Arial" w:eastAsia="Calibri" w:hAnsi="Arial" w:cs="Arial"/>
                <w:bCs/>
              </w:rPr>
              <w:t xml:space="preserve">and </w:t>
            </w:r>
            <w:r w:rsidR="00923E16" w:rsidRPr="006A71BC">
              <w:rPr>
                <w:rFonts w:ascii="Arial" w:eastAsia="Calibri" w:hAnsi="Arial" w:cs="Arial"/>
                <w:bCs/>
              </w:rPr>
              <w:t>at study inclusion</w:t>
            </w:r>
          </w:p>
          <w:p w14:paraId="156DCF3B" w14:textId="0B6876EA" w:rsidR="00855E04" w:rsidRPr="006A71BC" w:rsidRDefault="00855E04" w:rsidP="007E03F4">
            <w:pPr>
              <w:rPr>
                <w:rFonts w:ascii="Arial" w:eastAsia="Calibri" w:hAnsi="Arial" w:cs="Arial"/>
                <w:bCs/>
              </w:rPr>
            </w:pPr>
          </w:p>
        </w:tc>
      </w:tr>
      <w:tr w:rsidR="006A71BC" w:rsidRPr="006A71BC" w14:paraId="58306E68" w14:textId="77777777" w:rsidTr="00DF6CC2">
        <w:trPr>
          <w:trHeight w:val="288"/>
        </w:trPr>
        <w:tc>
          <w:tcPr>
            <w:tcW w:w="6210" w:type="dxa"/>
            <w:shd w:val="clear" w:color="auto" w:fill="D9D9D9" w:themeFill="background1" w:themeFillShade="D9"/>
            <w:noWrap/>
            <w:vAlign w:val="center"/>
          </w:tcPr>
          <w:p w14:paraId="7CF624F2" w14:textId="3CBED1AA" w:rsidR="00DB2582" w:rsidRPr="006A71BC" w:rsidRDefault="00923E16" w:rsidP="00923E16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A</w:t>
            </w:r>
            <w:r w:rsidR="007E03F4" w:rsidRPr="006A71BC">
              <w:rPr>
                <w:rFonts w:ascii="Arial" w:eastAsia="Calibri" w:hAnsi="Arial" w:cs="Arial"/>
                <w:b/>
                <w:bCs/>
              </w:rPr>
              <w:t>t transplantation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</w:tcPr>
          <w:p w14:paraId="09F44098" w14:textId="5AFEB044" w:rsidR="00DB2582" w:rsidRPr="006A71BC" w:rsidRDefault="00DB2582" w:rsidP="007E03F4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N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center"/>
          </w:tcPr>
          <w:p w14:paraId="1DC2E0A2" w14:textId="7BAD6FC9" w:rsidR="00DB2582" w:rsidRPr="006A71BC" w:rsidRDefault="00DB2582" w:rsidP="007E03F4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%</w:t>
            </w:r>
          </w:p>
        </w:tc>
      </w:tr>
      <w:tr w:rsidR="006A71BC" w:rsidRPr="006A71BC" w14:paraId="1562FB4B" w14:textId="77777777" w:rsidTr="00DF6CC2">
        <w:trPr>
          <w:trHeight w:val="20"/>
        </w:trPr>
        <w:tc>
          <w:tcPr>
            <w:tcW w:w="6210" w:type="dxa"/>
            <w:shd w:val="clear" w:color="auto" w:fill="auto"/>
            <w:noWrap/>
          </w:tcPr>
          <w:p w14:paraId="4EFAE870" w14:textId="103DB55C" w:rsidR="00923E16" w:rsidRPr="006A71BC" w:rsidRDefault="00923E16" w:rsidP="00586263">
            <w:pPr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All</w:t>
            </w:r>
          </w:p>
        </w:tc>
        <w:tc>
          <w:tcPr>
            <w:tcW w:w="1080" w:type="dxa"/>
            <w:shd w:val="clear" w:color="auto" w:fill="auto"/>
            <w:noWrap/>
          </w:tcPr>
          <w:p w14:paraId="0AB3E98E" w14:textId="37378C0F" w:rsidR="00923E16" w:rsidRPr="006A71BC" w:rsidRDefault="00923E16" w:rsidP="00586263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7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313B066" w14:textId="24CC105D" w:rsidR="00923E16" w:rsidRPr="006A71BC" w:rsidRDefault="00923E16" w:rsidP="00586263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00</w:t>
            </w:r>
          </w:p>
        </w:tc>
      </w:tr>
      <w:tr w:rsidR="006A71BC" w:rsidRPr="006A71BC" w14:paraId="089B4FB3" w14:textId="77777777" w:rsidTr="00DF6CC2">
        <w:trPr>
          <w:trHeight w:val="20"/>
        </w:trPr>
        <w:tc>
          <w:tcPr>
            <w:tcW w:w="6210" w:type="dxa"/>
            <w:shd w:val="clear" w:color="auto" w:fill="auto"/>
            <w:noWrap/>
          </w:tcPr>
          <w:p w14:paraId="55087787" w14:textId="16CB037A" w:rsidR="00DB2582" w:rsidRPr="006A71BC" w:rsidRDefault="00DB2582" w:rsidP="00586263">
            <w:pPr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Boys</w:t>
            </w:r>
          </w:p>
        </w:tc>
        <w:tc>
          <w:tcPr>
            <w:tcW w:w="1080" w:type="dxa"/>
            <w:shd w:val="clear" w:color="auto" w:fill="auto"/>
            <w:noWrap/>
          </w:tcPr>
          <w:p w14:paraId="40DE5786" w14:textId="13945333" w:rsidR="00DB2582" w:rsidRPr="006A71BC" w:rsidRDefault="00DB2582" w:rsidP="00586263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4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907502A" w14:textId="0EF3771A" w:rsidR="00DB2582" w:rsidRPr="006A71BC" w:rsidRDefault="00DB2582" w:rsidP="00586263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61</w:t>
            </w:r>
          </w:p>
        </w:tc>
      </w:tr>
      <w:tr w:rsidR="006A71BC" w:rsidRPr="006A71BC" w14:paraId="25D740F0" w14:textId="77777777" w:rsidTr="00DF6CC2">
        <w:trPr>
          <w:trHeight w:val="20"/>
        </w:trPr>
        <w:tc>
          <w:tcPr>
            <w:tcW w:w="6210" w:type="dxa"/>
            <w:shd w:val="clear" w:color="auto" w:fill="auto"/>
            <w:noWrap/>
          </w:tcPr>
          <w:p w14:paraId="494D43D8" w14:textId="05510D55" w:rsidR="00DB2582" w:rsidRPr="006A71BC" w:rsidRDefault="00DB2582" w:rsidP="00586263">
            <w:pPr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</w:rPr>
              <w:t>Underlying renal diseases</w:t>
            </w:r>
          </w:p>
        </w:tc>
        <w:tc>
          <w:tcPr>
            <w:tcW w:w="1080" w:type="dxa"/>
            <w:shd w:val="clear" w:color="auto" w:fill="auto"/>
            <w:noWrap/>
          </w:tcPr>
          <w:p w14:paraId="343089B0" w14:textId="77777777" w:rsidR="00DB2582" w:rsidRPr="006A71BC" w:rsidRDefault="00DB2582" w:rsidP="00586263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2125F1A" w14:textId="77777777" w:rsidR="00DB2582" w:rsidRPr="006A71BC" w:rsidRDefault="00DB2582" w:rsidP="00586263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6A71BC" w:rsidRPr="006A71BC" w14:paraId="79BF3A44" w14:textId="77777777" w:rsidTr="00DF6CC2">
        <w:trPr>
          <w:trHeight w:val="20"/>
        </w:trPr>
        <w:tc>
          <w:tcPr>
            <w:tcW w:w="6210" w:type="dxa"/>
            <w:shd w:val="clear" w:color="auto" w:fill="auto"/>
            <w:noWrap/>
            <w:vAlign w:val="center"/>
          </w:tcPr>
          <w:p w14:paraId="4DE2FE85" w14:textId="1179173A" w:rsidR="00DB2582" w:rsidRPr="006A71BC" w:rsidRDefault="00DB2582" w:rsidP="00586263">
            <w:pPr>
              <w:ind w:firstLine="342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CAKUT</w:t>
            </w:r>
          </w:p>
        </w:tc>
        <w:tc>
          <w:tcPr>
            <w:tcW w:w="1080" w:type="dxa"/>
            <w:shd w:val="clear" w:color="auto" w:fill="auto"/>
            <w:noWrap/>
          </w:tcPr>
          <w:p w14:paraId="184B0B29" w14:textId="3C4894CF" w:rsidR="00DB2582" w:rsidRPr="006A71BC" w:rsidRDefault="00DB2582" w:rsidP="00586263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>4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F0DA6A7" w14:textId="5DA331EE" w:rsidR="00DB2582" w:rsidRPr="006A71BC" w:rsidRDefault="00DB2582" w:rsidP="00586263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63</w:t>
            </w:r>
          </w:p>
        </w:tc>
      </w:tr>
      <w:tr w:rsidR="006A71BC" w:rsidRPr="006A71BC" w14:paraId="01E6939E" w14:textId="77777777" w:rsidTr="00DF6CC2">
        <w:trPr>
          <w:trHeight w:val="20"/>
        </w:trPr>
        <w:tc>
          <w:tcPr>
            <w:tcW w:w="6210" w:type="dxa"/>
            <w:shd w:val="clear" w:color="auto" w:fill="auto"/>
            <w:noWrap/>
            <w:vAlign w:val="center"/>
          </w:tcPr>
          <w:p w14:paraId="382B4E98" w14:textId="6D7CB906" w:rsidR="00DB2582" w:rsidRPr="006A71BC" w:rsidRDefault="00DB2582" w:rsidP="00586263">
            <w:pPr>
              <w:ind w:firstLine="342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Non-CAKUT</w:t>
            </w:r>
          </w:p>
        </w:tc>
        <w:tc>
          <w:tcPr>
            <w:tcW w:w="1080" w:type="dxa"/>
            <w:shd w:val="clear" w:color="auto" w:fill="auto"/>
            <w:noWrap/>
          </w:tcPr>
          <w:p w14:paraId="7072FBDA" w14:textId="47819567" w:rsidR="00DB2582" w:rsidRPr="006A71BC" w:rsidRDefault="00DB2582" w:rsidP="00586263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>2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14A13CE" w14:textId="648C54C6" w:rsidR="00DB2582" w:rsidRPr="006A71BC" w:rsidRDefault="00DB2582" w:rsidP="00586263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37</w:t>
            </w:r>
          </w:p>
        </w:tc>
      </w:tr>
      <w:tr w:rsidR="006A71BC" w:rsidRPr="006A71BC" w14:paraId="1A0DDB7A" w14:textId="77777777" w:rsidTr="00DF6CC2">
        <w:trPr>
          <w:trHeight w:val="20"/>
        </w:trPr>
        <w:tc>
          <w:tcPr>
            <w:tcW w:w="6210" w:type="dxa"/>
            <w:shd w:val="clear" w:color="auto" w:fill="auto"/>
            <w:noWrap/>
            <w:vAlign w:val="center"/>
          </w:tcPr>
          <w:p w14:paraId="05B9B658" w14:textId="64D31AC8" w:rsidR="00DB2582" w:rsidRPr="006A71BC" w:rsidRDefault="00DB2582" w:rsidP="00586263">
            <w:pPr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Transplantation</w:t>
            </w:r>
          </w:p>
        </w:tc>
        <w:tc>
          <w:tcPr>
            <w:tcW w:w="1080" w:type="dxa"/>
            <w:shd w:val="clear" w:color="auto" w:fill="auto"/>
            <w:noWrap/>
          </w:tcPr>
          <w:p w14:paraId="40950C50" w14:textId="77777777" w:rsidR="00DB2582" w:rsidRPr="006A71BC" w:rsidRDefault="00DB2582" w:rsidP="00586263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445EFD0" w14:textId="77777777" w:rsidR="00DB2582" w:rsidRPr="006A71BC" w:rsidRDefault="00DB2582" w:rsidP="00586263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6A71BC" w:rsidRPr="006A71BC" w14:paraId="7C7BA785" w14:textId="77777777" w:rsidTr="00DF6CC2">
        <w:trPr>
          <w:trHeight w:val="20"/>
        </w:trPr>
        <w:tc>
          <w:tcPr>
            <w:tcW w:w="6210" w:type="dxa"/>
            <w:shd w:val="clear" w:color="auto" w:fill="auto"/>
            <w:noWrap/>
            <w:vAlign w:val="center"/>
          </w:tcPr>
          <w:p w14:paraId="20A993CA" w14:textId="11B75163" w:rsidR="00DB2582" w:rsidRPr="006A71BC" w:rsidRDefault="00DB2582" w:rsidP="00586263">
            <w:pPr>
              <w:ind w:firstLine="342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Preemptive transplantation</w:t>
            </w:r>
          </w:p>
        </w:tc>
        <w:tc>
          <w:tcPr>
            <w:tcW w:w="1080" w:type="dxa"/>
            <w:shd w:val="clear" w:color="auto" w:fill="auto"/>
            <w:noWrap/>
          </w:tcPr>
          <w:p w14:paraId="24977644" w14:textId="514D5FD7" w:rsidR="00DB2582" w:rsidRPr="006A71BC" w:rsidRDefault="00DB2582" w:rsidP="00586263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1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FD5E9EA" w14:textId="20151DDF" w:rsidR="00DB2582" w:rsidRPr="006A71BC" w:rsidRDefault="00DB2582" w:rsidP="00586263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27</w:t>
            </w:r>
          </w:p>
        </w:tc>
      </w:tr>
      <w:tr w:rsidR="006A71BC" w:rsidRPr="006A71BC" w14:paraId="200EFAA6" w14:textId="77777777" w:rsidTr="00DF6CC2">
        <w:trPr>
          <w:trHeight w:val="20"/>
        </w:trPr>
        <w:tc>
          <w:tcPr>
            <w:tcW w:w="6210" w:type="dxa"/>
            <w:shd w:val="clear" w:color="auto" w:fill="auto"/>
            <w:noWrap/>
            <w:vAlign w:val="center"/>
          </w:tcPr>
          <w:p w14:paraId="2ED6A0B7" w14:textId="40B9F791" w:rsidR="00DB2582" w:rsidRPr="006A71BC" w:rsidRDefault="00DB2582" w:rsidP="00586263">
            <w:pPr>
              <w:ind w:firstLine="342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Transplantation with prior dialysis</w:t>
            </w:r>
          </w:p>
        </w:tc>
        <w:tc>
          <w:tcPr>
            <w:tcW w:w="1080" w:type="dxa"/>
            <w:shd w:val="clear" w:color="auto" w:fill="auto"/>
            <w:noWrap/>
          </w:tcPr>
          <w:p w14:paraId="7AE048A5" w14:textId="2062A9A0" w:rsidR="00DB2582" w:rsidRPr="006A71BC" w:rsidRDefault="00DB2582" w:rsidP="00586263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7D1A0B4" w14:textId="6AC754A6" w:rsidR="00DB2582" w:rsidRPr="006A71BC" w:rsidRDefault="00DB2582" w:rsidP="00586263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73</w:t>
            </w:r>
          </w:p>
        </w:tc>
      </w:tr>
      <w:tr w:rsidR="006A71BC" w:rsidRPr="006A71BC" w14:paraId="0413EE08" w14:textId="77777777" w:rsidTr="00DF6CC2">
        <w:trPr>
          <w:trHeight w:val="20"/>
        </w:trPr>
        <w:tc>
          <w:tcPr>
            <w:tcW w:w="6210" w:type="dxa"/>
            <w:shd w:val="clear" w:color="auto" w:fill="auto"/>
            <w:noWrap/>
            <w:vAlign w:val="center"/>
          </w:tcPr>
          <w:p w14:paraId="208462FB" w14:textId="19DCA426" w:rsidR="00DB2582" w:rsidRPr="006A71BC" w:rsidRDefault="00DB2582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Center</w:t>
            </w:r>
          </w:p>
        </w:tc>
        <w:tc>
          <w:tcPr>
            <w:tcW w:w="1080" w:type="dxa"/>
            <w:shd w:val="clear" w:color="auto" w:fill="auto"/>
            <w:noWrap/>
          </w:tcPr>
          <w:p w14:paraId="11D5FE4B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22FEFEC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6A71BC" w:rsidRPr="006A71BC" w14:paraId="4283FFD2" w14:textId="77777777" w:rsidTr="00DF6CC2">
        <w:trPr>
          <w:trHeight w:val="20"/>
        </w:trPr>
        <w:tc>
          <w:tcPr>
            <w:tcW w:w="6210" w:type="dxa"/>
            <w:shd w:val="clear" w:color="auto" w:fill="auto"/>
            <w:noWrap/>
            <w:vAlign w:val="center"/>
          </w:tcPr>
          <w:p w14:paraId="0B9F4C5A" w14:textId="40920798" w:rsidR="00DB2582" w:rsidRPr="006A71BC" w:rsidRDefault="00DB2582" w:rsidP="00DB2582">
            <w:pPr>
              <w:ind w:firstLine="342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Essen</w:t>
            </w:r>
          </w:p>
        </w:tc>
        <w:tc>
          <w:tcPr>
            <w:tcW w:w="1080" w:type="dxa"/>
            <w:shd w:val="clear" w:color="auto" w:fill="auto"/>
            <w:noWrap/>
          </w:tcPr>
          <w:p w14:paraId="7940DFF1" w14:textId="63F5E03C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C19BD68" w14:textId="785AEC35" w:rsidR="00DB2582" w:rsidRPr="006A71BC" w:rsidRDefault="00DB2582" w:rsidP="00DB258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26</w:t>
            </w:r>
          </w:p>
        </w:tc>
      </w:tr>
      <w:tr w:rsidR="006A71BC" w:rsidRPr="006A71BC" w14:paraId="7297E20A" w14:textId="77777777" w:rsidTr="00DF6CC2">
        <w:trPr>
          <w:trHeight w:val="20"/>
        </w:trPr>
        <w:tc>
          <w:tcPr>
            <w:tcW w:w="6210" w:type="dxa"/>
            <w:shd w:val="clear" w:color="auto" w:fill="auto"/>
            <w:noWrap/>
            <w:vAlign w:val="center"/>
          </w:tcPr>
          <w:p w14:paraId="5CF9E83D" w14:textId="3D3A1821" w:rsidR="00DB2582" w:rsidRPr="006A71BC" w:rsidRDefault="00DB2582" w:rsidP="00DB2582">
            <w:pPr>
              <w:ind w:firstLine="342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Hamburg</w:t>
            </w:r>
          </w:p>
        </w:tc>
        <w:tc>
          <w:tcPr>
            <w:tcW w:w="1080" w:type="dxa"/>
            <w:shd w:val="clear" w:color="auto" w:fill="auto"/>
            <w:noWrap/>
          </w:tcPr>
          <w:p w14:paraId="7A4F5AE7" w14:textId="6AA846D8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D7DEA71" w14:textId="3887E756" w:rsidR="00DB2582" w:rsidRPr="006A71BC" w:rsidRDefault="00DB2582" w:rsidP="00DB258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19</w:t>
            </w:r>
          </w:p>
        </w:tc>
      </w:tr>
      <w:tr w:rsidR="006A71BC" w:rsidRPr="006A71BC" w14:paraId="1E954C61" w14:textId="77777777" w:rsidTr="00DF6CC2">
        <w:trPr>
          <w:trHeight w:val="20"/>
        </w:trPr>
        <w:tc>
          <w:tcPr>
            <w:tcW w:w="6210" w:type="dxa"/>
            <w:shd w:val="clear" w:color="auto" w:fill="auto"/>
            <w:noWrap/>
            <w:vAlign w:val="center"/>
          </w:tcPr>
          <w:p w14:paraId="47C7968A" w14:textId="78BC6F85" w:rsidR="00DB2582" w:rsidRPr="006A71BC" w:rsidRDefault="00DB2582" w:rsidP="00DB2582">
            <w:pPr>
              <w:ind w:firstLine="342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  <w:bCs/>
              </w:rPr>
              <w:t>Hannover</w:t>
            </w:r>
          </w:p>
        </w:tc>
        <w:tc>
          <w:tcPr>
            <w:tcW w:w="1080" w:type="dxa"/>
            <w:shd w:val="clear" w:color="auto" w:fill="auto"/>
            <w:noWrap/>
          </w:tcPr>
          <w:p w14:paraId="4EE6FE2E" w14:textId="54B2BFA2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  <w:bCs/>
              </w:rPr>
              <w:t>3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DCD0DBF" w14:textId="2A58000F" w:rsidR="00DB2582" w:rsidRPr="006A71BC" w:rsidRDefault="00DB2582" w:rsidP="00DB258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>56</w:t>
            </w:r>
          </w:p>
        </w:tc>
      </w:tr>
      <w:tr w:rsidR="006A71BC" w:rsidRPr="006A71BC" w14:paraId="1502D27F" w14:textId="77777777" w:rsidTr="00DF6CC2">
        <w:trPr>
          <w:trHeight w:val="20"/>
        </w:trPr>
        <w:tc>
          <w:tcPr>
            <w:tcW w:w="6210" w:type="dxa"/>
            <w:shd w:val="clear" w:color="auto" w:fill="D9D9D9" w:themeFill="background1" w:themeFillShade="D9"/>
            <w:noWrap/>
            <w:vAlign w:val="center"/>
          </w:tcPr>
          <w:p w14:paraId="10094542" w14:textId="77777777" w:rsidR="00AC3344" w:rsidRPr="006A71BC" w:rsidRDefault="00AC3344" w:rsidP="00E00222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4EB2BEDB" w14:textId="3B38452C" w:rsidR="00AC3344" w:rsidRPr="006A71BC" w:rsidRDefault="00AC3344" w:rsidP="00E0022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N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</w:tcPr>
          <w:p w14:paraId="45422143" w14:textId="77B5CEE3" w:rsidR="00AC3344" w:rsidRPr="006A71BC" w:rsidRDefault="00AC3344" w:rsidP="00E0022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 xml:space="preserve">Mean </w:t>
            </w:r>
            <w:r w:rsidRPr="006A71BC">
              <w:rPr>
                <w:rFonts w:ascii="Arial" w:eastAsia="Calibri" w:hAnsi="Arial" w:cs="Arial"/>
                <w:b/>
              </w:rPr>
              <w:t>± SD</w:t>
            </w:r>
          </w:p>
        </w:tc>
      </w:tr>
      <w:tr w:rsidR="006A71BC" w:rsidRPr="006A71BC" w14:paraId="5B3796C1" w14:textId="77777777" w:rsidTr="00DF6CC2">
        <w:trPr>
          <w:trHeight w:val="20"/>
        </w:trPr>
        <w:tc>
          <w:tcPr>
            <w:tcW w:w="6210" w:type="dxa"/>
            <w:shd w:val="clear" w:color="auto" w:fill="auto"/>
            <w:noWrap/>
            <w:vAlign w:val="center"/>
          </w:tcPr>
          <w:p w14:paraId="162C66D5" w14:textId="31140C12" w:rsidR="00AC3344" w:rsidRPr="006A71BC" w:rsidRDefault="00AC3344" w:rsidP="00DB2582">
            <w:pPr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>Age at transplantation (years)</w:t>
            </w:r>
          </w:p>
        </w:tc>
        <w:tc>
          <w:tcPr>
            <w:tcW w:w="1080" w:type="dxa"/>
            <w:shd w:val="clear" w:color="auto" w:fill="auto"/>
            <w:noWrap/>
          </w:tcPr>
          <w:p w14:paraId="4071B9BE" w14:textId="5FCC18AB" w:rsidR="00AC3344" w:rsidRPr="006A71BC" w:rsidRDefault="00AC3344" w:rsidP="00DB2582">
            <w:pPr>
              <w:jc w:val="center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>70</w:t>
            </w:r>
          </w:p>
        </w:tc>
        <w:tc>
          <w:tcPr>
            <w:tcW w:w="1890" w:type="dxa"/>
            <w:shd w:val="clear" w:color="auto" w:fill="auto"/>
            <w:noWrap/>
          </w:tcPr>
          <w:p w14:paraId="31671905" w14:textId="277C6D80" w:rsidR="00AC3344" w:rsidRPr="006A71BC" w:rsidRDefault="00AC3344" w:rsidP="00DB2582">
            <w:pPr>
              <w:jc w:val="center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 xml:space="preserve">6.5 </w:t>
            </w:r>
            <w:r w:rsidRPr="006A71BC">
              <w:rPr>
                <w:rFonts w:ascii="Arial" w:eastAsia="Calibri" w:hAnsi="Arial" w:cs="Arial"/>
              </w:rPr>
              <w:t xml:space="preserve">± </w:t>
            </w:r>
            <w:r w:rsidRPr="006A71BC">
              <w:rPr>
                <w:rFonts w:ascii="Arial" w:eastAsia="Calibri" w:hAnsi="Arial" w:cs="Arial"/>
                <w:bCs/>
              </w:rPr>
              <w:t>4.2</w:t>
            </w:r>
          </w:p>
        </w:tc>
      </w:tr>
      <w:tr w:rsidR="006A71BC" w:rsidRPr="006A71BC" w14:paraId="7EBD0525" w14:textId="77777777" w:rsidTr="00DF6CC2">
        <w:trPr>
          <w:trHeight w:val="288"/>
        </w:trPr>
        <w:tc>
          <w:tcPr>
            <w:tcW w:w="6210" w:type="dxa"/>
            <w:shd w:val="clear" w:color="auto" w:fill="D9D9D9" w:themeFill="background1" w:themeFillShade="D9"/>
            <w:noWrap/>
            <w:vAlign w:val="center"/>
            <w:hideMark/>
          </w:tcPr>
          <w:p w14:paraId="7D3B4646" w14:textId="4BBB7FC5" w:rsidR="00AC3344" w:rsidRPr="006A71BC" w:rsidRDefault="00AC3344" w:rsidP="00C60AD9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 xml:space="preserve">At </w:t>
            </w:r>
            <w:r w:rsidR="00C60AD9" w:rsidRPr="006A71BC">
              <w:rPr>
                <w:rFonts w:ascii="Arial" w:eastAsia="Calibri" w:hAnsi="Arial" w:cs="Arial"/>
                <w:b/>
                <w:bCs/>
              </w:rPr>
              <w:t>first visit ≥2.5 years after transplantation  (baseline)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6603F393" w14:textId="74CF0233" w:rsidR="00AC3344" w:rsidRPr="006A71BC" w:rsidRDefault="00AC3344" w:rsidP="00DB2582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noWrap/>
          </w:tcPr>
          <w:p w14:paraId="74E7E159" w14:textId="6FB0A53E" w:rsidR="00AC3344" w:rsidRPr="006A71BC" w:rsidRDefault="00AC3344" w:rsidP="00DB2582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6A71BC" w:rsidRPr="006A71BC" w14:paraId="5A1E601D" w14:textId="77777777" w:rsidTr="00DF6CC2">
        <w:trPr>
          <w:trHeight w:val="20"/>
        </w:trPr>
        <w:tc>
          <w:tcPr>
            <w:tcW w:w="6210" w:type="dxa"/>
            <w:noWrap/>
            <w:hideMark/>
          </w:tcPr>
          <w:p w14:paraId="347B5959" w14:textId="77777777" w:rsidR="00AC3344" w:rsidRPr="006A71BC" w:rsidRDefault="00AC3344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Age (years)</w:t>
            </w:r>
          </w:p>
        </w:tc>
        <w:tc>
          <w:tcPr>
            <w:tcW w:w="1080" w:type="dxa"/>
            <w:noWrap/>
            <w:hideMark/>
          </w:tcPr>
          <w:p w14:paraId="7B1F7D60" w14:textId="77777777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70</w:t>
            </w:r>
          </w:p>
        </w:tc>
        <w:tc>
          <w:tcPr>
            <w:tcW w:w="1890" w:type="dxa"/>
            <w:noWrap/>
            <w:hideMark/>
          </w:tcPr>
          <w:p w14:paraId="321E93F1" w14:textId="6120D1AA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2.6 ± 3.2</w:t>
            </w:r>
          </w:p>
        </w:tc>
      </w:tr>
      <w:tr w:rsidR="006A71BC" w:rsidRPr="006A71BC" w14:paraId="18D510B7" w14:textId="77777777" w:rsidTr="00DF6CC2">
        <w:trPr>
          <w:trHeight w:val="20"/>
        </w:trPr>
        <w:tc>
          <w:tcPr>
            <w:tcW w:w="6210" w:type="dxa"/>
            <w:noWrap/>
            <w:hideMark/>
          </w:tcPr>
          <w:p w14:paraId="5A5A2807" w14:textId="77777777" w:rsidR="00AC3344" w:rsidRPr="006A71BC" w:rsidRDefault="00AC3344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Time since transplantation (years)</w:t>
            </w:r>
          </w:p>
        </w:tc>
        <w:tc>
          <w:tcPr>
            <w:tcW w:w="1080" w:type="dxa"/>
            <w:noWrap/>
            <w:hideMark/>
          </w:tcPr>
          <w:p w14:paraId="4FBE792C" w14:textId="77777777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70</w:t>
            </w:r>
          </w:p>
        </w:tc>
        <w:tc>
          <w:tcPr>
            <w:tcW w:w="1890" w:type="dxa"/>
            <w:noWrap/>
            <w:hideMark/>
          </w:tcPr>
          <w:p w14:paraId="56912213" w14:textId="66534ED4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6.1 ± 3.1</w:t>
            </w:r>
          </w:p>
        </w:tc>
      </w:tr>
      <w:tr w:rsidR="006A71BC" w:rsidRPr="006A71BC" w14:paraId="344422F2" w14:textId="77777777" w:rsidTr="00DF6CC2">
        <w:trPr>
          <w:trHeight w:val="20"/>
        </w:trPr>
        <w:tc>
          <w:tcPr>
            <w:tcW w:w="6210" w:type="dxa"/>
            <w:noWrap/>
            <w:hideMark/>
          </w:tcPr>
          <w:p w14:paraId="40EEFFD7" w14:textId="77777777" w:rsidR="00AC3344" w:rsidRPr="006A71BC" w:rsidRDefault="00AC3344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Height (cm)</w:t>
            </w:r>
          </w:p>
        </w:tc>
        <w:tc>
          <w:tcPr>
            <w:tcW w:w="1080" w:type="dxa"/>
            <w:noWrap/>
            <w:hideMark/>
          </w:tcPr>
          <w:p w14:paraId="2BD9C043" w14:textId="77777777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70</w:t>
            </w:r>
          </w:p>
        </w:tc>
        <w:tc>
          <w:tcPr>
            <w:tcW w:w="1890" w:type="dxa"/>
            <w:noWrap/>
            <w:hideMark/>
          </w:tcPr>
          <w:p w14:paraId="4470BE5F" w14:textId="3A70D2A7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47.7 ± 16.2</w:t>
            </w:r>
          </w:p>
        </w:tc>
      </w:tr>
      <w:tr w:rsidR="006A71BC" w:rsidRPr="006A71BC" w14:paraId="478F4C17" w14:textId="77777777" w:rsidTr="00DF6CC2">
        <w:trPr>
          <w:trHeight w:val="20"/>
        </w:trPr>
        <w:tc>
          <w:tcPr>
            <w:tcW w:w="6210" w:type="dxa"/>
            <w:noWrap/>
            <w:hideMark/>
          </w:tcPr>
          <w:p w14:paraId="34FD6EFD" w14:textId="77777777" w:rsidR="00AC3344" w:rsidRPr="006A71BC" w:rsidRDefault="00AC3344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Height z-score</w:t>
            </w:r>
          </w:p>
        </w:tc>
        <w:tc>
          <w:tcPr>
            <w:tcW w:w="1080" w:type="dxa"/>
            <w:noWrap/>
            <w:hideMark/>
          </w:tcPr>
          <w:p w14:paraId="7997A7EA" w14:textId="77777777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70</w:t>
            </w:r>
          </w:p>
        </w:tc>
        <w:tc>
          <w:tcPr>
            <w:tcW w:w="1890" w:type="dxa"/>
            <w:noWrap/>
            <w:hideMark/>
          </w:tcPr>
          <w:p w14:paraId="22E1B2A6" w14:textId="389AD122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0.57 ± 0.97</w:t>
            </w:r>
          </w:p>
        </w:tc>
      </w:tr>
      <w:tr w:rsidR="006A71BC" w:rsidRPr="006A71BC" w14:paraId="1892F24B" w14:textId="77777777" w:rsidTr="00DF6CC2">
        <w:trPr>
          <w:trHeight w:val="20"/>
        </w:trPr>
        <w:tc>
          <w:tcPr>
            <w:tcW w:w="6210" w:type="dxa"/>
            <w:noWrap/>
            <w:hideMark/>
          </w:tcPr>
          <w:p w14:paraId="5F66FAA0" w14:textId="44720ED6" w:rsidR="00AC3344" w:rsidRPr="006A71BC" w:rsidRDefault="00AC3344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BMI</w:t>
            </w:r>
            <w:r w:rsidR="00923E16" w:rsidRPr="006A71BC">
              <w:rPr>
                <w:rFonts w:ascii="Arial" w:eastAsia="Calibri" w:hAnsi="Arial" w:cs="Arial"/>
              </w:rPr>
              <w:t xml:space="preserve"> (kg/m</w:t>
            </w:r>
            <w:r w:rsidR="00923E16" w:rsidRPr="006A71BC">
              <w:rPr>
                <w:rFonts w:ascii="Arial" w:eastAsia="Calibri" w:hAnsi="Arial" w:cs="Arial"/>
                <w:vertAlign w:val="superscript"/>
              </w:rPr>
              <w:t>2</w:t>
            </w:r>
            <w:r w:rsidR="00923E16" w:rsidRPr="006A71B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0CA9B806" w14:textId="77777777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70</w:t>
            </w:r>
          </w:p>
        </w:tc>
        <w:tc>
          <w:tcPr>
            <w:tcW w:w="1890" w:type="dxa"/>
            <w:noWrap/>
            <w:hideMark/>
          </w:tcPr>
          <w:p w14:paraId="7D21E674" w14:textId="4F20F81A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9.3 ± 4.0</w:t>
            </w:r>
          </w:p>
        </w:tc>
      </w:tr>
      <w:tr w:rsidR="006A71BC" w:rsidRPr="006A71BC" w14:paraId="1AB8B96A" w14:textId="77777777" w:rsidTr="00DF6CC2">
        <w:trPr>
          <w:trHeight w:val="20"/>
        </w:trPr>
        <w:tc>
          <w:tcPr>
            <w:tcW w:w="6210" w:type="dxa"/>
            <w:noWrap/>
            <w:hideMark/>
          </w:tcPr>
          <w:p w14:paraId="5865EE5A" w14:textId="77777777" w:rsidR="00AC3344" w:rsidRPr="006A71BC" w:rsidRDefault="00AC3344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BMI z-score</w:t>
            </w:r>
          </w:p>
        </w:tc>
        <w:tc>
          <w:tcPr>
            <w:tcW w:w="1080" w:type="dxa"/>
            <w:noWrap/>
            <w:hideMark/>
          </w:tcPr>
          <w:p w14:paraId="5975DAFF" w14:textId="77777777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70</w:t>
            </w:r>
          </w:p>
        </w:tc>
        <w:tc>
          <w:tcPr>
            <w:tcW w:w="1890" w:type="dxa"/>
            <w:noWrap/>
            <w:hideMark/>
          </w:tcPr>
          <w:p w14:paraId="75A01E56" w14:textId="3BB92456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04 ± 1.12</w:t>
            </w:r>
          </w:p>
        </w:tc>
      </w:tr>
      <w:tr w:rsidR="006A71BC" w:rsidRPr="006A71BC" w14:paraId="2CFF14F0" w14:textId="77777777" w:rsidTr="00DF6CC2">
        <w:trPr>
          <w:trHeight w:val="20"/>
        </w:trPr>
        <w:tc>
          <w:tcPr>
            <w:tcW w:w="6210" w:type="dxa"/>
            <w:noWrap/>
            <w:hideMark/>
          </w:tcPr>
          <w:p w14:paraId="3BADC7D6" w14:textId="77777777" w:rsidR="00AC3344" w:rsidRPr="006A71BC" w:rsidRDefault="00AC3344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Systolic BP (mmHg)</w:t>
            </w:r>
          </w:p>
        </w:tc>
        <w:tc>
          <w:tcPr>
            <w:tcW w:w="1080" w:type="dxa"/>
            <w:noWrap/>
            <w:hideMark/>
          </w:tcPr>
          <w:p w14:paraId="14D83CA7" w14:textId="77777777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69</w:t>
            </w:r>
          </w:p>
        </w:tc>
        <w:tc>
          <w:tcPr>
            <w:tcW w:w="1890" w:type="dxa"/>
            <w:noWrap/>
            <w:hideMark/>
          </w:tcPr>
          <w:p w14:paraId="5A55EA01" w14:textId="646E76B0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15 ± 11</w:t>
            </w:r>
          </w:p>
        </w:tc>
      </w:tr>
      <w:tr w:rsidR="006A71BC" w:rsidRPr="006A71BC" w14:paraId="324485C2" w14:textId="77777777" w:rsidTr="00DF6CC2">
        <w:trPr>
          <w:trHeight w:val="20"/>
        </w:trPr>
        <w:tc>
          <w:tcPr>
            <w:tcW w:w="6210" w:type="dxa"/>
            <w:noWrap/>
            <w:hideMark/>
          </w:tcPr>
          <w:p w14:paraId="50D2F63B" w14:textId="77777777" w:rsidR="00AC3344" w:rsidRPr="006A71BC" w:rsidRDefault="00AC3344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Systolic BP z-score</w:t>
            </w:r>
          </w:p>
        </w:tc>
        <w:tc>
          <w:tcPr>
            <w:tcW w:w="1080" w:type="dxa"/>
            <w:noWrap/>
            <w:hideMark/>
          </w:tcPr>
          <w:p w14:paraId="483D145E" w14:textId="77777777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69</w:t>
            </w:r>
          </w:p>
        </w:tc>
        <w:tc>
          <w:tcPr>
            <w:tcW w:w="1890" w:type="dxa"/>
            <w:noWrap/>
            <w:hideMark/>
          </w:tcPr>
          <w:p w14:paraId="2FFA5967" w14:textId="2C2B5FD3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86 ± 0.92</w:t>
            </w:r>
          </w:p>
        </w:tc>
      </w:tr>
      <w:tr w:rsidR="006A71BC" w:rsidRPr="006A71BC" w14:paraId="235A5993" w14:textId="77777777" w:rsidTr="00DF6CC2">
        <w:trPr>
          <w:trHeight w:val="20"/>
        </w:trPr>
        <w:tc>
          <w:tcPr>
            <w:tcW w:w="6210" w:type="dxa"/>
            <w:noWrap/>
            <w:hideMark/>
          </w:tcPr>
          <w:p w14:paraId="09CC25F1" w14:textId="77777777" w:rsidR="00AC3344" w:rsidRPr="006A71BC" w:rsidRDefault="00AC3344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Diastolic BP (mmHg)</w:t>
            </w:r>
          </w:p>
        </w:tc>
        <w:tc>
          <w:tcPr>
            <w:tcW w:w="1080" w:type="dxa"/>
            <w:noWrap/>
            <w:hideMark/>
          </w:tcPr>
          <w:p w14:paraId="77D84672" w14:textId="77777777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69</w:t>
            </w:r>
          </w:p>
        </w:tc>
        <w:tc>
          <w:tcPr>
            <w:tcW w:w="1890" w:type="dxa"/>
            <w:noWrap/>
            <w:hideMark/>
          </w:tcPr>
          <w:p w14:paraId="67D2F6FE" w14:textId="53718752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69 ± 10</w:t>
            </w:r>
          </w:p>
        </w:tc>
      </w:tr>
      <w:tr w:rsidR="006A71BC" w:rsidRPr="006A71BC" w14:paraId="2AB1C8ED" w14:textId="77777777" w:rsidTr="00DF6CC2">
        <w:trPr>
          <w:trHeight w:val="20"/>
        </w:trPr>
        <w:tc>
          <w:tcPr>
            <w:tcW w:w="6210" w:type="dxa"/>
            <w:noWrap/>
            <w:hideMark/>
          </w:tcPr>
          <w:p w14:paraId="5C2B1413" w14:textId="77777777" w:rsidR="00AC3344" w:rsidRPr="006A71BC" w:rsidRDefault="00AC3344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Diastolic BP z-Score</w:t>
            </w:r>
          </w:p>
        </w:tc>
        <w:tc>
          <w:tcPr>
            <w:tcW w:w="1080" w:type="dxa"/>
            <w:noWrap/>
            <w:hideMark/>
          </w:tcPr>
          <w:p w14:paraId="7BADF52A" w14:textId="77777777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69</w:t>
            </w:r>
          </w:p>
        </w:tc>
        <w:tc>
          <w:tcPr>
            <w:tcW w:w="1890" w:type="dxa"/>
            <w:noWrap/>
            <w:hideMark/>
          </w:tcPr>
          <w:p w14:paraId="2290DE6D" w14:textId="46BF0725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64 ± 0.85</w:t>
            </w:r>
          </w:p>
        </w:tc>
      </w:tr>
      <w:tr w:rsidR="006A71BC" w:rsidRPr="006A71BC" w14:paraId="45E06477" w14:textId="77777777" w:rsidTr="00DF6CC2">
        <w:trPr>
          <w:trHeight w:val="20"/>
        </w:trPr>
        <w:tc>
          <w:tcPr>
            <w:tcW w:w="6210" w:type="dxa"/>
            <w:noWrap/>
            <w:hideMark/>
          </w:tcPr>
          <w:p w14:paraId="0175F0F6" w14:textId="77777777" w:rsidR="00AC3344" w:rsidRPr="006A71BC" w:rsidRDefault="00AC3344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Creatinine (mg/dL)</w:t>
            </w:r>
          </w:p>
        </w:tc>
        <w:tc>
          <w:tcPr>
            <w:tcW w:w="1080" w:type="dxa"/>
            <w:noWrap/>
            <w:hideMark/>
          </w:tcPr>
          <w:p w14:paraId="24A9BE13" w14:textId="77777777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70</w:t>
            </w:r>
          </w:p>
        </w:tc>
        <w:tc>
          <w:tcPr>
            <w:tcW w:w="1890" w:type="dxa"/>
            <w:noWrap/>
            <w:hideMark/>
          </w:tcPr>
          <w:p w14:paraId="1B772C04" w14:textId="60A8AC1E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.29 ± 0.61</w:t>
            </w:r>
          </w:p>
        </w:tc>
      </w:tr>
      <w:tr w:rsidR="006A71BC" w:rsidRPr="006A71BC" w14:paraId="7079255B" w14:textId="77777777" w:rsidTr="00DF6CC2">
        <w:trPr>
          <w:trHeight w:val="20"/>
        </w:trPr>
        <w:tc>
          <w:tcPr>
            <w:tcW w:w="6210" w:type="dxa"/>
            <w:noWrap/>
            <w:hideMark/>
          </w:tcPr>
          <w:p w14:paraId="4C7B049B" w14:textId="680B9D29" w:rsidR="00AC3344" w:rsidRPr="006A71BC" w:rsidRDefault="00AC3344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Cystatin C</w:t>
            </w:r>
            <w:r w:rsidR="00923E16" w:rsidRPr="006A71BC">
              <w:rPr>
                <w:rFonts w:ascii="Arial" w:eastAsia="Calibri" w:hAnsi="Arial" w:cs="Arial"/>
              </w:rPr>
              <w:t xml:space="preserve"> (mg/L)</w:t>
            </w:r>
          </w:p>
        </w:tc>
        <w:tc>
          <w:tcPr>
            <w:tcW w:w="1080" w:type="dxa"/>
            <w:noWrap/>
            <w:hideMark/>
          </w:tcPr>
          <w:p w14:paraId="266C8886" w14:textId="77777777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70</w:t>
            </w:r>
          </w:p>
        </w:tc>
        <w:tc>
          <w:tcPr>
            <w:tcW w:w="1890" w:type="dxa"/>
            <w:noWrap/>
            <w:hideMark/>
          </w:tcPr>
          <w:p w14:paraId="1B49922A" w14:textId="796270CB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.7 ± 0.6</w:t>
            </w:r>
          </w:p>
        </w:tc>
      </w:tr>
      <w:tr w:rsidR="006A71BC" w:rsidRPr="006A71BC" w14:paraId="02795B35" w14:textId="77777777" w:rsidTr="00DF6CC2">
        <w:trPr>
          <w:trHeight w:val="20"/>
        </w:trPr>
        <w:tc>
          <w:tcPr>
            <w:tcW w:w="6210" w:type="dxa"/>
            <w:noWrap/>
            <w:hideMark/>
          </w:tcPr>
          <w:p w14:paraId="729AF490" w14:textId="6DF9F5DE" w:rsidR="00AC3344" w:rsidRPr="006A71BC" w:rsidRDefault="00AC3344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Urea</w:t>
            </w:r>
            <w:r w:rsidR="00923E16" w:rsidRPr="006A71BC">
              <w:rPr>
                <w:rFonts w:ascii="Arial" w:eastAsia="Calibri" w:hAnsi="Arial" w:cs="Arial"/>
              </w:rPr>
              <w:t xml:space="preserve"> (mg/dL)</w:t>
            </w:r>
          </w:p>
        </w:tc>
        <w:tc>
          <w:tcPr>
            <w:tcW w:w="1080" w:type="dxa"/>
            <w:noWrap/>
            <w:hideMark/>
          </w:tcPr>
          <w:p w14:paraId="3DA536B8" w14:textId="77777777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70</w:t>
            </w:r>
          </w:p>
        </w:tc>
        <w:tc>
          <w:tcPr>
            <w:tcW w:w="1890" w:type="dxa"/>
            <w:noWrap/>
            <w:hideMark/>
          </w:tcPr>
          <w:p w14:paraId="1F2C5303" w14:textId="2BBB796E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27.3 ± 14.8</w:t>
            </w:r>
          </w:p>
        </w:tc>
      </w:tr>
      <w:tr w:rsidR="006A71BC" w:rsidRPr="006A71BC" w14:paraId="6F8ACC54" w14:textId="77777777" w:rsidTr="00DF6CC2">
        <w:trPr>
          <w:trHeight w:val="20"/>
        </w:trPr>
        <w:tc>
          <w:tcPr>
            <w:tcW w:w="6210" w:type="dxa"/>
            <w:noWrap/>
            <w:hideMark/>
          </w:tcPr>
          <w:p w14:paraId="04ACADD0" w14:textId="77777777" w:rsidR="00AC3344" w:rsidRPr="006A71BC" w:rsidRDefault="00AC3344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eGFR (mL/min/1.73m²)</w:t>
            </w:r>
          </w:p>
        </w:tc>
        <w:tc>
          <w:tcPr>
            <w:tcW w:w="1080" w:type="dxa"/>
            <w:noWrap/>
            <w:hideMark/>
          </w:tcPr>
          <w:p w14:paraId="6F94C8D2" w14:textId="77777777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70</w:t>
            </w:r>
          </w:p>
        </w:tc>
        <w:tc>
          <w:tcPr>
            <w:tcW w:w="1890" w:type="dxa"/>
            <w:noWrap/>
            <w:hideMark/>
          </w:tcPr>
          <w:p w14:paraId="3FFD3298" w14:textId="1B416ED3" w:rsidR="00AC3344" w:rsidRPr="006A71BC" w:rsidRDefault="00AC3344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56.6 ± 26.5</w:t>
            </w:r>
          </w:p>
        </w:tc>
      </w:tr>
      <w:tr w:rsidR="006A71BC" w:rsidRPr="006A71BC" w14:paraId="3347773F" w14:textId="77777777" w:rsidTr="00DF6CC2">
        <w:trPr>
          <w:trHeight w:val="20"/>
        </w:trPr>
        <w:tc>
          <w:tcPr>
            <w:tcW w:w="6210" w:type="dxa"/>
            <w:shd w:val="clear" w:color="auto" w:fill="D9D9D9" w:themeFill="background1" w:themeFillShade="D9"/>
            <w:noWrap/>
          </w:tcPr>
          <w:p w14:paraId="3ACDADEC" w14:textId="77777777" w:rsidR="00DB2582" w:rsidRPr="006A71BC" w:rsidRDefault="00DB2582" w:rsidP="00DB2582">
            <w:pPr>
              <w:tabs>
                <w:tab w:val="left" w:pos="1210"/>
              </w:tabs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 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7F9616DD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N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center"/>
            <w:hideMark/>
          </w:tcPr>
          <w:p w14:paraId="38ABD642" w14:textId="6C06B1A9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%</w:t>
            </w:r>
          </w:p>
        </w:tc>
      </w:tr>
      <w:tr w:rsidR="006A71BC" w:rsidRPr="006A71BC" w14:paraId="7566D4CA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263D58F2" w14:textId="4D03D440" w:rsidR="00DB2582" w:rsidRPr="006A71BC" w:rsidRDefault="00DB2582" w:rsidP="00DB2582">
            <w:pPr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Use of antihypertensive medication</w:t>
            </w:r>
          </w:p>
        </w:tc>
        <w:tc>
          <w:tcPr>
            <w:tcW w:w="1080" w:type="dxa"/>
            <w:noWrap/>
            <w:hideMark/>
          </w:tcPr>
          <w:p w14:paraId="1A8A0B91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</w:rPr>
              <w:t>60</w:t>
            </w:r>
          </w:p>
        </w:tc>
        <w:tc>
          <w:tcPr>
            <w:tcW w:w="1890" w:type="dxa"/>
            <w:noWrap/>
            <w:vAlign w:val="center"/>
            <w:hideMark/>
          </w:tcPr>
          <w:p w14:paraId="08E5DD48" w14:textId="32A7674C" w:rsidR="00DB2582" w:rsidRPr="006A71BC" w:rsidRDefault="00DB2582" w:rsidP="00DB2582">
            <w:pPr>
              <w:jc w:val="center"/>
              <w:rPr>
                <w:rFonts w:ascii="Arial" w:eastAsia="Calibri" w:hAnsi="Arial" w:cs="Arial"/>
                <w:b/>
              </w:rPr>
            </w:pPr>
            <w:r w:rsidRPr="006A71BC">
              <w:rPr>
                <w:rFonts w:ascii="Arial" w:eastAsia="Calibri" w:hAnsi="Arial" w:cs="Arial"/>
                <w:b/>
              </w:rPr>
              <w:t>86</w:t>
            </w:r>
          </w:p>
        </w:tc>
      </w:tr>
      <w:tr w:rsidR="006A71BC" w:rsidRPr="006A71BC" w14:paraId="22488681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04FE4E16" w14:textId="57A48D48" w:rsidR="00DB2582" w:rsidRPr="006A71BC" w:rsidRDefault="00DB2582" w:rsidP="00DB2582">
            <w:pPr>
              <w:ind w:firstLine="342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Angiotensin-converting enzyme (ACE) inhibitors</w:t>
            </w:r>
          </w:p>
        </w:tc>
        <w:tc>
          <w:tcPr>
            <w:tcW w:w="1080" w:type="dxa"/>
            <w:noWrap/>
            <w:hideMark/>
          </w:tcPr>
          <w:p w14:paraId="2B06497B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1890" w:type="dxa"/>
            <w:noWrap/>
            <w:vAlign w:val="center"/>
            <w:hideMark/>
          </w:tcPr>
          <w:p w14:paraId="7B6D1195" w14:textId="66F23D28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57</w:t>
            </w:r>
          </w:p>
        </w:tc>
      </w:tr>
      <w:tr w:rsidR="006A71BC" w:rsidRPr="006A71BC" w14:paraId="59CC253D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535CC2A0" w14:textId="77777777" w:rsidR="00DB2582" w:rsidRPr="006A71BC" w:rsidRDefault="00DB2582" w:rsidP="00DB2582">
            <w:pPr>
              <w:ind w:firstLine="342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Calcium channel blockers</w:t>
            </w:r>
          </w:p>
        </w:tc>
        <w:tc>
          <w:tcPr>
            <w:tcW w:w="1080" w:type="dxa"/>
            <w:noWrap/>
            <w:hideMark/>
          </w:tcPr>
          <w:p w14:paraId="28A36412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38</w:t>
            </w:r>
          </w:p>
        </w:tc>
        <w:tc>
          <w:tcPr>
            <w:tcW w:w="1890" w:type="dxa"/>
            <w:noWrap/>
            <w:vAlign w:val="center"/>
            <w:hideMark/>
          </w:tcPr>
          <w:p w14:paraId="6009248D" w14:textId="201204BF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54</w:t>
            </w:r>
          </w:p>
        </w:tc>
      </w:tr>
      <w:tr w:rsidR="006A71BC" w:rsidRPr="006A71BC" w14:paraId="5D730332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07BD8435" w14:textId="4A7C3410" w:rsidR="00DB2582" w:rsidRPr="006A71BC" w:rsidRDefault="00DB2582" w:rsidP="00DB2582">
            <w:pPr>
              <w:ind w:firstLine="342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β-blockers</w:t>
            </w:r>
          </w:p>
        </w:tc>
        <w:tc>
          <w:tcPr>
            <w:tcW w:w="1080" w:type="dxa"/>
            <w:noWrap/>
            <w:hideMark/>
          </w:tcPr>
          <w:p w14:paraId="0C85A013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36</w:t>
            </w:r>
          </w:p>
        </w:tc>
        <w:tc>
          <w:tcPr>
            <w:tcW w:w="1890" w:type="dxa"/>
            <w:noWrap/>
            <w:vAlign w:val="center"/>
            <w:hideMark/>
          </w:tcPr>
          <w:p w14:paraId="1DF50FFC" w14:textId="73B37523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51</w:t>
            </w:r>
          </w:p>
        </w:tc>
      </w:tr>
      <w:tr w:rsidR="006A71BC" w:rsidRPr="006A71BC" w14:paraId="60E6E0BC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204E8E66" w14:textId="409EDCCC" w:rsidR="00DB2582" w:rsidRPr="006A71BC" w:rsidRDefault="00DB2582" w:rsidP="00DB2582">
            <w:pPr>
              <w:ind w:firstLine="342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Angiotensin II  receptor antagonists</w:t>
            </w:r>
          </w:p>
        </w:tc>
        <w:tc>
          <w:tcPr>
            <w:tcW w:w="1080" w:type="dxa"/>
            <w:noWrap/>
            <w:hideMark/>
          </w:tcPr>
          <w:p w14:paraId="00B9B4DA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1890" w:type="dxa"/>
            <w:noWrap/>
            <w:vAlign w:val="center"/>
            <w:hideMark/>
          </w:tcPr>
          <w:p w14:paraId="2E287395" w14:textId="34DCD9C0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9</w:t>
            </w:r>
          </w:p>
        </w:tc>
      </w:tr>
      <w:tr w:rsidR="006A71BC" w:rsidRPr="006A71BC" w14:paraId="4BC84DDC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144882B0" w14:textId="77777777" w:rsidR="00DB2582" w:rsidRPr="006A71BC" w:rsidRDefault="00DB2582" w:rsidP="00DB2582">
            <w:pPr>
              <w:ind w:firstLine="342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Diuretics</w:t>
            </w:r>
          </w:p>
        </w:tc>
        <w:tc>
          <w:tcPr>
            <w:tcW w:w="1080" w:type="dxa"/>
            <w:noWrap/>
            <w:hideMark/>
          </w:tcPr>
          <w:p w14:paraId="3CCA4D1D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890" w:type="dxa"/>
            <w:noWrap/>
            <w:vAlign w:val="center"/>
            <w:hideMark/>
          </w:tcPr>
          <w:p w14:paraId="06CEEF8B" w14:textId="64621689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1</w:t>
            </w:r>
          </w:p>
        </w:tc>
      </w:tr>
      <w:tr w:rsidR="006A71BC" w:rsidRPr="006A71BC" w14:paraId="38FD4CE6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5E5FCAC2" w14:textId="77777777" w:rsidR="00DB2582" w:rsidRPr="006A71BC" w:rsidRDefault="00DB2582" w:rsidP="00DB2582">
            <w:pPr>
              <w:ind w:firstLine="342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Vasodilators</w:t>
            </w:r>
          </w:p>
        </w:tc>
        <w:tc>
          <w:tcPr>
            <w:tcW w:w="1080" w:type="dxa"/>
            <w:noWrap/>
            <w:hideMark/>
          </w:tcPr>
          <w:p w14:paraId="1BF26C84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890" w:type="dxa"/>
            <w:noWrap/>
            <w:vAlign w:val="center"/>
            <w:hideMark/>
          </w:tcPr>
          <w:p w14:paraId="472D8969" w14:textId="2C526112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1</w:t>
            </w:r>
          </w:p>
        </w:tc>
      </w:tr>
      <w:tr w:rsidR="006A71BC" w:rsidRPr="006A71BC" w14:paraId="56E91DE4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687BDF88" w14:textId="3BF09464" w:rsidR="00DB2582" w:rsidRPr="006A71BC" w:rsidRDefault="00DB2582" w:rsidP="00DB2582">
            <w:pPr>
              <w:ind w:firstLine="342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α-blockers</w:t>
            </w:r>
          </w:p>
        </w:tc>
        <w:tc>
          <w:tcPr>
            <w:tcW w:w="1080" w:type="dxa"/>
            <w:noWrap/>
            <w:hideMark/>
          </w:tcPr>
          <w:p w14:paraId="733B4549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14:paraId="3628D110" w14:textId="1341532A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4</w:t>
            </w:r>
          </w:p>
        </w:tc>
      </w:tr>
      <w:tr w:rsidR="006A71BC" w:rsidRPr="006A71BC" w14:paraId="19D852EA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482C8DD1" w14:textId="3B501F8A" w:rsidR="00DB2582" w:rsidRPr="006A71BC" w:rsidRDefault="00DB2582" w:rsidP="00DB2582">
            <w:pPr>
              <w:ind w:firstLine="342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Central acting agents</w:t>
            </w:r>
          </w:p>
        </w:tc>
        <w:tc>
          <w:tcPr>
            <w:tcW w:w="1080" w:type="dxa"/>
            <w:noWrap/>
            <w:hideMark/>
          </w:tcPr>
          <w:p w14:paraId="70496A88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5C43386B" w14:textId="4383FF6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3</w:t>
            </w:r>
          </w:p>
        </w:tc>
      </w:tr>
      <w:tr w:rsidR="006A71BC" w:rsidRPr="006A71BC" w14:paraId="0C626248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1AF1A005" w14:textId="35CE0E51" w:rsidR="00DB2582" w:rsidRPr="006A71BC" w:rsidRDefault="00DB2582" w:rsidP="00DB2582">
            <w:pPr>
              <w:rPr>
                <w:rFonts w:ascii="Arial" w:eastAsia="Calibri" w:hAnsi="Arial" w:cs="Arial"/>
                <w:b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 xml:space="preserve">Use of </w:t>
            </w:r>
            <w:r w:rsidR="00855E04" w:rsidRPr="006A71BC">
              <w:rPr>
                <w:rFonts w:ascii="Arial" w:eastAsia="Calibri" w:hAnsi="Arial" w:cs="Arial"/>
                <w:b/>
                <w:bCs/>
              </w:rPr>
              <w:t>immunosuppressive</w:t>
            </w:r>
            <w:r w:rsidRPr="006A71BC">
              <w:rPr>
                <w:rFonts w:ascii="Arial" w:eastAsia="Calibri" w:hAnsi="Arial" w:cs="Arial"/>
                <w:b/>
                <w:bCs/>
              </w:rPr>
              <w:t xml:space="preserve"> medication</w:t>
            </w:r>
          </w:p>
        </w:tc>
        <w:tc>
          <w:tcPr>
            <w:tcW w:w="1080" w:type="dxa"/>
            <w:noWrap/>
            <w:hideMark/>
          </w:tcPr>
          <w:p w14:paraId="42949E75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  <w:b/>
              </w:rPr>
            </w:pPr>
            <w:r w:rsidRPr="006A71BC">
              <w:rPr>
                <w:rFonts w:ascii="Arial" w:eastAsia="Calibri" w:hAnsi="Arial" w:cs="Arial"/>
                <w:b/>
              </w:rPr>
              <w:t>70</w:t>
            </w:r>
          </w:p>
        </w:tc>
        <w:tc>
          <w:tcPr>
            <w:tcW w:w="1890" w:type="dxa"/>
            <w:noWrap/>
            <w:vAlign w:val="center"/>
            <w:hideMark/>
          </w:tcPr>
          <w:p w14:paraId="582B3378" w14:textId="2FD02C03" w:rsidR="00DB2582" w:rsidRPr="006A71BC" w:rsidRDefault="00DB2582" w:rsidP="00DB2582">
            <w:pPr>
              <w:jc w:val="center"/>
              <w:rPr>
                <w:rFonts w:ascii="Arial" w:eastAsia="Calibri" w:hAnsi="Arial" w:cs="Arial"/>
                <w:b/>
              </w:rPr>
            </w:pPr>
            <w:r w:rsidRPr="006A71BC">
              <w:rPr>
                <w:rFonts w:ascii="Arial" w:eastAsia="Calibri" w:hAnsi="Arial" w:cs="Arial"/>
                <w:b/>
              </w:rPr>
              <w:t>100</w:t>
            </w:r>
          </w:p>
        </w:tc>
      </w:tr>
      <w:tr w:rsidR="006A71BC" w:rsidRPr="006A71BC" w14:paraId="21E76E79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356115E9" w14:textId="77777777" w:rsidR="00DB2582" w:rsidRPr="006A71BC" w:rsidRDefault="00DB2582" w:rsidP="00DB2582">
            <w:pPr>
              <w:ind w:firstLine="342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</w:rPr>
              <w:t>Cyclosporin A</w:t>
            </w:r>
          </w:p>
        </w:tc>
        <w:tc>
          <w:tcPr>
            <w:tcW w:w="1080" w:type="dxa"/>
            <w:noWrap/>
            <w:hideMark/>
          </w:tcPr>
          <w:p w14:paraId="6892567F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1890" w:type="dxa"/>
            <w:noWrap/>
            <w:vAlign w:val="center"/>
            <w:hideMark/>
          </w:tcPr>
          <w:p w14:paraId="02340D1B" w14:textId="42CB8963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56</w:t>
            </w:r>
          </w:p>
        </w:tc>
      </w:tr>
      <w:tr w:rsidR="006A71BC" w:rsidRPr="006A71BC" w14:paraId="6FC9DE17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4685CB23" w14:textId="77777777" w:rsidR="00DB2582" w:rsidRPr="006A71BC" w:rsidRDefault="00DB2582" w:rsidP="00DB2582">
            <w:pPr>
              <w:ind w:firstLine="342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Tacrolimus</w:t>
            </w:r>
          </w:p>
        </w:tc>
        <w:tc>
          <w:tcPr>
            <w:tcW w:w="1080" w:type="dxa"/>
            <w:noWrap/>
            <w:hideMark/>
          </w:tcPr>
          <w:p w14:paraId="15CECA85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1890" w:type="dxa"/>
            <w:noWrap/>
            <w:vAlign w:val="center"/>
            <w:hideMark/>
          </w:tcPr>
          <w:p w14:paraId="4F75A864" w14:textId="6904A8A5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44</w:t>
            </w:r>
          </w:p>
        </w:tc>
      </w:tr>
      <w:tr w:rsidR="006A71BC" w:rsidRPr="006A71BC" w14:paraId="4186441C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2E5A096C" w14:textId="5EBBD395" w:rsidR="00DB2582" w:rsidRPr="006A71BC" w:rsidRDefault="00DB2582" w:rsidP="00DB2582">
            <w:pPr>
              <w:ind w:firstLine="342"/>
              <w:rPr>
                <w:rFonts w:ascii="Arial" w:eastAsia="Calibri" w:hAnsi="Arial" w:cs="Arial"/>
              </w:rPr>
            </w:pPr>
            <w:r w:rsidRPr="006A71BC">
              <w:rPr>
                <w:rFonts w:ascii="Arial" w:hAnsi="Arial" w:cs="Arial"/>
              </w:rPr>
              <w:t xml:space="preserve">Mycophenolate mofetil </w:t>
            </w:r>
          </w:p>
        </w:tc>
        <w:tc>
          <w:tcPr>
            <w:tcW w:w="1080" w:type="dxa"/>
            <w:noWrap/>
            <w:hideMark/>
          </w:tcPr>
          <w:p w14:paraId="4F2851D2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1890" w:type="dxa"/>
            <w:noWrap/>
            <w:vAlign w:val="center"/>
            <w:hideMark/>
          </w:tcPr>
          <w:p w14:paraId="670B8F53" w14:textId="447BBD08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34</w:t>
            </w:r>
          </w:p>
        </w:tc>
      </w:tr>
      <w:tr w:rsidR="006A71BC" w:rsidRPr="006A71BC" w14:paraId="6C03C843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56EFC1A9" w14:textId="48B568FF" w:rsidR="00DB2582" w:rsidRPr="006A71BC" w:rsidRDefault="00DB2582" w:rsidP="00DB2582">
            <w:pPr>
              <w:ind w:firstLine="342"/>
              <w:rPr>
                <w:rFonts w:ascii="Arial" w:eastAsia="Calibri" w:hAnsi="Arial" w:cs="Arial"/>
              </w:rPr>
            </w:pPr>
            <w:r w:rsidRPr="006A71BC">
              <w:rPr>
                <w:rFonts w:ascii="Arial" w:hAnsi="Arial" w:cs="Arial"/>
              </w:rPr>
              <w:t>Mammalian target of rapamycin inhibitors</w:t>
            </w:r>
          </w:p>
        </w:tc>
        <w:tc>
          <w:tcPr>
            <w:tcW w:w="1080" w:type="dxa"/>
            <w:noWrap/>
            <w:hideMark/>
          </w:tcPr>
          <w:p w14:paraId="46E541EB" w14:textId="2B9FFE3F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29</w:t>
            </w:r>
          </w:p>
        </w:tc>
        <w:tc>
          <w:tcPr>
            <w:tcW w:w="1890" w:type="dxa"/>
            <w:noWrap/>
            <w:vAlign w:val="center"/>
            <w:hideMark/>
          </w:tcPr>
          <w:p w14:paraId="05E63820" w14:textId="47DE2BD6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41</w:t>
            </w:r>
          </w:p>
        </w:tc>
      </w:tr>
      <w:tr w:rsidR="006A71BC" w:rsidRPr="006A71BC" w14:paraId="4E69AB7D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1D6D8B34" w14:textId="77777777" w:rsidR="00DB2582" w:rsidRPr="006A71BC" w:rsidRDefault="00DB2582" w:rsidP="00DB2582">
            <w:pPr>
              <w:ind w:firstLine="342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Steroids</w:t>
            </w:r>
          </w:p>
        </w:tc>
        <w:tc>
          <w:tcPr>
            <w:tcW w:w="1080" w:type="dxa"/>
            <w:noWrap/>
            <w:hideMark/>
          </w:tcPr>
          <w:p w14:paraId="0E8219D8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28</w:t>
            </w:r>
          </w:p>
        </w:tc>
        <w:tc>
          <w:tcPr>
            <w:tcW w:w="1890" w:type="dxa"/>
            <w:noWrap/>
            <w:vAlign w:val="center"/>
            <w:hideMark/>
          </w:tcPr>
          <w:p w14:paraId="419A1021" w14:textId="574C4C21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40</w:t>
            </w:r>
          </w:p>
        </w:tc>
      </w:tr>
      <w:tr w:rsidR="006A71BC" w:rsidRPr="006A71BC" w14:paraId="5D2587B7" w14:textId="77777777" w:rsidTr="00DF6CC2">
        <w:trPr>
          <w:trHeight w:val="20"/>
        </w:trPr>
        <w:tc>
          <w:tcPr>
            <w:tcW w:w="6210" w:type="dxa"/>
            <w:noWrap/>
            <w:vAlign w:val="center"/>
            <w:hideMark/>
          </w:tcPr>
          <w:p w14:paraId="46E4AAA9" w14:textId="407F4AF4" w:rsidR="00DB2582" w:rsidRPr="006A71BC" w:rsidRDefault="00DB2582" w:rsidP="00DB2582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Lipid lowering agent</w:t>
            </w:r>
          </w:p>
        </w:tc>
        <w:tc>
          <w:tcPr>
            <w:tcW w:w="1080" w:type="dxa"/>
            <w:noWrap/>
          </w:tcPr>
          <w:p w14:paraId="4D73DD7A" w14:textId="0AA15EB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90" w:type="dxa"/>
            <w:noWrap/>
            <w:vAlign w:val="center"/>
          </w:tcPr>
          <w:p w14:paraId="500EA6E5" w14:textId="77777777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6A71BC" w:rsidRPr="006A71BC" w14:paraId="6F7F7D5E" w14:textId="77777777" w:rsidTr="00DF6CC2">
        <w:trPr>
          <w:trHeight w:val="20"/>
        </w:trPr>
        <w:tc>
          <w:tcPr>
            <w:tcW w:w="6210" w:type="dxa"/>
            <w:noWrap/>
            <w:vAlign w:val="center"/>
          </w:tcPr>
          <w:p w14:paraId="55056752" w14:textId="636B316F" w:rsidR="00DB2582" w:rsidRPr="006A71BC" w:rsidRDefault="00DB2582" w:rsidP="00DB2582">
            <w:pPr>
              <w:ind w:firstLine="342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lastRenderedPageBreak/>
              <w:t>Statin</w:t>
            </w:r>
          </w:p>
        </w:tc>
        <w:tc>
          <w:tcPr>
            <w:tcW w:w="1080" w:type="dxa"/>
            <w:noWrap/>
          </w:tcPr>
          <w:p w14:paraId="4B5994C6" w14:textId="76029680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7</w:t>
            </w:r>
          </w:p>
        </w:tc>
        <w:tc>
          <w:tcPr>
            <w:tcW w:w="1890" w:type="dxa"/>
            <w:noWrap/>
            <w:vAlign w:val="center"/>
          </w:tcPr>
          <w:p w14:paraId="7F1F5151" w14:textId="515C5B49" w:rsidR="00DB2582" w:rsidRPr="006A71BC" w:rsidRDefault="00DB2582" w:rsidP="00DB2582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0</w:t>
            </w:r>
          </w:p>
        </w:tc>
      </w:tr>
      <w:tr w:rsidR="006A71BC" w:rsidRPr="006A71BC" w14:paraId="1BC0662B" w14:textId="77777777" w:rsidTr="008F6813">
        <w:trPr>
          <w:trHeight w:val="20"/>
        </w:trPr>
        <w:tc>
          <w:tcPr>
            <w:tcW w:w="9180" w:type="dxa"/>
            <w:gridSpan w:val="3"/>
            <w:tcBorders>
              <w:left w:val="nil"/>
              <w:right w:val="nil"/>
            </w:tcBorders>
            <w:noWrap/>
            <w:vAlign w:val="center"/>
          </w:tcPr>
          <w:p w14:paraId="10E0D10C" w14:textId="5FFBD373" w:rsidR="008F6813" w:rsidRPr="006A71BC" w:rsidRDefault="008F6813" w:rsidP="00DB2582">
            <w:pPr>
              <w:rPr>
                <w:rFonts w:ascii="Arial" w:eastAsia="Calibri" w:hAnsi="Arial" w:cs="Arial"/>
                <w:i/>
              </w:rPr>
            </w:pPr>
            <w:r w:rsidRPr="006A71BC">
              <w:rPr>
                <w:rFonts w:ascii="Arial" w:hAnsi="Arial" w:cs="Arial"/>
              </w:rPr>
              <w:br w:type="page"/>
            </w:r>
          </w:p>
        </w:tc>
      </w:tr>
      <w:tr w:rsidR="00DB2582" w:rsidRPr="006A71BC" w14:paraId="6DF83CFC" w14:textId="77777777" w:rsidTr="008F6813">
        <w:trPr>
          <w:trHeight w:val="20"/>
        </w:trPr>
        <w:tc>
          <w:tcPr>
            <w:tcW w:w="9180" w:type="dxa"/>
            <w:gridSpan w:val="3"/>
            <w:tcBorders>
              <w:left w:val="nil"/>
              <w:right w:val="nil"/>
            </w:tcBorders>
            <w:noWrap/>
            <w:vAlign w:val="center"/>
          </w:tcPr>
          <w:p w14:paraId="0091A1C9" w14:textId="5AEBD677" w:rsidR="00DB2582" w:rsidRPr="00855E04" w:rsidRDefault="00DB2582" w:rsidP="00DB2582">
            <w:pPr>
              <w:rPr>
                <w:rFonts w:ascii="Arial" w:eastAsia="Calibri" w:hAnsi="Arial" w:cs="Arial"/>
              </w:rPr>
            </w:pPr>
            <w:r w:rsidRPr="00855E04">
              <w:rPr>
                <w:rFonts w:ascii="Arial" w:eastAsia="Calibri" w:hAnsi="Arial" w:cs="Arial"/>
              </w:rPr>
              <w:t>Abbreviations: BMI, body mass index; BP, blood pressure; CAKUT, congenital anomalies of the kidney and urinary tracts; eGFR, estimated glomerular filtration rate; SD, standard deviation</w:t>
            </w:r>
          </w:p>
        </w:tc>
      </w:tr>
    </w:tbl>
    <w:p w14:paraId="0B63F8C8" w14:textId="20AC6E9B" w:rsidR="003B0AB4" w:rsidRPr="006A71BC" w:rsidRDefault="003B0AB4">
      <w:pPr>
        <w:rPr>
          <w:rFonts w:ascii="Arial" w:hAnsi="Arial" w:cs="Arial"/>
        </w:rPr>
      </w:pPr>
    </w:p>
    <w:p w14:paraId="01E82076" w14:textId="79D6E983" w:rsidR="008F6813" w:rsidRPr="006A71BC" w:rsidRDefault="008F6813">
      <w:pPr>
        <w:rPr>
          <w:rFonts w:ascii="Arial" w:hAnsi="Arial" w:cs="Arial"/>
        </w:rPr>
      </w:pPr>
    </w:p>
    <w:p w14:paraId="03503F06" w14:textId="77777777" w:rsidR="00F24DEA" w:rsidRPr="006A71BC" w:rsidRDefault="00F24DEA">
      <w:pPr>
        <w:rPr>
          <w:rFonts w:ascii="Arial" w:hAnsi="Arial" w:cs="Arial"/>
        </w:rPr>
      </w:pPr>
      <w:r w:rsidRPr="006A71BC">
        <w:rPr>
          <w:rFonts w:ascii="Arial" w:hAnsi="Arial" w:cs="Arial"/>
        </w:rPr>
        <w:br w:type="page"/>
      </w:r>
    </w:p>
    <w:tbl>
      <w:tblPr>
        <w:tblStyle w:val="TableGrid"/>
        <w:tblW w:w="8910" w:type="dxa"/>
        <w:tblLayout w:type="fixed"/>
        <w:tblLook w:val="04A0" w:firstRow="1" w:lastRow="0" w:firstColumn="1" w:lastColumn="0" w:noHBand="0" w:noVBand="1"/>
      </w:tblPr>
      <w:tblGrid>
        <w:gridCol w:w="3420"/>
        <w:gridCol w:w="1350"/>
        <w:gridCol w:w="357"/>
        <w:gridCol w:w="1083"/>
        <w:gridCol w:w="540"/>
        <w:gridCol w:w="305"/>
        <w:gridCol w:w="1855"/>
      </w:tblGrid>
      <w:tr w:rsidR="006A71BC" w:rsidRPr="006A71BC" w14:paraId="2965DD83" w14:textId="5D16CA92" w:rsidTr="000E01DF">
        <w:trPr>
          <w:trHeight w:val="288"/>
        </w:trPr>
        <w:tc>
          <w:tcPr>
            <w:tcW w:w="891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E535157" w14:textId="2737C6A5" w:rsidR="009E4081" w:rsidRPr="006A71BC" w:rsidRDefault="009E4081" w:rsidP="000F49F4">
            <w:pPr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lastRenderedPageBreak/>
              <w:t>Table 2</w:t>
            </w:r>
            <w:r w:rsidRPr="006A71BC">
              <w:rPr>
                <w:rFonts w:ascii="Arial" w:eastAsia="Calibri" w:hAnsi="Arial" w:cs="Arial"/>
                <w:bCs/>
              </w:rPr>
              <w:t xml:space="preserve"> Mixed models for PWVz adjusted for changes in systolic (a) and diastolic blood pressure (b). Patients n</w:t>
            </w:r>
            <w:r w:rsidR="00855E04">
              <w:rPr>
                <w:rFonts w:ascii="Arial" w:eastAsia="Calibri" w:hAnsi="Arial" w:cs="Arial"/>
                <w:bCs/>
              </w:rPr>
              <w:t xml:space="preserve"> </w:t>
            </w:r>
            <w:r w:rsidRPr="006A71BC">
              <w:rPr>
                <w:rFonts w:ascii="Arial" w:eastAsia="Calibri" w:hAnsi="Arial" w:cs="Arial"/>
                <w:bCs/>
              </w:rPr>
              <w:t>=</w:t>
            </w:r>
            <w:r w:rsidR="00855E04">
              <w:rPr>
                <w:rFonts w:ascii="Arial" w:eastAsia="Calibri" w:hAnsi="Arial" w:cs="Arial"/>
                <w:bCs/>
              </w:rPr>
              <w:t xml:space="preserve"> </w:t>
            </w:r>
            <w:r w:rsidRPr="006A71BC">
              <w:rPr>
                <w:rFonts w:ascii="Arial" w:eastAsia="Calibri" w:hAnsi="Arial" w:cs="Arial"/>
                <w:bCs/>
              </w:rPr>
              <w:t>65; observations n</w:t>
            </w:r>
            <w:r w:rsidR="00855E04">
              <w:rPr>
                <w:rFonts w:ascii="Arial" w:eastAsia="Calibri" w:hAnsi="Arial" w:cs="Arial"/>
                <w:bCs/>
              </w:rPr>
              <w:t xml:space="preserve"> </w:t>
            </w:r>
            <w:r w:rsidRPr="006A71BC">
              <w:rPr>
                <w:rFonts w:ascii="Arial" w:eastAsia="Calibri" w:hAnsi="Arial" w:cs="Arial"/>
                <w:bCs/>
              </w:rPr>
              <w:t>=</w:t>
            </w:r>
            <w:r w:rsidR="00855E04">
              <w:rPr>
                <w:rFonts w:ascii="Arial" w:eastAsia="Calibri" w:hAnsi="Arial" w:cs="Arial"/>
                <w:bCs/>
              </w:rPr>
              <w:t xml:space="preserve"> </w:t>
            </w:r>
            <w:r w:rsidRPr="006A71BC">
              <w:rPr>
                <w:rFonts w:ascii="Arial" w:eastAsia="Calibri" w:hAnsi="Arial" w:cs="Arial"/>
                <w:bCs/>
              </w:rPr>
              <w:t>127</w:t>
            </w:r>
          </w:p>
          <w:p w14:paraId="4E663049" w14:textId="77777777" w:rsidR="009E4081" w:rsidRPr="006A71BC" w:rsidRDefault="009E4081" w:rsidP="000F49F4">
            <w:pPr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6A71BC" w:rsidRPr="006A71BC" w14:paraId="5F21AF36" w14:textId="415733EA" w:rsidTr="000E01DF">
        <w:trPr>
          <w:trHeight w:val="328"/>
        </w:trPr>
        <w:tc>
          <w:tcPr>
            <w:tcW w:w="891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7837" w14:textId="1707A6C5" w:rsidR="009E4081" w:rsidRPr="006A71BC" w:rsidRDefault="009E4081" w:rsidP="009E4081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PWVz and changes in systolic BP</w:t>
            </w:r>
          </w:p>
        </w:tc>
      </w:tr>
      <w:tr w:rsidR="006A71BC" w:rsidRPr="006A71BC" w14:paraId="01FC46BA" w14:textId="707D9E12" w:rsidTr="000E01DF">
        <w:trPr>
          <w:trHeight w:val="288"/>
        </w:trPr>
        <w:tc>
          <w:tcPr>
            <w:tcW w:w="3420" w:type="dxa"/>
            <w:shd w:val="clear" w:color="auto" w:fill="D9D9D9" w:themeFill="background1" w:themeFillShade="D9"/>
            <w:noWrap/>
            <w:hideMark/>
          </w:tcPr>
          <w:p w14:paraId="6BE398C1" w14:textId="38BC006B" w:rsidR="009E4081" w:rsidRPr="006A71BC" w:rsidRDefault="009E4081" w:rsidP="002801B4">
            <w:pPr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Effect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center"/>
            <w:hideMark/>
          </w:tcPr>
          <w:p w14:paraId="156825AB" w14:textId="21CE47E3" w:rsidR="009E4081" w:rsidRPr="006A71BC" w:rsidRDefault="009E4081" w:rsidP="000E01D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β</w:t>
            </w:r>
          </w:p>
        </w:tc>
        <w:tc>
          <w:tcPr>
            <w:tcW w:w="414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1E26123A" w14:textId="61A0B9D0" w:rsidR="009E4081" w:rsidRPr="006A71BC" w:rsidRDefault="009E4081" w:rsidP="00776003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</w:tr>
      <w:tr w:rsidR="006A71BC" w:rsidRPr="006A71BC" w14:paraId="79009C73" w14:textId="3595EDF3" w:rsidTr="000C6A66">
        <w:trPr>
          <w:trHeight w:val="288"/>
        </w:trPr>
        <w:tc>
          <w:tcPr>
            <w:tcW w:w="3420" w:type="dxa"/>
            <w:noWrap/>
            <w:vAlign w:val="center"/>
            <w:hideMark/>
          </w:tcPr>
          <w:p w14:paraId="463200BF" w14:textId="77777777" w:rsidR="009E4081" w:rsidRPr="006A71BC" w:rsidRDefault="009E4081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Intercept</w:t>
            </w:r>
          </w:p>
        </w:tc>
        <w:tc>
          <w:tcPr>
            <w:tcW w:w="1350" w:type="dxa"/>
            <w:noWrap/>
            <w:vAlign w:val="center"/>
            <w:hideMark/>
          </w:tcPr>
          <w:p w14:paraId="07537B8E" w14:textId="3B1B4D8C" w:rsidR="009E4081" w:rsidRPr="006A71BC" w:rsidRDefault="009E4081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1.85</w:t>
            </w:r>
          </w:p>
        </w:tc>
        <w:tc>
          <w:tcPr>
            <w:tcW w:w="1980" w:type="dxa"/>
            <w:gridSpan w:val="3"/>
            <w:tcBorders>
              <w:right w:val="nil"/>
            </w:tcBorders>
            <w:noWrap/>
            <w:vAlign w:val="center"/>
          </w:tcPr>
          <w:p w14:paraId="291DD852" w14:textId="54D7D3E5" w:rsidR="009E4081" w:rsidRPr="006A71BC" w:rsidRDefault="009E4081" w:rsidP="00750497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softHyphen/>
            </w:r>
            <w:r w:rsidRPr="006A71BC">
              <w:rPr>
                <w:rFonts w:ascii="Arial" w:eastAsia="Calibri" w:hAnsi="Arial" w:cs="Arial"/>
              </w:rPr>
              <w:softHyphen/>
              <w:t xml:space="preserve">-4.81 </w:t>
            </w:r>
          </w:p>
        </w:tc>
        <w:tc>
          <w:tcPr>
            <w:tcW w:w="2160" w:type="dxa"/>
            <w:gridSpan w:val="2"/>
            <w:tcBorders>
              <w:left w:val="nil"/>
            </w:tcBorders>
            <w:vAlign w:val="center"/>
          </w:tcPr>
          <w:p w14:paraId="53D64391" w14:textId="74FC6487" w:rsidR="009E4081" w:rsidRPr="006A71BC" w:rsidRDefault="009E4081" w:rsidP="00776003">
            <w:pPr>
              <w:ind w:hanging="13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1.11</w:t>
            </w:r>
          </w:p>
        </w:tc>
      </w:tr>
      <w:tr w:rsidR="006A71BC" w:rsidRPr="006A71BC" w14:paraId="5C9E2342" w14:textId="77777777" w:rsidTr="000C6A66">
        <w:trPr>
          <w:trHeight w:val="288"/>
        </w:trPr>
        <w:tc>
          <w:tcPr>
            <w:tcW w:w="3420" w:type="dxa"/>
            <w:tcBorders>
              <w:bottom w:val="nil"/>
            </w:tcBorders>
            <w:noWrap/>
            <w:vAlign w:val="center"/>
          </w:tcPr>
          <w:p w14:paraId="40DCEAC7" w14:textId="74303BB7" w:rsidR="00493999" w:rsidRPr="006A71BC" w:rsidRDefault="00493999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  <w:bCs/>
              </w:rPr>
              <w:t>Baseline systolic BP (mmHg)</w:t>
            </w:r>
          </w:p>
        </w:tc>
        <w:tc>
          <w:tcPr>
            <w:tcW w:w="1350" w:type="dxa"/>
            <w:tcBorders>
              <w:bottom w:val="nil"/>
            </w:tcBorders>
            <w:noWrap/>
            <w:vAlign w:val="center"/>
          </w:tcPr>
          <w:p w14:paraId="7627BA58" w14:textId="796FCC8B" w:rsidR="00493999" w:rsidRPr="006A71BC" w:rsidRDefault="00493999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019</w:t>
            </w:r>
          </w:p>
        </w:tc>
        <w:tc>
          <w:tcPr>
            <w:tcW w:w="1980" w:type="dxa"/>
            <w:gridSpan w:val="3"/>
            <w:tcBorders>
              <w:bottom w:val="nil"/>
              <w:right w:val="nil"/>
            </w:tcBorders>
            <w:noWrap/>
            <w:vAlign w:val="center"/>
          </w:tcPr>
          <w:p w14:paraId="6D24AAF1" w14:textId="5106F472" w:rsidR="00493999" w:rsidRPr="006A71BC" w:rsidRDefault="00493999" w:rsidP="00493999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-0.01 </w:t>
            </w:r>
          </w:p>
        </w:tc>
        <w:tc>
          <w:tcPr>
            <w:tcW w:w="2160" w:type="dxa"/>
            <w:gridSpan w:val="2"/>
            <w:tcBorders>
              <w:left w:val="nil"/>
              <w:bottom w:val="nil"/>
            </w:tcBorders>
            <w:vAlign w:val="center"/>
          </w:tcPr>
          <w:p w14:paraId="32BECBD3" w14:textId="12DC8E50" w:rsidR="00493999" w:rsidRPr="006A71BC" w:rsidRDefault="00493999" w:rsidP="00493999">
            <w:pPr>
              <w:ind w:hanging="13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0.05</w:t>
            </w:r>
          </w:p>
        </w:tc>
      </w:tr>
      <w:tr w:rsidR="006A71BC" w:rsidRPr="006A71BC" w14:paraId="26650BBB" w14:textId="77777777" w:rsidTr="000C6A66">
        <w:trPr>
          <w:trHeight w:val="288"/>
        </w:trPr>
        <w:tc>
          <w:tcPr>
            <w:tcW w:w="3420" w:type="dxa"/>
            <w:tcBorders>
              <w:top w:val="nil"/>
              <w:bottom w:val="nil"/>
            </w:tcBorders>
            <w:noWrap/>
            <w:vAlign w:val="center"/>
          </w:tcPr>
          <w:p w14:paraId="39BB915D" w14:textId="324C3ED2" w:rsidR="00493999" w:rsidRPr="006A71BC" w:rsidRDefault="00493999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  <w:bCs/>
              </w:rPr>
              <w:t>Change of systolic BP (mmHg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6BC47652" w14:textId="77777777" w:rsidR="00493999" w:rsidRPr="006A71BC" w:rsidRDefault="00493999" w:rsidP="000C6A6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6AFC2A50" w14:textId="77777777" w:rsidR="00493999" w:rsidRPr="006A71BC" w:rsidRDefault="00493999" w:rsidP="00493999">
            <w:pPr>
              <w:ind w:right="-73"/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6F02916" w14:textId="77777777" w:rsidR="00493999" w:rsidRPr="006A71BC" w:rsidRDefault="00493999" w:rsidP="00493999">
            <w:pPr>
              <w:ind w:hanging="135"/>
              <w:rPr>
                <w:rFonts w:ascii="Arial" w:eastAsia="Calibri" w:hAnsi="Arial" w:cs="Arial"/>
              </w:rPr>
            </w:pPr>
          </w:p>
        </w:tc>
      </w:tr>
      <w:tr w:rsidR="006A71BC" w:rsidRPr="006A71BC" w14:paraId="736C8B12" w14:textId="77777777" w:rsidTr="000C6A66">
        <w:trPr>
          <w:trHeight w:val="288"/>
        </w:trPr>
        <w:tc>
          <w:tcPr>
            <w:tcW w:w="3420" w:type="dxa"/>
            <w:tcBorders>
              <w:top w:val="nil"/>
              <w:bottom w:val="nil"/>
            </w:tcBorders>
            <w:noWrap/>
            <w:vAlign w:val="center"/>
          </w:tcPr>
          <w:p w14:paraId="0D7FDD81" w14:textId="3212DB20" w:rsidR="00493999" w:rsidRPr="006A71BC" w:rsidRDefault="00493999" w:rsidP="000C6A66">
            <w:pPr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-10 mmHg increas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D6145CC" w14:textId="186D367D" w:rsidR="00493999" w:rsidRPr="006A71BC" w:rsidRDefault="00493999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59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17BF9C32" w14:textId="30D02769" w:rsidR="00493999" w:rsidRPr="006A71BC" w:rsidRDefault="00493999" w:rsidP="00493999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0.046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CD7F206" w14:textId="3C84C45B" w:rsidR="00493999" w:rsidRPr="006A71BC" w:rsidRDefault="00493999" w:rsidP="00493999">
            <w:pPr>
              <w:ind w:hanging="13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1.13</w:t>
            </w:r>
          </w:p>
        </w:tc>
      </w:tr>
      <w:tr w:rsidR="006A71BC" w:rsidRPr="006A71BC" w14:paraId="1089677B" w14:textId="77777777" w:rsidTr="000C6A66">
        <w:trPr>
          <w:trHeight w:val="288"/>
        </w:trPr>
        <w:tc>
          <w:tcPr>
            <w:tcW w:w="3420" w:type="dxa"/>
            <w:tcBorders>
              <w:top w:val="nil"/>
              <w:bottom w:val="nil"/>
            </w:tcBorders>
            <w:noWrap/>
            <w:vAlign w:val="center"/>
          </w:tcPr>
          <w:p w14:paraId="262028E7" w14:textId="4C6DAF66" w:rsidR="00493999" w:rsidRPr="006A71BC" w:rsidRDefault="00493999" w:rsidP="000C6A66">
            <w:pPr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&gt;10 mmHg increas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ACDE708" w14:textId="26EEBBD1" w:rsidR="00493999" w:rsidRPr="006A71BC" w:rsidRDefault="00493999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78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0824F1D4" w14:textId="2FA7F9A6" w:rsidR="00493999" w:rsidRPr="006A71BC" w:rsidRDefault="00493999" w:rsidP="00493999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0.22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C5E1647" w14:textId="5A211C09" w:rsidR="00493999" w:rsidRPr="006A71BC" w:rsidRDefault="00493999" w:rsidP="00493999">
            <w:pPr>
              <w:ind w:hanging="13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1.34</w:t>
            </w:r>
          </w:p>
        </w:tc>
      </w:tr>
      <w:tr w:rsidR="006A71BC" w:rsidRPr="006A71BC" w14:paraId="3D888C72" w14:textId="77777777" w:rsidTr="000C6A66">
        <w:trPr>
          <w:trHeight w:val="288"/>
        </w:trPr>
        <w:tc>
          <w:tcPr>
            <w:tcW w:w="34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538A51" w14:textId="433D7117" w:rsidR="00493999" w:rsidRPr="006A71BC" w:rsidRDefault="00493999" w:rsidP="000C6A66">
            <w:pPr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Stable/decreasing 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EDF47B" w14:textId="272867CF" w:rsidR="00493999" w:rsidRPr="006A71BC" w:rsidRDefault="00493999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Ref.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18C8EF3A" w14:textId="77777777" w:rsidR="00493999" w:rsidRPr="006A71BC" w:rsidRDefault="00493999" w:rsidP="00493999">
            <w:pPr>
              <w:ind w:right="-73"/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8E34B2" w14:textId="77777777" w:rsidR="00493999" w:rsidRPr="006A71BC" w:rsidRDefault="00493999" w:rsidP="00493999">
            <w:pPr>
              <w:ind w:hanging="135"/>
              <w:rPr>
                <w:rFonts w:ascii="Arial" w:eastAsia="Calibri" w:hAnsi="Arial" w:cs="Arial"/>
              </w:rPr>
            </w:pPr>
          </w:p>
        </w:tc>
      </w:tr>
      <w:tr w:rsidR="006A71BC" w:rsidRPr="006A71BC" w14:paraId="1D55753B" w14:textId="5DEAE5AB" w:rsidTr="000C6A66">
        <w:trPr>
          <w:trHeight w:val="288"/>
        </w:trPr>
        <w:tc>
          <w:tcPr>
            <w:tcW w:w="3420" w:type="dxa"/>
            <w:noWrap/>
            <w:vAlign w:val="center"/>
            <w:hideMark/>
          </w:tcPr>
          <w:p w14:paraId="277EDFBD" w14:textId="77777777" w:rsidR="009E4081" w:rsidRPr="006A71BC" w:rsidRDefault="009E4081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Age (years)</w:t>
            </w:r>
          </w:p>
        </w:tc>
        <w:tc>
          <w:tcPr>
            <w:tcW w:w="1350" w:type="dxa"/>
            <w:noWrap/>
            <w:vAlign w:val="center"/>
            <w:hideMark/>
          </w:tcPr>
          <w:p w14:paraId="495A2828" w14:textId="7F322929" w:rsidR="009E4081" w:rsidRPr="006A71BC" w:rsidRDefault="009E4081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050</w:t>
            </w:r>
          </w:p>
        </w:tc>
        <w:tc>
          <w:tcPr>
            <w:tcW w:w="1980" w:type="dxa"/>
            <w:gridSpan w:val="3"/>
            <w:tcBorders>
              <w:right w:val="nil"/>
            </w:tcBorders>
            <w:noWrap/>
            <w:vAlign w:val="center"/>
          </w:tcPr>
          <w:p w14:paraId="3C40CF17" w14:textId="2EDE7CA4" w:rsidR="009E4081" w:rsidRPr="006A71BC" w:rsidRDefault="009E4081" w:rsidP="00750497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-0.037 </w:t>
            </w:r>
          </w:p>
        </w:tc>
        <w:tc>
          <w:tcPr>
            <w:tcW w:w="2160" w:type="dxa"/>
            <w:gridSpan w:val="2"/>
            <w:tcBorders>
              <w:left w:val="nil"/>
            </w:tcBorders>
            <w:vAlign w:val="center"/>
          </w:tcPr>
          <w:p w14:paraId="1779C2B7" w14:textId="3B0F1D05" w:rsidR="009E4081" w:rsidRPr="006A71BC" w:rsidRDefault="009E4081" w:rsidP="00776003">
            <w:pPr>
              <w:ind w:hanging="13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0.14</w:t>
            </w:r>
          </w:p>
        </w:tc>
      </w:tr>
      <w:tr w:rsidR="006A71BC" w:rsidRPr="006A71BC" w14:paraId="57C6ABBC" w14:textId="352FA80B" w:rsidTr="000C6A66">
        <w:trPr>
          <w:trHeight w:val="336"/>
        </w:trPr>
        <w:tc>
          <w:tcPr>
            <w:tcW w:w="3420" w:type="dxa"/>
            <w:noWrap/>
            <w:vAlign w:val="center"/>
            <w:hideMark/>
          </w:tcPr>
          <w:p w14:paraId="727F2409" w14:textId="33443191" w:rsidR="009E4081" w:rsidRPr="006A71BC" w:rsidRDefault="009E4081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Body mass index (kg/m</w:t>
            </w:r>
            <w:r w:rsidRPr="006A71BC">
              <w:rPr>
                <w:rFonts w:ascii="Arial" w:eastAsia="Calibri" w:hAnsi="Arial" w:cs="Arial"/>
                <w:vertAlign w:val="superscript"/>
              </w:rPr>
              <w:t>2</w:t>
            </w:r>
            <w:r w:rsidRPr="006A71B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129651AD" w14:textId="44E56184" w:rsidR="009E4081" w:rsidRPr="006A71BC" w:rsidRDefault="009E4081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0.044</w:t>
            </w:r>
          </w:p>
        </w:tc>
        <w:tc>
          <w:tcPr>
            <w:tcW w:w="1980" w:type="dxa"/>
            <w:gridSpan w:val="3"/>
            <w:tcBorders>
              <w:right w:val="nil"/>
            </w:tcBorders>
            <w:noWrap/>
            <w:vAlign w:val="center"/>
          </w:tcPr>
          <w:p w14:paraId="36FE6071" w14:textId="2A2CAA90" w:rsidR="009E4081" w:rsidRPr="006A71BC" w:rsidRDefault="009E4081" w:rsidP="00750497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-0.12 </w:t>
            </w:r>
          </w:p>
        </w:tc>
        <w:tc>
          <w:tcPr>
            <w:tcW w:w="2160" w:type="dxa"/>
            <w:gridSpan w:val="2"/>
            <w:tcBorders>
              <w:left w:val="nil"/>
            </w:tcBorders>
            <w:vAlign w:val="center"/>
          </w:tcPr>
          <w:p w14:paraId="004E855E" w14:textId="3E4AB68A" w:rsidR="009E4081" w:rsidRPr="006A71BC" w:rsidRDefault="009E4081" w:rsidP="00776003">
            <w:pPr>
              <w:ind w:hanging="13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0.04</w:t>
            </w:r>
          </w:p>
        </w:tc>
      </w:tr>
      <w:tr w:rsidR="006A71BC" w:rsidRPr="006A71BC" w14:paraId="60BA186B" w14:textId="5F5F12AE" w:rsidTr="000C6A66">
        <w:trPr>
          <w:trHeight w:val="288"/>
        </w:trPr>
        <w:tc>
          <w:tcPr>
            <w:tcW w:w="3420" w:type="dxa"/>
            <w:noWrap/>
            <w:vAlign w:val="center"/>
            <w:hideMark/>
          </w:tcPr>
          <w:p w14:paraId="7BB73F95" w14:textId="77777777" w:rsidR="009E4081" w:rsidRPr="006A71BC" w:rsidRDefault="009E4081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Girls (ref: boys)</w:t>
            </w:r>
          </w:p>
        </w:tc>
        <w:tc>
          <w:tcPr>
            <w:tcW w:w="1350" w:type="dxa"/>
            <w:noWrap/>
            <w:vAlign w:val="center"/>
            <w:hideMark/>
          </w:tcPr>
          <w:p w14:paraId="400F33BC" w14:textId="207362F6" w:rsidR="009E4081" w:rsidRPr="006A71BC" w:rsidRDefault="009E4081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55</w:t>
            </w:r>
          </w:p>
        </w:tc>
        <w:tc>
          <w:tcPr>
            <w:tcW w:w="1980" w:type="dxa"/>
            <w:gridSpan w:val="3"/>
            <w:tcBorders>
              <w:right w:val="nil"/>
            </w:tcBorders>
            <w:noWrap/>
            <w:vAlign w:val="center"/>
          </w:tcPr>
          <w:p w14:paraId="21DAC4BC" w14:textId="06146F73" w:rsidR="009E4081" w:rsidRPr="006A71BC" w:rsidRDefault="009E4081" w:rsidP="00750497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0.003 </w:t>
            </w:r>
          </w:p>
        </w:tc>
        <w:tc>
          <w:tcPr>
            <w:tcW w:w="2160" w:type="dxa"/>
            <w:gridSpan w:val="2"/>
            <w:tcBorders>
              <w:left w:val="nil"/>
            </w:tcBorders>
            <w:vAlign w:val="center"/>
          </w:tcPr>
          <w:p w14:paraId="5D5C8B81" w14:textId="770816D1" w:rsidR="009E4081" w:rsidRPr="006A71BC" w:rsidRDefault="009E4081" w:rsidP="00776003">
            <w:pPr>
              <w:ind w:hanging="13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1.10</w:t>
            </w:r>
          </w:p>
        </w:tc>
      </w:tr>
      <w:tr w:rsidR="006A71BC" w:rsidRPr="006A71BC" w14:paraId="4F839F53" w14:textId="4260CA7A" w:rsidTr="000C6A66">
        <w:trPr>
          <w:trHeight w:val="288"/>
        </w:trPr>
        <w:tc>
          <w:tcPr>
            <w:tcW w:w="3420" w:type="dxa"/>
            <w:noWrap/>
            <w:vAlign w:val="center"/>
            <w:hideMark/>
          </w:tcPr>
          <w:p w14:paraId="5E479C95" w14:textId="1D5C64A7" w:rsidR="009E4081" w:rsidRPr="006A71BC" w:rsidRDefault="009E4081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Non-CAKUT (ref: CAKUT)</w:t>
            </w:r>
          </w:p>
        </w:tc>
        <w:tc>
          <w:tcPr>
            <w:tcW w:w="1350" w:type="dxa"/>
            <w:noWrap/>
            <w:vAlign w:val="center"/>
            <w:hideMark/>
          </w:tcPr>
          <w:p w14:paraId="7C4EE68D" w14:textId="1FA5D076" w:rsidR="009E4081" w:rsidRPr="006A71BC" w:rsidRDefault="009E4081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55</w:t>
            </w:r>
          </w:p>
        </w:tc>
        <w:tc>
          <w:tcPr>
            <w:tcW w:w="1980" w:type="dxa"/>
            <w:gridSpan w:val="3"/>
            <w:tcBorders>
              <w:right w:val="nil"/>
            </w:tcBorders>
            <w:noWrap/>
            <w:vAlign w:val="center"/>
          </w:tcPr>
          <w:p w14:paraId="7CE7465F" w14:textId="376B9BB2" w:rsidR="009E4081" w:rsidRPr="006A71BC" w:rsidRDefault="009E4081" w:rsidP="00750497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0.016 </w:t>
            </w:r>
          </w:p>
        </w:tc>
        <w:tc>
          <w:tcPr>
            <w:tcW w:w="2160" w:type="dxa"/>
            <w:gridSpan w:val="2"/>
            <w:tcBorders>
              <w:left w:val="nil"/>
            </w:tcBorders>
            <w:vAlign w:val="center"/>
          </w:tcPr>
          <w:p w14:paraId="16447267" w14:textId="00095583" w:rsidR="009E4081" w:rsidRPr="006A71BC" w:rsidRDefault="009E4081" w:rsidP="00776003">
            <w:pPr>
              <w:ind w:hanging="13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1.08</w:t>
            </w:r>
          </w:p>
        </w:tc>
      </w:tr>
      <w:tr w:rsidR="006A71BC" w:rsidRPr="006A71BC" w14:paraId="34ED61E3" w14:textId="5AE5A937" w:rsidTr="000C6A66">
        <w:trPr>
          <w:trHeight w:val="288"/>
        </w:trPr>
        <w:tc>
          <w:tcPr>
            <w:tcW w:w="3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8413E3" w14:textId="57FE934A" w:rsidR="009E4081" w:rsidRPr="006A71BC" w:rsidRDefault="009E4081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eGFR (mL/min/1.73m²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FBB20B" w14:textId="6ED6E474" w:rsidR="009E4081" w:rsidRPr="006A71BC" w:rsidRDefault="009E4081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0.009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72AEBF4A" w14:textId="52CB9ED2" w:rsidR="009E4081" w:rsidRPr="006A71BC" w:rsidRDefault="009E4081" w:rsidP="00750497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0.</w:t>
            </w:r>
            <w:r w:rsidR="00084CB5" w:rsidRPr="006A71BC">
              <w:rPr>
                <w:rFonts w:ascii="Arial" w:eastAsia="Calibri" w:hAnsi="Arial" w:cs="Arial"/>
              </w:rPr>
              <w:t>0</w:t>
            </w:r>
            <w:r w:rsidRPr="006A71BC">
              <w:rPr>
                <w:rFonts w:ascii="Arial" w:eastAsia="Calibri" w:hAnsi="Arial" w:cs="Arial"/>
              </w:rPr>
              <w:t xml:space="preserve">19 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7998DFB" w14:textId="4E4127B6" w:rsidR="009E4081" w:rsidRPr="006A71BC" w:rsidRDefault="009E4081" w:rsidP="00776003">
            <w:pPr>
              <w:ind w:hanging="13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(-0.0002)</w:t>
            </w:r>
          </w:p>
        </w:tc>
      </w:tr>
      <w:tr w:rsidR="006A71BC" w:rsidRPr="006A71BC" w14:paraId="1EDC7DBB" w14:textId="369A6501" w:rsidTr="000E01DF">
        <w:trPr>
          <w:gridAfter w:val="1"/>
          <w:wAfter w:w="1855" w:type="dxa"/>
          <w:trHeight w:val="238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C437A6" w14:textId="77777777" w:rsidR="009E4081" w:rsidRPr="006A71BC" w:rsidRDefault="009E4081" w:rsidP="002801B4">
            <w:pPr>
              <w:rPr>
                <w:rFonts w:ascii="Arial" w:eastAsia="Calibri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9391C" w14:textId="77777777" w:rsidR="009E4081" w:rsidRPr="006A71BC" w:rsidRDefault="009E4081" w:rsidP="002801B4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0EA4C" w14:textId="77777777" w:rsidR="009E4081" w:rsidRPr="006A71BC" w:rsidRDefault="009E4081" w:rsidP="00DC21A1">
            <w:pPr>
              <w:ind w:right="-80"/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93F28" w14:textId="77777777" w:rsidR="009E4081" w:rsidRPr="006A71BC" w:rsidRDefault="009E4081" w:rsidP="00DC21A1">
            <w:pPr>
              <w:ind w:left="-140" w:hanging="1"/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979DB0" w14:textId="17027904" w:rsidR="009E4081" w:rsidRPr="006A71BC" w:rsidRDefault="009E4081" w:rsidP="002801B4">
            <w:pPr>
              <w:jc w:val="right"/>
              <w:rPr>
                <w:rFonts w:ascii="Arial" w:eastAsia="Calibri" w:hAnsi="Arial" w:cs="Arial"/>
              </w:rPr>
            </w:pPr>
          </w:p>
        </w:tc>
      </w:tr>
      <w:tr w:rsidR="006A71BC" w:rsidRPr="006A71BC" w14:paraId="4C4056BF" w14:textId="1241D8F5" w:rsidTr="000E01DF">
        <w:trPr>
          <w:trHeight w:val="288"/>
        </w:trPr>
        <w:tc>
          <w:tcPr>
            <w:tcW w:w="891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D9B8" w14:textId="579F4617" w:rsidR="009E4081" w:rsidRPr="006A71BC" w:rsidRDefault="009E4081" w:rsidP="009E4081">
            <w:pPr>
              <w:pStyle w:val="ListParagraph"/>
              <w:numPr>
                <w:ilvl w:val="0"/>
                <w:numId w:val="5"/>
              </w:numPr>
              <w:ind w:right="-73"/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PWVz and changes in diastolic BP</w:t>
            </w:r>
          </w:p>
        </w:tc>
      </w:tr>
      <w:tr w:rsidR="006A71BC" w:rsidRPr="006A71BC" w14:paraId="36607DC6" w14:textId="647E2F48" w:rsidTr="000E01DF">
        <w:trPr>
          <w:trHeight w:val="288"/>
        </w:trPr>
        <w:tc>
          <w:tcPr>
            <w:tcW w:w="3420" w:type="dxa"/>
            <w:shd w:val="clear" w:color="auto" w:fill="D9D9D9" w:themeFill="background1" w:themeFillShade="D9"/>
            <w:noWrap/>
            <w:hideMark/>
          </w:tcPr>
          <w:p w14:paraId="47A7B221" w14:textId="7B68BD6F" w:rsidR="009E4081" w:rsidRPr="006A71BC" w:rsidRDefault="009E4081" w:rsidP="007A7EFE">
            <w:pPr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Effect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center"/>
            <w:hideMark/>
          </w:tcPr>
          <w:p w14:paraId="07696BDE" w14:textId="0CB51ACE" w:rsidR="009E4081" w:rsidRPr="006A71BC" w:rsidRDefault="009E4081" w:rsidP="007A7EFE">
            <w:pPr>
              <w:jc w:val="center"/>
              <w:rPr>
                <w:rFonts w:ascii="Arial" w:hAnsi="Arial" w:cs="Arial"/>
                <w:b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β</w:t>
            </w:r>
          </w:p>
        </w:tc>
        <w:tc>
          <w:tcPr>
            <w:tcW w:w="414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57E8BC64" w14:textId="688A58A0" w:rsidR="009E4081" w:rsidRPr="006A71BC" w:rsidRDefault="009E4081" w:rsidP="009E4081">
            <w:pPr>
              <w:ind w:right="-73"/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</w:tr>
      <w:tr w:rsidR="006A71BC" w:rsidRPr="006A71BC" w14:paraId="0D395BA5" w14:textId="16901D00" w:rsidTr="000C6A66">
        <w:trPr>
          <w:trHeight w:val="288"/>
        </w:trPr>
        <w:tc>
          <w:tcPr>
            <w:tcW w:w="3420" w:type="dxa"/>
            <w:noWrap/>
            <w:vAlign w:val="center"/>
            <w:hideMark/>
          </w:tcPr>
          <w:p w14:paraId="2EC5E8B3" w14:textId="77777777" w:rsidR="009E4081" w:rsidRPr="006A71BC" w:rsidRDefault="009E4081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Intercept</w:t>
            </w:r>
          </w:p>
        </w:tc>
        <w:tc>
          <w:tcPr>
            <w:tcW w:w="1350" w:type="dxa"/>
            <w:noWrap/>
            <w:vAlign w:val="center"/>
            <w:hideMark/>
          </w:tcPr>
          <w:p w14:paraId="797CF7B6" w14:textId="082709C7" w:rsidR="009E4081" w:rsidRPr="006A71BC" w:rsidRDefault="009E4081" w:rsidP="002801B4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2.78</w:t>
            </w:r>
          </w:p>
        </w:tc>
        <w:tc>
          <w:tcPr>
            <w:tcW w:w="1980" w:type="dxa"/>
            <w:gridSpan w:val="3"/>
            <w:tcBorders>
              <w:right w:val="nil"/>
            </w:tcBorders>
            <w:noWrap/>
            <w:vAlign w:val="center"/>
            <w:hideMark/>
          </w:tcPr>
          <w:p w14:paraId="5FCE6D06" w14:textId="2A68E253" w:rsidR="009E4081" w:rsidRPr="006A71BC" w:rsidRDefault="009E4081" w:rsidP="00750497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-4.75 </w:t>
            </w:r>
          </w:p>
        </w:tc>
        <w:tc>
          <w:tcPr>
            <w:tcW w:w="2160" w:type="dxa"/>
            <w:gridSpan w:val="2"/>
            <w:tcBorders>
              <w:left w:val="nil"/>
            </w:tcBorders>
            <w:vAlign w:val="center"/>
          </w:tcPr>
          <w:p w14:paraId="31B54638" w14:textId="52B355D1" w:rsidR="009E4081" w:rsidRPr="006A71BC" w:rsidRDefault="009E4081" w:rsidP="00DC21A1">
            <w:pPr>
              <w:ind w:left="-148" w:firstLine="3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(-0.82)</w:t>
            </w:r>
          </w:p>
        </w:tc>
      </w:tr>
      <w:tr w:rsidR="006A71BC" w:rsidRPr="006A71BC" w14:paraId="647E8096" w14:textId="77777777" w:rsidTr="000C6A66">
        <w:trPr>
          <w:trHeight w:val="288"/>
        </w:trPr>
        <w:tc>
          <w:tcPr>
            <w:tcW w:w="3420" w:type="dxa"/>
            <w:tcBorders>
              <w:bottom w:val="nil"/>
            </w:tcBorders>
            <w:noWrap/>
            <w:vAlign w:val="center"/>
          </w:tcPr>
          <w:p w14:paraId="615A180D" w14:textId="0F4D2B91" w:rsidR="000C6A66" w:rsidRPr="006A71BC" w:rsidRDefault="000C6A66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  <w:bCs/>
              </w:rPr>
              <w:t>Baseline diastolic BP (mmHg)</w:t>
            </w:r>
          </w:p>
        </w:tc>
        <w:tc>
          <w:tcPr>
            <w:tcW w:w="1350" w:type="dxa"/>
            <w:tcBorders>
              <w:bottom w:val="nil"/>
            </w:tcBorders>
            <w:noWrap/>
            <w:vAlign w:val="center"/>
          </w:tcPr>
          <w:p w14:paraId="585983E3" w14:textId="1E8D00F1" w:rsidR="000C6A66" w:rsidRPr="006A71BC" w:rsidRDefault="000C6A66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047</w:t>
            </w:r>
          </w:p>
        </w:tc>
        <w:tc>
          <w:tcPr>
            <w:tcW w:w="1980" w:type="dxa"/>
            <w:gridSpan w:val="3"/>
            <w:tcBorders>
              <w:bottom w:val="nil"/>
              <w:right w:val="nil"/>
            </w:tcBorders>
            <w:noWrap/>
            <w:vAlign w:val="center"/>
          </w:tcPr>
          <w:p w14:paraId="7D257B25" w14:textId="2269D7EC" w:rsidR="000C6A66" w:rsidRPr="006A71BC" w:rsidRDefault="000C6A66" w:rsidP="000C6A66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0.024 </w:t>
            </w:r>
          </w:p>
        </w:tc>
        <w:tc>
          <w:tcPr>
            <w:tcW w:w="2160" w:type="dxa"/>
            <w:gridSpan w:val="2"/>
            <w:tcBorders>
              <w:left w:val="nil"/>
              <w:bottom w:val="nil"/>
            </w:tcBorders>
            <w:vAlign w:val="center"/>
          </w:tcPr>
          <w:p w14:paraId="21F238EC" w14:textId="518D3F51" w:rsidR="000C6A66" w:rsidRPr="006A71BC" w:rsidRDefault="000C6A66" w:rsidP="000C6A66">
            <w:pPr>
              <w:ind w:left="-148" w:firstLine="3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0.07</w:t>
            </w:r>
          </w:p>
        </w:tc>
      </w:tr>
      <w:tr w:rsidR="006A71BC" w:rsidRPr="006A71BC" w14:paraId="30FC8ECF" w14:textId="77777777" w:rsidTr="000C6A66">
        <w:trPr>
          <w:trHeight w:val="288"/>
        </w:trPr>
        <w:tc>
          <w:tcPr>
            <w:tcW w:w="3420" w:type="dxa"/>
            <w:tcBorders>
              <w:top w:val="nil"/>
              <w:bottom w:val="nil"/>
            </w:tcBorders>
            <w:noWrap/>
            <w:vAlign w:val="center"/>
          </w:tcPr>
          <w:p w14:paraId="6417E5F0" w14:textId="32C2E450" w:rsidR="000C6A66" w:rsidRPr="006A71BC" w:rsidRDefault="000C6A66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  <w:bCs/>
              </w:rPr>
              <w:t>Change of diastolic BP (mmHg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3DD142A" w14:textId="77777777" w:rsidR="000C6A66" w:rsidRPr="006A71BC" w:rsidRDefault="000C6A66" w:rsidP="000C6A6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535B38EB" w14:textId="77777777" w:rsidR="000C6A66" w:rsidRPr="006A71BC" w:rsidRDefault="000C6A66" w:rsidP="000C6A66">
            <w:pPr>
              <w:ind w:right="-73"/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DA368E8" w14:textId="77777777" w:rsidR="000C6A66" w:rsidRPr="006A71BC" w:rsidRDefault="000C6A66" w:rsidP="000C6A66">
            <w:pPr>
              <w:ind w:left="-148" w:firstLine="3"/>
              <w:rPr>
                <w:rFonts w:ascii="Arial" w:eastAsia="Calibri" w:hAnsi="Arial" w:cs="Arial"/>
              </w:rPr>
            </w:pPr>
          </w:p>
        </w:tc>
      </w:tr>
      <w:tr w:rsidR="006A71BC" w:rsidRPr="006A71BC" w14:paraId="7840DCA3" w14:textId="77777777" w:rsidTr="000C6A66">
        <w:trPr>
          <w:trHeight w:val="288"/>
        </w:trPr>
        <w:tc>
          <w:tcPr>
            <w:tcW w:w="3420" w:type="dxa"/>
            <w:tcBorders>
              <w:top w:val="nil"/>
              <w:bottom w:val="nil"/>
            </w:tcBorders>
            <w:noWrap/>
            <w:vAlign w:val="center"/>
          </w:tcPr>
          <w:p w14:paraId="63FF5EDC" w14:textId="79BD9B63" w:rsidR="000C6A66" w:rsidRPr="006A71BC" w:rsidRDefault="000C6A66" w:rsidP="000C6A66">
            <w:pPr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-10 mmHg increas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56E6F896" w14:textId="79FF2C5B" w:rsidR="000C6A66" w:rsidRPr="006A71BC" w:rsidRDefault="000C6A66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86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75DB6416" w14:textId="4D55A7F4" w:rsidR="000C6A66" w:rsidRPr="006A71BC" w:rsidRDefault="000C6A66" w:rsidP="000C6A66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4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C9B98C6" w14:textId="6A191015" w:rsidR="000C6A66" w:rsidRPr="006A71BC" w:rsidRDefault="000C6A66" w:rsidP="000C6A66">
            <w:pPr>
              <w:ind w:left="-148" w:firstLine="3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1.30</w:t>
            </w:r>
          </w:p>
        </w:tc>
      </w:tr>
      <w:tr w:rsidR="006A71BC" w:rsidRPr="006A71BC" w14:paraId="3A586F2C" w14:textId="77777777" w:rsidTr="000C6A66">
        <w:trPr>
          <w:trHeight w:val="288"/>
        </w:trPr>
        <w:tc>
          <w:tcPr>
            <w:tcW w:w="3420" w:type="dxa"/>
            <w:tcBorders>
              <w:top w:val="nil"/>
              <w:bottom w:val="nil"/>
            </w:tcBorders>
            <w:noWrap/>
            <w:vAlign w:val="center"/>
          </w:tcPr>
          <w:p w14:paraId="6B5D4B07" w14:textId="5E8AEAAA" w:rsidR="000C6A66" w:rsidRPr="006A71BC" w:rsidRDefault="000C6A66" w:rsidP="000C6A66">
            <w:pPr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&gt;10 mmHg increas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5144872" w14:textId="12597153" w:rsidR="000C6A66" w:rsidRPr="006A71BC" w:rsidRDefault="000C6A66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.37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262C35D3" w14:textId="0C5D3068" w:rsidR="000C6A66" w:rsidRPr="006A71BC" w:rsidRDefault="000C6A66" w:rsidP="000C6A66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0.80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919B599" w14:textId="6E16C28C" w:rsidR="000C6A66" w:rsidRPr="006A71BC" w:rsidRDefault="000C6A66" w:rsidP="000C6A66">
            <w:pPr>
              <w:ind w:left="-148" w:firstLine="3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1.94</w:t>
            </w:r>
          </w:p>
        </w:tc>
      </w:tr>
      <w:tr w:rsidR="006A71BC" w:rsidRPr="006A71BC" w14:paraId="3C4B7D85" w14:textId="77777777" w:rsidTr="000C6A66">
        <w:trPr>
          <w:trHeight w:val="288"/>
        </w:trPr>
        <w:tc>
          <w:tcPr>
            <w:tcW w:w="34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DADB47D" w14:textId="7A325A9C" w:rsidR="000C6A66" w:rsidRPr="006A71BC" w:rsidRDefault="000C6A66" w:rsidP="000C6A66">
            <w:pPr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Stable/decreasing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BF20085" w14:textId="78CB0648" w:rsidR="000C6A66" w:rsidRPr="006A71BC" w:rsidRDefault="000C6A66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Ref.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4E0AB160" w14:textId="77777777" w:rsidR="000C6A66" w:rsidRPr="006A71BC" w:rsidRDefault="000C6A66" w:rsidP="000C6A66">
            <w:pPr>
              <w:ind w:right="-73"/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439F86" w14:textId="77777777" w:rsidR="000C6A66" w:rsidRPr="006A71BC" w:rsidRDefault="000C6A66" w:rsidP="000C6A66">
            <w:pPr>
              <w:ind w:left="-148" w:firstLine="3"/>
              <w:rPr>
                <w:rFonts w:ascii="Arial" w:eastAsia="Calibri" w:hAnsi="Arial" w:cs="Arial"/>
              </w:rPr>
            </w:pPr>
          </w:p>
        </w:tc>
      </w:tr>
      <w:tr w:rsidR="006A71BC" w:rsidRPr="006A71BC" w14:paraId="65343082" w14:textId="1253952F" w:rsidTr="000C6A66">
        <w:trPr>
          <w:trHeight w:val="288"/>
        </w:trPr>
        <w:tc>
          <w:tcPr>
            <w:tcW w:w="3420" w:type="dxa"/>
            <w:noWrap/>
            <w:vAlign w:val="center"/>
            <w:hideMark/>
          </w:tcPr>
          <w:p w14:paraId="6C7D81F6" w14:textId="77777777" w:rsidR="000C6A66" w:rsidRPr="006A71BC" w:rsidRDefault="000C6A66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Age (years)</w:t>
            </w:r>
          </w:p>
        </w:tc>
        <w:tc>
          <w:tcPr>
            <w:tcW w:w="1350" w:type="dxa"/>
            <w:noWrap/>
            <w:vAlign w:val="center"/>
            <w:hideMark/>
          </w:tcPr>
          <w:p w14:paraId="25EF9CFA" w14:textId="3A1E484C" w:rsidR="000C6A66" w:rsidRPr="006A71BC" w:rsidRDefault="000C6A66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038</w:t>
            </w:r>
          </w:p>
        </w:tc>
        <w:tc>
          <w:tcPr>
            <w:tcW w:w="1980" w:type="dxa"/>
            <w:gridSpan w:val="3"/>
            <w:tcBorders>
              <w:right w:val="nil"/>
            </w:tcBorders>
            <w:noWrap/>
            <w:vAlign w:val="center"/>
            <w:hideMark/>
          </w:tcPr>
          <w:p w14:paraId="021470B3" w14:textId="3CAD418A" w:rsidR="000C6A66" w:rsidRPr="006A71BC" w:rsidRDefault="000C6A66" w:rsidP="000C6A66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-0.034 </w:t>
            </w:r>
          </w:p>
        </w:tc>
        <w:tc>
          <w:tcPr>
            <w:tcW w:w="2160" w:type="dxa"/>
            <w:gridSpan w:val="2"/>
            <w:tcBorders>
              <w:left w:val="nil"/>
            </w:tcBorders>
            <w:vAlign w:val="center"/>
          </w:tcPr>
          <w:p w14:paraId="2B8EE073" w14:textId="4E295E7F" w:rsidR="000C6A66" w:rsidRPr="006A71BC" w:rsidRDefault="000C6A66" w:rsidP="000C6A66">
            <w:pPr>
              <w:ind w:left="-148" w:firstLine="3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0.11</w:t>
            </w:r>
          </w:p>
        </w:tc>
      </w:tr>
      <w:tr w:rsidR="006A71BC" w:rsidRPr="006A71BC" w14:paraId="07F66C2B" w14:textId="23457458" w:rsidTr="000C6A66">
        <w:trPr>
          <w:trHeight w:val="336"/>
        </w:trPr>
        <w:tc>
          <w:tcPr>
            <w:tcW w:w="3420" w:type="dxa"/>
            <w:noWrap/>
            <w:vAlign w:val="center"/>
            <w:hideMark/>
          </w:tcPr>
          <w:p w14:paraId="1E35CEE3" w14:textId="32EF869A" w:rsidR="000C6A66" w:rsidRPr="006A71BC" w:rsidRDefault="000C6A66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Body mass index (kg/m</w:t>
            </w:r>
            <w:r w:rsidRPr="006A71BC">
              <w:rPr>
                <w:rFonts w:ascii="Arial" w:eastAsia="Calibri" w:hAnsi="Arial" w:cs="Arial"/>
                <w:vertAlign w:val="superscript"/>
              </w:rPr>
              <w:t>2</w:t>
            </w:r>
            <w:r w:rsidRPr="006A71B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114E94E9" w14:textId="406D2403" w:rsidR="000C6A66" w:rsidRPr="006A71BC" w:rsidRDefault="000C6A66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0.051</w:t>
            </w:r>
          </w:p>
        </w:tc>
        <w:tc>
          <w:tcPr>
            <w:tcW w:w="1980" w:type="dxa"/>
            <w:gridSpan w:val="3"/>
            <w:tcBorders>
              <w:right w:val="nil"/>
            </w:tcBorders>
            <w:noWrap/>
            <w:vAlign w:val="center"/>
            <w:hideMark/>
          </w:tcPr>
          <w:p w14:paraId="16B063EE" w14:textId="49B9D0C1" w:rsidR="000C6A66" w:rsidRPr="006A71BC" w:rsidRDefault="000C6A66" w:rsidP="000C6A66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-0.11 </w:t>
            </w:r>
          </w:p>
        </w:tc>
        <w:tc>
          <w:tcPr>
            <w:tcW w:w="2160" w:type="dxa"/>
            <w:gridSpan w:val="2"/>
            <w:tcBorders>
              <w:left w:val="nil"/>
            </w:tcBorders>
            <w:vAlign w:val="center"/>
          </w:tcPr>
          <w:p w14:paraId="3A8D2245" w14:textId="35B25FBB" w:rsidR="000C6A66" w:rsidRPr="006A71BC" w:rsidRDefault="000C6A66" w:rsidP="000C6A66">
            <w:pPr>
              <w:ind w:left="-148" w:firstLine="3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0.014</w:t>
            </w:r>
          </w:p>
        </w:tc>
      </w:tr>
      <w:tr w:rsidR="006A71BC" w:rsidRPr="006A71BC" w14:paraId="79BDDC30" w14:textId="536883C9" w:rsidTr="000C6A66">
        <w:trPr>
          <w:trHeight w:val="288"/>
        </w:trPr>
        <w:tc>
          <w:tcPr>
            <w:tcW w:w="3420" w:type="dxa"/>
            <w:noWrap/>
            <w:vAlign w:val="center"/>
            <w:hideMark/>
          </w:tcPr>
          <w:p w14:paraId="13A064C5" w14:textId="77777777" w:rsidR="000C6A66" w:rsidRPr="006A71BC" w:rsidRDefault="000C6A66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Girls (ref: boys)</w:t>
            </w:r>
          </w:p>
        </w:tc>
        <w:tc>
          <w:tcPr>
            <w:tcW w:w="1350" w:type="dxa"/>
            <w:noWrap/>
            <w:vAlign w:val="center"/>
            <w:hideMark/>
          </w:tcPr>
          <w:p w14:paraId="0B46A76C" w14:textId="6B509620" w:rsidR="000C6A66" w:rsidRPr="006A71BC" w:rsidRDefault="000C6A66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57</w:t>
            </w:r>
          </w:p>
        </w:tc>
        <w:tc>
          <w:tcPr>
            <w:tcW w:w="1980" w:type="dxa"/>
            <w:gridSpan w:val="3"/>
            <w:tcBorders>
              <w:right w:val="nil"/>
            </w:tcBorders>
            <w:noWrap/>
            <w:vAlign w:val="center"/>
            <w:hideMark/>
          </w:tcPr>
          <w:p w14:paraId="59610306" w14:textId="2D3FD708" w:rsidR="000C6A66" w:rsidRPr="006A71BC" w:rsidRDefault="000C6A66" w:rsidP="000C6A66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0.13 </w:t>
            </w:r>
          </w:p>
        </w:tc>
        <w:tc>
          <w:tcPr>
            <w:tcW w:w="2160" w:type="dxa"/>
            <w:gridSpan w:val="2"/>
            <w:tcBorders>
              <w:left w:val="nil"/>
            </w:tcBorders>
            <w:vAlign w:val="center"/>
          </w:tcPr>
          <w:p w14:paraId="6B94A43D" w14:textId="260F4046" w:rsidR="000C6A66" w:rsidRPr="006A71BC" w:rsidRDefault="000C6A66" w:rsidP="000C6A66">
            <w:pPr>
              <w:ind w:left="-148" w:firstLine="3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1.01</w:t>
            </w:r>
          </w:p>
        </w:tc>
      </w:tr>
      <w:tr w:rsidR="006A71BC" w:rsidRPr="006A71BC" w14:paraId="6D460961" w14:textId="406D996B" w:rsidTr="000C6A66">
        <w:trPr>
          <w:trHeight w:val="288"/>
        </w:trPr>
        <w:tc>
          <w:tcPr>
            <w:tcW w:w="3420" w:type="dxa"/>
            <w:noWrap/>
            <w:vAlign w:val="center"/>
            <w:hideMark/>
          </w:tcPr>
          <w:p w14:paraId="03B50392" w14:textId="41C72A08" w:rsidR="000C6A66" w:rsidRPr="006A71BC" w:rsidRDefault="000C6A66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Non-CAKUT (ref: CAKUT)</w:t>
            </w:r>
          </w:p>
        </w:tc>
        <w:tc>
          <w:tcPr>
            <w:tcW w:w="1350" w:type="dxa"/>
            <w:noWrap/>
            <w:vAlign w:val="center"/>
            <w:hideMark/>
          </w:tcPr>
          <w:p w14:paraId="52569B54" w14:textId="3D5F177E" w:rsidR="000C6A66" w:rsidRPr="006A71BC" w:rsidRDefault="000C6A66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41</w:t>
            </w:r>
          </w:p>
        </w:tc>
        <w:tc>
          <w:tcPr>
            <w:tcW w:w="1980" w:type="dxa"/>
            <w:gridSpan w:val="3"/>
            <w:tcBorders>
              <w:right w:val="nil"/>
            </w:tcBorders>
            <w:noWrap/>
            <w:vAlign w:val="center"/>
            <w:hideMark/>
          </w:tcPr>
          <w:p w14:paraId="78945321" w14:textId="30F13C2B" w:rsidR="000C6A66" w:rsidRPr="006A71BC" w:rsidRDefault="000C6A66" w:rsidP="000C6A66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-0.020 </w:t>
            </w:r>
          </w:p>
        </w:tc>
        <w:tc>
          <w:tcPr>
            <w:tcW w:w="2160" w:type="dxa"/>
            <w:gridSpan w:val="2"/>
            <w:tcBorders>
              <w:left w:val="nil"/>
            </w:tcBorders>
            <w:vAlign w:val="center"/>
          </w:tcPr>
          <w:p w14:paraId="47A36F05" w14:textId="0FA00F07" w:rsidR="000C6A66" w:rsidRPr="006A71BC" w:rsidRDefault="000C6A66" w:rsidP="000C6A66">
            <w:pPr>
              <w:ind w:left="-148" w:firstLine="3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0.83</w:t>
            </w:r>
          </w:p>
        </w:tc>
      </w:tr>
      <w:tr w:rsidR="006A71BC" w:rsidRPr="006A71BC" w14:paraId="69126E4F" w14:textId="63E6E1CA" w:rsidTr="000C6A66">
        <w:trPr>
          <w:trHeight w:val="288"/>
        </w:trPr>
        <w:tc>
          <w:tcPr>
            <w:tcW w:w="3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E2B9C3" w14:textId="484E9465" w:rsidR="000C6A66" w:rsidRPr="006A71BC" w:rsidRDefault="000C6A66" w:rsidP="000C6A66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eGFR (mL/min/1.73m²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FD3A7E" w14:textId="388CF126" w:rsidR="000C6A66" w:rsidRPr="006A71BC" w:rsidRDefault="000C6A66" w:rsidP="000C6A66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0.008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67DBC" w14:textId="3EDB2645" w:rsidR="000C6A66" w:rsidRPr="006A71BC" w:rsidRDefault="000C6A66" w:rsidP="000C6A66">
            <w:pPr>
              <w:ind w:right="-73"/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-0.017 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B70ED75" w14:textId="3F7339C7" w:rsidR="000C6A66" w:rsidRPr="006A71BC" w:rsidRDefault="000C6A66" w:rsidP="000C6A66">
            <w:pPr>
              <w:ind w:left="-148" w:firstLine="3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– 0.0001</w:t>
            </w:r>
          </w:p>
        </w:tc>
      </w:tr>
      <w:tr w:rsidR="000C6A66" w:rsidRPr="00855E04" w14:paraId="42FD0923" w14:textId="59DC8B31" w:rsidTr="000E01DF">
        <w:trPr>
          <w:trHeight w:val="288"/>
        </w:trPr>
        <w:tc>
          <w:tcPr>
            <w:tcW w:w="8910" w:type="dxa"/>
            <w:gridSpan w:val="7"/>
            <w:tcBorders>
              <w:left w:val="nil"/>
              <w:right w:val="nil"/>
            </w:tcBorders>
          </w:tcPr>
          <w:p w14:paraId="7CD4C10C" w14:textId="21CC7E90" w:rsidR="000C6A66" w:rsidRPr="00855E04" w:rsidRDefault="000C6A66" w:rsidP="00962502">
            <w:pPr>
              <w:rPr>
                <w:rFonts w:ascii="Arial" w:eastAsia="Calibri" w:hAnsi="Arial" w:cs="Arial"/>
              </w:rPr>
            </w:pPr>
            <w:r w:rsidRPr="00855E04">
              <w:rPr>
                <w:rFonts w:ascii="Arial" w:eastAsia="Calibri" w:hAnsi="Arial" w:cs="Arial"/>
              </w:rPr>
              <w:t>Abbreviations:</w:t>
            </w:r>
            <w:r w:rsidRPr="00855E04">
              <w:rPr>
                <w:rFonts w:ascii="Arial" w:hAnsi="Arial" w:cs="Arial"/>
              </w:rPr>
              <w:t xml:space="preserve"> </w:t>
            </w:r>
            <w:r w:rsidRPr="00855E04">
              <w:rPr>
                <w:rFonts w:ascii="Arial" w:eastAsia="Calibri" w:hAnsi="Arial" w:cs="Arial"/>
              </w:rPr>
              <w:t>β, regression coefficient; BP, blood pressure; CAKUT, congenital anomalies of the kidney and urinary tracts; CI, confidence interval; eGFR, estimated glomerular filtration rate; PWVz, pulse wave velocity z-scores</w:t>
            </w:r>
          </w:p>
        </w:tc>
      </w:tr>
    </w:tbl>
    <w:p w14:paraId="18A4A0E1" w14:textId="77777777" w:rsidR="00BC1BF7" w:rsidRPr="00855E04" w:rsidRDefault="00BC1BF7" w:rsidP="00BC1BF7">
      <w:pPr>
        <w:spacing w:after="200" w:line="276" w:lineRule="auto"/>
        <w:rPr>
          <w:rFonts w:ascii="Arial" w:eastAsia="Calibri" w:hAnsi="Arial" w:cs="Arial"/>
        </w:rPr>
      </w:pPr>
    </w:p>
    <w:p w14:paraId="07E231BA" w14:textId="77777777" w:rsidR="008E09B5" w:rsidRPr="006A71BC" w:rsidRDefault="008E09B5">
      <w:pPr>
        <w:rPr>
          <w:rFonts w:ascii="Arial" w:hAnsi="Arial" w:cs="Arial"/>
        </w:rPr>
      </w:pPr>
      <w:r w:rsidRPr="006A71BC">
        <w:rPr>
          <w:rFonts w:ascii="Arial" w:hAnsi="Arial" w:cs="Arial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89"/>
        <w:gridCol w:w="3881"/>
        <w:gridCol w:w="1170"/>
        <w:gridCol w:w="1260"/>
        <w:gridCol w:w="1398"/>
        <w:gridCol w:w="6"/>
      </w:tblGrid>
      <w:tr w:rsidR="006A71BC" w:rsidRPr="006A71BC" w14:paraId="2A011094" w14:textId="77777777" w:rsidTr="004D2FA7">
        <w:trPr>
          <w:gridAfter w:val="1"/>
          <w:wAfter w:w="6" w:type="dxa"/>
          <w:trHeight w:val="288"/>
        </w:trPr>
        <w:tc>
          <w:tcPr>
            <w:tcW w:w="85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D452" w14:textId="0E968BCA" w:rsidR="004D2FA7" w:rsidRPr="006A71BC" w:rsidRDefault="00BC1BF7" w:rsidP="004D2FA7">
            <w:pPr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lastRenderedPageBreak/>
              <w:br w:type="page"/>
            </w:r>
            <w:r w:rsidR="004D2FA7" w:rsidRPr="006A71BC">
              <w:rPr>
                <w:rFonts w:ascii="Arial" w:eastAsia="Calibri" w:hAnsi="Arial" w:cs="Arial"/>
                <w:b/>
                <w:bCs/>
              </w:rPr>
              <w:t>Table 3</w:t>
            </w:r>
            <w:r w:rsidR="004D2FA7" w:rsidRPr="006A71BC">
              <w:rPr>
                <w:rFonts w:ascii="Arial" w:eastAsia="Calibri" w:hAnsi="Arial" w:cs="Arial"/>
                <w:bCs/>
              </w:rPr>
              <w:t xml:space="preserve"> Extended data analysis: mixed models for systolic (a) and diastolic BP (b)</w:t>
            </w:r>
          </w:p>
          <w:p w14:paraId="0929F74E" w14:textId="77777777" w:rsidR="004D2FA7" w:rsidRPr="006A71BC" w:rsidRDefault="004D2FA7" w:rsidP="004D2FA7">
            <w:pPr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6A71BC" w:rsidRPr="006A71BC" w14:paraId="5962B6F6" w14:textId="77777777" w:rsidTr="004D2FA7">
        <w:trPr>
          <w:gridAfter w:val="1"/>
          <w:wAfter w:w="6" w:type="dxa"/>
          <w:trHeight w:val="288"/>
        </w:trPr>
        <w:tc>
          <w:tcPr>
            <w:tcW w:w="85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BBCF" w14:textId="77777777" w:rsidR="004D2FA7" w:rsidRPr="006A71BC" w:rsidRDefault="004D2FA7" w:rsidP="004D2FA7">
            <w:pPr>
              <w:pStyle w:val="ListParagraph"/>
              <w:numPr>
                <w:ilvl w:val="0"/>
                <w:numId w:val="11"/>
              </w:numPr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Systolic BP and immunosuppressive trough levels</w:t>
            </w:r>
          </w:p>
        </w:tc>
      </w:tr>
      <w:tr w:rsidR="006A71BC" w:rsidRPr="006A71BC" w14:paraId="35444E67" w14:textId="77777777" w:rsidTr="004D2FA7">
        <w:trPr>
          <w:gridAfter w:val="1"/>
          <w:wAfter w:w="6" w:type="dxa"/>
          <w:trHeight w:val="288"/>
        </w:trPr>
        <w:tc>
          <w:tcPr>
            <w:tcW w:w="859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1CF23" w14:textId="7C1689E5" w:rsidR="004D2FA7" w:rsidRPr="006A71BC" w:rsidRDefault="004D2FA7" w:rsidP="004D2FA7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Pat</w:t>
            </w:r>
            <w:r w:rsidR="00084CB5" w:rsidRPr="006A71BC">
              <w:rPr>
                <w:rFonts w:ascii="Arial" w:eastAsia="Calibri" w:hAnsi="Arial" w:cs="Arial"/>
                <w:b/>
                <w:bCs/>
              </w:rPr>
              <w:t>ients n</w:t>
            </w:r>
            <w:r w:rsidR="00855E04">
              <w:rPr>
                <w:rFonts w:ascii="Arial" w:eastAsia="Calibri" w:hAnsi="Arial" w:cs="Arial"/>
                <w:b/>
                <w:bCs/>
              </w:rPr>
              <w:t xml:space="preserve"> </w:t>
            </w:r>
            <w:r w:rsidR="00084CB5" w:rsidRPr="006A71BC">
              <w:rPr>
                <w:rFonts w:ascii="Arial" w:eastAsia="Calibri" w:hAnsi="Arial" w:cs="Arial"/>
                <w:b/>
                <w:bCs/>
              </w:rPr>
              <w:t>=</w:t>
            </w:r>
            <w:r w:rsidR="00855E04">
              <w:rPr>
                <w:rFonts w:ascii="Arial" w:eastAsia="Calibri" w:hAnsi="Arial" w:cs="Arial"/>
                <w:b/>
                <w:bCs/>
              </w:rPr>
              <w:t xml:space="preserve"> </w:t>
            </w:r>
            <w:r w:rsidR="00084CB5" w:rsidRPr="006A71BC">
              <w:rPr>
                <w:rFonts w:ascii="Arial" w:eastAsia="Calibri" w:hAnsi="Arial" w:cs="Arial"/>
                <w:b/>
                <w:bCs/>
              </w:rPr>
              <w:t>34*; Observations n</w:t>
            </w:r>
            <w:r w:rsidR="00855E04">
              <w:rPr>
                <w:rFonts w:ascii="Arial" w:eastAsia="Calibri" w:hAnsi="Arial" w:cs="Arial"/>
                <w:b/>
                <w:bCs/>
              </w:rPr>
              <w:t xml:space="preserve"> </w:t>
            </w:r>
            <w:r w:rsidR="00084CB5" w:rsidRPr="006A71BC">
              <w:rPr>
                <w:rFonts w:ascii="Arial" w:eastAsia="Calibri" w:hAnsi="Arial" w:cs="Arial"/>
                <w:b/>
                <w:bCs/>
              </w:rPr>
              <w:t>=</w:t>
            </w:r>
            <w:r w:rsidR="00855E04">
              <w:rPr>
                <w:rFonts w:ascii="Arial" w:eastAsia="Calibri" w:hAnsi="Arial" w:cs="Arial"/>
                <w:b/>
                <w:bCs/>
              </w:rPr>
              <w:t xml:space="preserve"> </w:t>
            </w:r>
            <w:r w:rsidR="00084CB5" w:rsidRPr="006A71BC">
              <w:rPr>
                <w:rFonts w:ascii="Arial" w:eastAsia="Calibri" w:hAnsi="Arial" w:cs="Arial"/>
                <w:b/>
                <w:bCs/>
              </w:rPr>
              <w:t>2</w:t>
            </w:r>
            <w:r w:rsidR="00855E04">
              <w:rPr>
                <w:rFonts w:ascii="Arial" w:eastAsia="Calibri" w:hAnsi="Arial" w:cs="Arial"/>
                <w:b/>
                <w:bCs/>
              </w:rPr>
              <w:t>,</w:t>
            </w:r>
            <w:r w:rsidR="00084CB5" w:rsidRPr="006A71BC">
              <w:rPr>
                <w:rFonts w:ascii="Arial" w:eastAsia="Calibri" w:hAnsi="Arial" w:cs="Arial"/>
                <w:b/>
                <w:bCs/>
              </w:rPr>
              <w:t>015</w:t>
            </w:r>
          </w:p>
        </w:tc>
      </w:tr>
      <w:tr w:rsidR="006A71BC" w:rsidRPr="006A71BC" w14:paraId="1C1C17A7" w14:textId="77777777" w:rsidTr="004D2FA7">
        <w:trPr>
          <w:gridAfter w:val="1"/>
          <w:wAfter w:w="6" w:type="dxa"/>
          <w:trHeight w:val="288"/>
        </w:trPr>
        <w:tc>
          <w:tcPr>
            <w:tcW w:w="4770" w:type="dxa"/>
            <w:gridSpan w:val="2"/>
            <w:shd w:val="clear" w:color="auto" w:fill="D9D9D9" w:themeFill="background1" w:themeFillShade="D9"/>
            <w:noWrap/>
            <w:hideMark/>
          </w:tcPr>
          <w:p w14:paraId="18809359" w14:textId="77777777" w:rsidR="004D2FA7" w:rsidRPr="006A71BC" w:rsidRDefault="004D2FA7" w:rsidP="004D2FA7">
            <w:pPr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Effec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A16D37" w14:textId="5383BF43" w:rsidR="004D2FA7" w:rsidRPr="006A71BC" w:rsidRDefault="001B6803" w:rsidP="004D2FA7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Β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E78D15" w14:textId="77777777" w:rsidR="004D2FA7" w:rsidRPr="006A71BC" w:rsidRDefault="004D2FA7" w:rsidP="004D2FA7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</w:tr>
      <w:tr w:rsidR="006A71BC" w:rsidRPr="006A71BC" w14:paraId="05D44D1F" w14:textId="77777777" w:rsidTr="004D2FA7">
        <w:trPr>
          <w:trHeight w:val="288"/>
        </w:trPr>
        <w:tc>
          <w:tcPr>
            <w:tcW w:w="47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CC41DE8" w14:textId="77777777" w:rsidR="004D2FA7" w:rsidRPr="006A71BC" w:rsidRDefault="004D2FA7" w:rsidP="004D2FA7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Intercep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BC4EFC" w14:textId="1D1F7DBD" w:rsidR="004D2FA7" w:rsidRPr="006A71BC" w:rsidRDefault="00084CB5" w:rsidP="004D2FA7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72.95</w:t>
            </w: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752EDD34" w14:textId="4F95687F" w:rsidR="004D2FA7" w:rsidRPr="006A71BC" w:rsidRDefault="00ED2958" w:rsidP="004D2FA7">
            <w:pPr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61.11</w:t>
            </w:r>
          </w:p>
        </w:tc>
        <w:tc>
          <w:tcPr>
            <w:tcW w:w="1404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1E914EB" w14:textId="5EA5AC0B" w:rsidR="004D2FA7" w:rsidRPr="006A71BC" w:rsidRDefault="004D2FA7" w:rsidP="00ED2958">
            <w:pPr>
              <w:ind w:left="-11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– </w:t>
            </w:r>
            <w:r w:rsidR="00ED2958" w:rsidRPr="006A71BC">
              <w:rPr>
                <w:rFonts w:ascii="Arial" w:eastAsia="Calibri" w:hAnsi="Arial" w:cs="Arial"/>
              </w:rPr>
              <w:t>84.80</w:t>
            </w:r>
          </w:p>
        </w:tc>
      </w:tr>
      <w:tr w:rsidR="006A71BC" w:rsidRPr="006A71BC" w14:paraId="4712461A" w14:textId="77777777" w:rsidTr="004D2FA7">
        <w:trPr>
          <w:trHeight w:val="288"/>
        </w:trPr>
        <w:tc>
          <w:tcPr>
            <w:tcW w:w="4770" w:type="dxa"/>
            <w:gridSpan w:val="2"/>
            <w:tcBorders>
              <w:bottom w:val="single" w:sz="4" w:space="0" w:color="auto"/>
            </w:tcBorders>
            <w:noWrap/>
          </w:tcPr>
          <w:p w14:paraId="3C9F5842" w14:textId="77777777" w:rsidR="004D2FA7" w:rsidRPr="006A71BC" w:rsidRDefault="004D2FA7" w:rsidP="004D2FA7">
            <w:pPr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 xml:space="preserve">Cyclosporin A trough level </w:t>
            </w:r>
            <w:r w:rsidRPr="006A71BC">
              <w:rPr>
                <w:rFonts w:ascii="Arial" w:hAnsi="Arial" w:cs="Arial"/>
              </w:rPr>
              <w:t>(µg/L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14:paraId="4809A615" w14:textId="6B0CD7C3" w:rsidR="004D2FA7" w:rsidRPr="006A71BC" w:rsidRDefault="00084CB5" w:rsidP="004D2FA7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025</w:t>
            </w: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35353FC2" w14:textId="68D3B06D" w:rsidR="004D2FA7" w:rsidRPr="006A71BC" w:rsidRDefault="00ED2958" w:rsidP="004D2FA7">
            <w:pPr>
              <w:jc w:val="right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>-0.002</w:t>
            </w:r>
          </w:p>
        </w:tc>
        <w:tc>
          <w:tcPr>
            <w:tcW w:w="1404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6DBBDEE" w14:textId="09BAF85B" w:rsidR="004D2FA7" w:rsidRPr="006A71BC" w:rsidRDefault="004D2FA7" w:rsidP="004D2FA7">
            <w:pPr>
              <w:ind w:left="-11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– </w:t>
            </w:r>
            <w:r w:rsidR="00ED2958" w:rsidRPr="006A71BC">
              <w:rPr>
                <w:rFonts w:ascii="Arial" w:eastAsia="Calibri" w:hAnsi="Arial" w:cs="Arial"/>
              </w:rPr>
              <w:t>0.051</w:t>
            </w:r>
          </w:p>
        </w:tc>
      </w:tr>
      <w:tr w:rsidR="006A71BC" w:rsidRPr="006A71BC" w14:paraId="7605D330" w14:textId="77777777" w:rsidTr="004D2FA7">
        <w:trPr>
          <w:trHeight w:val="288"/>
        </w:trPr>
        <w:tc>
          <w:tcPr>
            <w:tcW w:w="4770" w:type="dxa"/>
            <w:gridSpan w:val="2"/>
            <w:tcBorders>
              <w:top w:val="single" w:sz="4" w:space="0" w:color="auto"/>
            </w:tcBorders>
            <w:noWrap/>
          </w:tcPr>
          <w:p w14:paraId="231829D7" w14:textId="77777777" w:rsidR="004D2FA7" w:rsidRPr="006A71BC" w:rsidRDefault="004D2FA7" w:rsidP="004D2FA7">
            <w:pPr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 xml:space="preserve">Tacrolimus trough level </w:t>
            </w:r>
            <w:r w:rsidRPr="006A71BC">
              <w:rPr>
                <w:rFonts w:ascii="Arial" w:hAnsi="Arial" w:cs="Arial"/>
              </w:rPr>
              <w:t>(µg/L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7109E123" w14:textId="6D14E06C" w:rsidR="004D2FA7" w:rsidRPr="006A71BC" w:rsidRDefault="00084CB5" w:rsidP="004D2FA7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230EF939" w14:textId="6361A905" w:rsidR="004D2FA7" w:rsidRPr="006A71BC" w:rsidRDefault="00ED2958" w:rsidP="004D2FA7">
            <w:pPr>
              <w:jc w:val="right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>-0.16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107BBCC7" w14:textId="75262786" w:rsidR="004D2FA7" w:rsidRPr="006A71BC" w:rsidRDefault="004D2FA7" w:rsidP="004D2FA7">
            <w:pPr>
              <w:ind w:left="-11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– </w:t>
            </w:r>
            <w:r w:rsidR="00ED2958" w:rsidRPr="006A71BC">
              <w:rPr>
                <w:rFonts w:ascii="Arial" w:eastAsia="Calibri" w:hAnsi="Arial" w:cs="Arial"/>
              </w:rPr>
              <w:t>0.56</w:t>
            </w:r>
          </w:p>
        </w:tc>
      </w:tr>
      <w:tr w:rsidR="006A71BC" w:rsidRPr="006A71BC" w14:paraId="62951BCF" w14:textId="77777777" w:rsidTr="004D2FA7">
        <w:trPr>
          <w:trHeight w:val="288"/>
        </w:trPr>
        <w:tc>
          <w:tcPr>
            <w:tcW w:w="4770" w:type="dxa"/>
            <w:gridSpan w:val="2"/>
            <w:noWrap/>
          </w:tcPr>
          <w:p w14:paraId="5883E1C8" w14:textId="77777777" w:rsidR="004D2FA7" w:rsidRPr="006A71BC" w:rsidRDefault="004D2FA7" w:rsidP="004D2FA7">
            <w:pPr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 xml:space="preserve">Everolimus trough level </w:t>
            </w:r>
            <w:r w:rsidRPr="006A71BC">
              <w:rPr>
                <w:rFonts w:ascii="Arial" w:hAnsi="Arial" w:cs="Arial"/>
              </w:rPr>
              <w:t>(µg/L)</w:t>
            </w:r>
          </w:p>
        </w:tc>
        <w:tc>
          <w:tcPr>
            <w:tcW w:w="1170" w:type="dxa"/>
            <w:noWrap/>
            <w:vAlign w:val="center"/>
          </w:tcPr>
          <w:p w14:paraId="56798D8C" w14:textId="1F32501A" w:rsidR="004D2FA7" w:rsidRPr="006A71BC" w:rsidRDefault="00084CB5" w:rsidP="004D2FA7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13</w:t>
            </w:r>
          </w:p>
        </w:tc>
        <w:tc>
          <w:tcPr>
            <w:tcW w:w="1260" w:type="dxa"/>
            <w:tcBorders>
              <w:right w:val="nil"/>
            </w:tcBorders>
            <w:noWrap/>
            <w:vAlign w:val="center"/>
          </w:tcPr>
          <w:p w14:paraId="1038102D" w14:textId="23151785" w:rsidR="004D2FA7" w:rsidRPr="006A71BC" w:rsidRDefault="00ED2958" w:rsidP="004D2FA7">
            <w:pPr>
              <w:jc w:val="right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>-0.24</w:t>
            </w:r>
          </w:p>
        </w:tc>
        <w:tc>
          <w:tcPr>
            <w:tcW w:w="1404" w:type="dxa"/>
            <w:gridSpan w:val="2"/>
            <w:tcBorders>
              <w:left w:val="nil"/>
            </w:tcBorders>
            <w:vAlign w:val="center"/>
          </w:tcPr>
          <w:p w14:paraId="51D1396E" w14:textId="6AE68B9D" w:rsidR="004D2FA7" w:rsidRPr="006A71BC" w:rsidRDefault="004D2FA7" w:rsidP="004D2FA7">
            <w:pPr>
              <w:ind w:left="-11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– </w:t>
            </w:r>
            <w:r w:rsidR="00ED2958" w:rsidRPr="006A71BC">
              <w:rPr>
                <w:rFonts w:ascii="Arial" w:eastAsia="Calibri" w:hAnsi="Arial" w:cs="Arial"/>
              </w:rPr>
              <w:t>0.49</w:t>
            </w:r>
          </w:p>
        </w:tc>
      </w:tr>
      <w:tr w:rsidR="006A71BC" w:rsidRPr="006A71BC" w14:paraId="2C48D48E" w14:textId="77777777" w:rsidTr="004D2FA7">
        <w:trPr>
          <w:trHeight w:val="288"/>
        </w:trPr>
        <w:tc>
          <w:tcPr>
            <w:tcW w:w="4770" w:type="dxa"/>
            <w:gridSpan w:val="2"/>
            <w:noWrap/>
            <w:hideMark/>
          </w:tcPr>
          <w:p w14:paraId="0D58AECA" w14:textId="0AB0F8FE" w:rsidR="004D2FA7" w:rsidRPr="006A71BC" w:rsidRDefault="004D2FA7" w:rsidP="00084CB5">
            <w:pPr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>Age (years)</w:t>
            </w:r>
          </w:p>
        </w:tc>
        <w:tc>
          <w:tcPr>
            <w:tcW w:w="1170" w:type="dxa"/>
            <w:noWrap/>
            <w:vAlign w:val="center"/>
            <w:hideMark/>
          </w:tcPr>
          <w:p w14:paraId="1E364604" w14:textId="470EC4A6" w:rsidR="004D2FA7" w:rsidRPr="006A71BC" w:rsidRDefault="004D2FA7" w:rsidP="004D2FA7">
            <w:pPr>
              <w:jc w:val="center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>1</w:t>
            </w:r>
            <w:r w:rsidR="00084CB5" w:rsidRPr="006A71BC">
              <w:rPr>
                <w:rFonts w:ascii="Arial" w:eastAsia="Calibri" w:hAnsi="Arial" w:cs="Arial"/>
              </w:rPr>
              <w:t>.33</w:t>
            </w:r>
          </w:p>
        </w:tc>
        <w:tc>
          <w:tcPr>
            <w:tcW w:w="1260" w:type="dxa"/>
            <w:tcBorders>
              <w:right w:val="nil"/>
            </w:tcBorders>
            <w:noWrap/>
            <w:vAlign w:val="center"/>
          </w:tcPr>
          <w:p w14:paraId="2328B7A2" w14:textId="5BCCEA1D" w:rsidR="004D2FA7" w:rsidRPr="006A71BC" w:rsidRDefault="00ED2958" w:rsidP="004D2FA7">
            <w:pPr>
              <w:jc w:val="right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>0.81</w:t>
            </w:r>
          </w:p>
        </w:tc>
        <w:tc>
          <w:tcPr>
            <w:tcW w:w="1404" w:type="dxa"/>
            <w:gridSpan w:val="2"/>
            <w:tcBorders>
              <w:left w:val="nil"/>
            </w:tcBorders>
            <w:vAlign w:val="center"/>
          </w:tcPr>
          <w:p w14:paraId="6C1993D2" w14:textId="1FF24579" w:rsidR="004D2FA7" w:rsidRPr="006A71BC" w:rsidRDefault="00ED2958" w:rsidP="004D2FA7">
            <w:pPr>
              <w:ind w:left="-115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>– 1.86</w:t>
            </w:r>
          </w:p>
        </w:tc>
      </w:tr>
      <w:tr w:rsidR="006A71BC" w:rsidRPr="006A71BC" w14:paraId="049DDFE6" w14:textId="77777777" w:rsidTr="004D2FA7">
        <w:trPr>
          <w:trHeight w:val="288"/>
        </w:trPr>
        <w:tc>
          <w:tcPr>
            <w:tcW w:w="4770" w:type="dxa"/>
            <w:gridSpan w:val="2"/>
            <w:noWrap/>
            <w:hideMark/>
          </w:tcPr>
          <w:p w14:paraId="010F0968" w14:textId="728E5B7F" w:rsidR="004D2FA7" w:rsidRPr="006A71BC" w:rsidRDefault="004D2FA7" w:rsidP="00084CB5">
            <w:pPr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>Body mass index (kg/m</w:t>
            </w:r>
            <w:r w:rsidRPr="006A71BC">
              <w:rPr>
                <w:rFonts w:ascii="Arial" w:eastAsia="Calibri" w:hAnsi="Arial" w:cs="Arial"/>
                <w:vertAlign w:val="superscript"/>
              </w:rPr>
              <w:t>2</w:t>
            </w:r>
            <w:r w:rsidRPr="006A71B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170" w:type="dxa"/>
            <w:noWrap/>
            <w:vAlign w:val="center"/>
            <w:hideMark/>
          </w:tcPr>
          <w:p w14:paraId="38E888A3" w14:textId="110C34AB" w:rsidR="004D2FA7" w:rsidRPr="006A71BC" w:rsidRDefault="00084CB5" w:rsidP="004D2FA7">
            <w:pPr>
              <w:jc w:val="center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>1.45</w:t>
            </w:r>
          </w:p>
        </w:tc>
        <w:tc>
          <w:tcPr>
            <w:tcW w:w="1260" w:type="dxa"/>
            <w:tcBorders>
              <w:right w:val="nil"/>
            </w:tcBorders>
            <w:noWrap/>
            <w:vAlign w:val="center"/>
          </w:tcPr>
          <w:p w14:paraId="4BCEB559" w14:textId="3763D550" w:rsidR="004D2FA7" w:rsidRPr="006A71BC" w:rsidRDefault="00ED2958" w:rsidP="004D2FA7">
            <w:pPr>
              <w:jc w:val="right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>0.94</w:t>
            </w:r>
          </w:p>
        </w:tc>
        <w:tc>
          <w:tcPr>
            <w:tcW w:w="1404" w:type="dxa"/>
            <w:gridSpan w:val="2"/>
            <w:tcBorders>
              <w:left w:val="nil"/>
            </w:tcBorders>
            <w:vAlign w:val="center"/>
          </w:tcPr>
          <w:p w14:paraId="540FFE5C" w14:textId="79436235" w:rsidR="004D2FA7" w:rsidRPr="006A71BC" w:rsidRDefault="004D2FA7" w:rsidP="004D2FA7">
            <w:pPr>
              <w:ind w:left="-115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 xml:space="preserve">– </w:t>
            </w:r>
            <w:r w:rsidR="00ED2958" w:rsidRPr="006A71BC">
              <w:rPr>
                <w:rFonts w:ascii="Arial" w:eastAsia="Calibri" w:hAnsi="Arial" w:cs="Arial"/>
              </w:rPr>
              <w:t>1.97</w:t>
            </w:r>
          </w:p>
        </w:tc>
      </w:tr>
      <w:tr w:rsidR="006A71BC" w:rsidRPr="006A71BC" w14:paraId="4F7570BA" w14:textId="77777777" w:rsidTr="004D2FA7">
        <w:trPr>
          <w:trHeight w:val="288"/>
        </w:trPr>
        <w:tc>
          <w:tcPr>
            <w:tcW w:w="4770" w:type="dxa"/>
            <w:gridSpan w:val="2"/>
            <w:noWrap/>
            <w:hideMark/>
          </w:tcPr>
          <w:p w14:paraId="37A3312E" w14:textId="77777777" w:rsidR="004D2FA7" w:rsidRPr="006A71BC" w:rsidRDefault="004D2FA7" w:rsidP="004D2FA7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Girls (ref: boys)</w:t>
            </w:r>
          </w:p>
        </w:tc>
        <w:tc>
          <w:tcPr>
            <w:tcW w:w="1170" w:type="dxa"/>
            <w:noWrap/>
            <w:vAlign w:val="center"/>
            <w:hideMark/>
          </w:tcPr>
          <w:p w14:paraId="0AA27526" w14:textId="79BA3EDC" w:rsidR="004D2FA7" w:rsidRPr="006A71BC" w:rsidRDefault="00084CB5" w:rsidP="004D2FA7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1.22</w:t>
            </w:r>
          </w:p>
        </w:tc>
        <w:tc>
          <w:tcPr>
            <w:tcW w:w="1260" w:type="dxa"/>
            <w:tcBorders>
              <w:right w:val="nil"/>
            </w:tcBorders>
            <w:noWrap/>
            <w:vAlign w:val="center"/>
          </w:tcPr>
          <w:p w14:paraId="1574F891" w14:textId="60CB733F" w:rsidR="004D2FA7" w:rsidRPr="006A71BC" w:rsidRDefault="00ED2958" w:rsidP="004D2FA7">
            <w:pPr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12.10</w:t>
            </w:r>
          </w:p>
        </w:tc>
        <w:tc>
          <w:tcPr>
            <w:tcW w:w="1404" w:type="dxa"/>
            <w:gridSpan w:val="2"/>
            <w:tcBorders>
              <w:left w:val="nil"/>
            </w:tcBorders>
            <w:vAlign w:val="center"/>
          </w:tcPr>
          <w:p w14:paraId="43708A46" w14:textId="2DDA56E7" w:rsidR="004D2FA7" w:rsidRPr="006A71BC" w:rsidRDefault="004D2FA7" w:rsidP="004D2FA7">
            <w:pPr>
              <w:ind w:left="-11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– </w:t>
            </w:r>
            <w:r w:rsidR="00ED2958" w:rsidRPr="006A71BC">
              <w:rPr>
                <w:rFonts w:ascii="Arial" w:eastAsia="Calibri" w:hAnsi="Arial" w:cs="Arial"/>
              </w:rPr>
              <w:t>14.53</w:t>
            </w:r>
          </w:p>
        </w:tc>
      </w:tr>
      <w:tr w:rsidR="006A71BC" w:rsidRPr="006A71BC" w14:paraId="66881A8C" w14:textId="77777777" w:rsidTr="004D2FA7">
        <w:trPr>
          <w:trHeight w:val="288"/>
        </w:trPr>
        <w:tc>
          <w:tcPr>
            <w:tcW w:w="4770" w:type="dxa"/>
            <w:gridSpan w:val="2"/>
            <w:noWrap/>
            <w:hideMark/>
          </w:tcPr>
          <w:p w14:paraId="67726C7B" w14:textId="77777777" w:rsidR="004D2FA7" w:rsidRPr="006A71BC" w:rsidRDefault="004D2FA7" w:rsidP="004D2FA7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Non-CAKUT underlying disease (ref: CAKUT)</w:t>
            </w:r>
          </w:p>
        </w:tc>
        <w:tc>
          <w:tcPr>
            <w:tcW w:w="1170" w:type="dxa"/>
            <w:noWrap/>
            <w:vAlign w:val="center"/>
            <w:hideMark/>
          </w:tcPr>
          <w:p w14:paraId="2BB88D84" w14:textId="6865AB79" w:rsidR="004D2FA7" w:rsidRPr="006A71BC" w:rsidRDefault="00ED2958" w:rsidP="004D2FA7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2.96</w:t>
            </w:r>
          </w:p>
        </w:tc>
        <w:tc>
          <w:tcPr>
            <w:tcW w:w="1260" w:type="dxa"/>
            <w:tcBorders>
              <w:right w:val="nil"/>
            </w:tcBorders>
            <w:noWrap/>
            <w:vAlign w:val="center"/>
          </w:tcPr>
          <w:p w14:paraId="6219CAD5" w14:textId="6AB81BC7" w:rsidR="004D2FA7" w:rsidRPr="006A71BC" w:rsidRDefault="00ED2958" w:rsidP="004D2FA7">
            <w:pPr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16.38</w:t>
            </w:r>
          </w:p>
        </w:tc>
        <w:tc>
          <w:tcPr>
            <w:tcW w:w="1404" w:type="dxa"/>
            <w:gridSpan w:val="2"/>
            <w:tcBorders>
              <w:left w:val="nil"/>
            </w:tcBorders>
            <w:vAlign w:val="center"/>
          </w:tcPr>
          <w:p w14:paraId="12872AF8" w14:textId="09A7E014" w:rsidR="004D2FA7" w:rsidRPr="006A71BC" w:rsidRDefault="004D2FA7" w:rsidP="004D2FA7">
            <w:pPr>
              <w:ind w:left="-11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– </w:t>
            </w:r>
            <w:r w:rsidR="00ED2958" w:rsidRPr="006A71BC">
              <w:rPr>
                <w:rFonts w:ascii="Arial" w:eastAsia="Calibri" w:hAnsi="Arial" w:cs="Arial"/>
              </w:rPr>
              <w:t>10.46</w:t>
            </w:r>
          </w:p>
        </w:tc>
      </w:tr>
      <w:tr w:rsidR="006A71BC" w:rsidRPr="006A71BC" w14:paraId="5508E470" w14:textId="77777777" w:rsidTr="004D2FA7">
        <w:trPr>
          <w:trHeight w:val="288"/>
        </w:trPr>
        <w:tc>
          <w:tcPr>
            <w:tcW w:w="47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E6F5E61" w14:textId="404FC680" w:rsidR="004D2FA7" w:rsidRPr="006A71BC" w:rsidRDefault="004D2FA7" w:rsidP="00084CB5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eGFR (mL/min/1.73m²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8469D5" w14:textId="60E67EBF" w:rsidR="004D2FA7" w:rsidRPr="006A71BC" w:rsidRDefault="00ED2958" w:rsidP="004D2FA7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0.02</w:t>
            </w: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2FDCEBDE" w14:textId="0466CAD5" w:rsidR="004D2FA7" w:rsidRPr="006A71BC" w:rsidRDefault="00ED2958" w:rsidP="004D2FA7">
            <w:pPr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0.070</w:t>
            </w:r>
          </w:p>
        </w:tc>
        <w:tc>
          <w:tcPr>
            <w:tcW w:w="1404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951752C" w14:textId="0C9CBBD9" w:rsidR="004D2FA7" w:rsidRPr="006A71BC" w:rsidRDefault="004D2FA7" w:rsidP="004D2FA7">
            <w:pPr>
              <w:ind w:left="-11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– </w:t>
            </w:r>
            <w:r w:rsidR="00ED2958" w:rsidRPr="006A71BC">
              <w:rPr>
                <w:rFonts w:ascii="Arial" w:eastAsia="Calibri" w:hAnsi="Arial" w:cs="Arial"/>
              </w:rPr>
              <w:t>0.029</w:t>
            </w:r>
          </w:p>
        </w:tc>
      </w:tr>
      <w:tr w:rsidR="006A71BC" w:rsidRPr="006A71BC" w14:paraId="4ABE9089" w14:textId="77777777" w:rsidTr="004D2FA7">
        <w:trPr>
          <w:gridAfter w:val="1"/>
          <w:wAfter w:w="6" w:type="dxa"/>
          <w:trHeight w:val="288"/>
        </w:trPr>
        <w:tc>
          <w:tcPr>
            <w:tcW w:w="85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7327" w14:textId="77777777" w:rsidR="004D2FA7" w:rsidRPr="006A71BC" w:rsidRDefault="004D2FA7" w:rsidP="004D2FA7">
            <w:pPr>
              <w:pStyle w:val="ListParagraph"/>
              <w:numPr>
                <w:ilvl w:val="0"/>
                <w:numId w:val="11"/>
              </w:numPr>
              <w:ind w:right="584"/>
              <w:jc w:val="center"/>
              <w:rPr>
                <w:rFonts w:ascii="Arial" w:eastAsia="Calibri" w:hAnsi="Arial" w:cs="Arial"/>
                <w:b/>
              </w:rPr>
            </w:pPr>
            <w:r w:rsidRPr="006A71BC">
              <w:rPr>
                <w:rFonts w:ascii="Arial" w:eastAsia="Calibri" w:hAnsi="Arial" w:cs="Arial"/>
                <w:b/>
              </w:rPr>
              <w:t>Diastolic BP and Immunosuppressive Trough Levels</w:t>
            </w:r>
          </w:p>
        </w:tc>
      </w:tr>
      <w:tr w:rsidR="006A71BC" w:rsidRPr="006A71BC" w14:paraId="7AAF884E" w14:textId="77777777" w:rsidTr="004D2FA7">
        <w:trPr>
          <w:gridAfter w:val="1"/>
          <w:wAfter w:w="6" w:type="dxa"/>
          <w:trHeight w:val="329"/>
        </w:trPr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BAACB" w14:textId="77777777" w:rsidR="004D2FA7" w:rsidRPr="006A71BC" w:rsidRDefault="004D2FA7" w:rsidP="004D2FA7">
            <w:pPr>
              <w:ind w:left="540" w:hanging="360"/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77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3EB1D" w14:textId="4F4D047F" w:rsidR="004D2FA7" w:rsidRPr="006A71BC" w:rsidRDefault="004D2FA7" w:rsidP="004D2FA7">
            <w:pPr>
              <w:ind w:left="-115"/>
              <w:jc w:val="center"/>
              <w:rPr>
                <w:rFonts w:ascii="Arial" w:eastAsia="Calibri" w:hAnsi="Arial" w:cs="Arial"/>
                <w:b/>
              </w:rPr>
            </w:pPr>
            <w:r w:rsidRPr="006A71BC">
              <w:rPr>
                <w:rFonts w:ascii="Arial" w:eastAsia="Calibri" w:hAnsi="Arial" w:cs="Arial"/>
                <w:b/>
              </w:rPr>
              <w:t>Pat</w:t>
            </w:r>
            <w:r w:rsidR="005A7BE7" w:rsidRPr="006A71BC">
              <w:rPr>
                <w:rFonts w:ascii="Arial" w:eastAsia="Calibri" w:hAnsi="Arial" w:cs="Arial"/>
                <w:b/>
              </w:rPr>
              <w:t>ients n</w:t>
            </w:r>
            <w:r w:rsidR="00855E04">
              <w:rPr>
                <w:rFonts w:ascii="Arial" w:eastAsia="Calibri" w:hAnsi="Arial" w:cs="Arial"/>
                <w:b/>
              </w:rPr>
              <w:t xml:space="preserve"> </w:t>
            </w:r>
            <w:r w:rsidR="005A7BE7" w:rsidRPr="006A71BC">
              <w:rPr>
                <w:rFonts w:ascii="Arial" w:eastAsia="Calibri" w:hAnsi="Arial" w:cs="Arial"/>
                <w:b/>
              </w:rPr>
              <w:t>=</w:t>
            </w:r>
            <w:r w:rsidR="00855E04">
              <w:rPr>
                <w:rFonts w:ascii="Arial" w:eastAsia="Calibri" w:hAnsi="Arial" w:cs="Arial"/>
                <w:b/>
              </w:rPr>
              <w:t xml:space="preserve"> </w:t>
            </w:r>
            <w:r w:rsidR="005A7BE7" w:rsidRPr="006A71BC">
              <w:rPr>
                <w:rFonts w:ascii="Arial" w:eastAsia="Calibri" w:hAnsi="Arial" w:cs="Arial"/>
                <w:b/>
              </w:rPr>
              <w:t>34*; Observations n</w:t>
            </w:r>
            <w:r w:rsidR="00855E04">
              <w:rPr>
                <w:rFonts w:ascii="Arial" w:eastAsia="Calibri" w:hAnsi="Arial" w:cs="Arial"/>
                <w:b/>
              </w:rPr>
              <w:t xml:space="preserve"> </w:t>
            </w:r>
            <w:r w:rsidR="005A7BE7" w:rsidRPr="006A71BC">
              <w:rPr>
                <w:rFonts w:ascii="Arial" w:eastAsia="Calibri" w:hAnsi="Arial" w:cs="Arial"/>
                <w:b/>
              </w:rPr>
              <w:t>=</w:t>
            </w:r>
            <w:r w:rsidR="00855E04">
              <w:rPr>
                <w:rFonts w:ascii="Arial" w:eastAsia="Calibri" w:hAnsi="Arial" w:cs="Arial"/>
                <w:b/>
              </w:rPr>
              <w:t xml:space="preserve"> </w:t>
            </w:r>
            <w:r w:rsidR="005A7BE7" w:rsidRPr="006A71BC">
              <w:rPr>
                <w:rFonts w:ascii="Arial" w:eastAsia="Calibri" w:hAnsi="Arial" w:cs="Arial"/>
                <w:b/>
              </w:rPr>
              <w:t>2</w:t>
            </w:r>
            <w:r w:rsidR="00855E04">
              <w:rPr>
                <w:rFonts w:ascii="Arial" w:eastAsia="Calibri" w:hAnsi="Arial" w:cs="Arial"/>
                <w:b/>
              </w:rPr>
              <w:t>,</w:t>
            </w:r>
            <w:r w:rsidR="005A7BE7" w:rsidRPr="006A71BC">
              <w:rPr>
                <w:rFonts w:ascii="Arial" w:eastAsia="Calibri" w:hAnsi="Arial" w:cs="Arial"/>
                <w:b/>
              </w:rPr>
              <w:t>012</w:t>
            </w:r>
          </w:p>
        </w:tc>
      </w:tr>
      <w:tr w:rsidR="006A71BC" w:rsidRPr="006A71BC" w14:paraId="15683C51" w14:textId="77777777" w:rsidTr="004D2FA7">
        <w:trPr>
          <w:gridAfter w:val="1"/>
          <w:wAfter w:w="6" w:type="dxa"/>
          <w:trHeight w:val="288"/>
        </w:trPr>
        <w:tc>
          <w:tcPr>
            <w:tcW w:w="4770" w:type="dxa"/>
            <w:gridSpan w:val="2"/>
            <w:shd w:val="clear" w:color="auto" w:fill="D9D9D9" w:themeFill="background1" w:themeFillShade="D9"/>
            <w:noWrap/>
          </w:tcPr>
          <w:p w14:paraId="3B0D1132" w14:textId="77777777" w:rsidR="004D2FA7" w:rsidRPr="006A71BC" w:rsidRDefault="004D2FA7" w:rsidP="004D2FA7">
            <w:pPr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Effec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59848D" w14:textId="6E70445C" w:rsidR="004D2FA7" w:rsidRPr="006A71BC" w:rsidRDefault="001B6803" w:rsidP="004D2FA7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Β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3F09D0" w14:textId="77777777" w:rsidR="004D2FA7" w:rsidRPr="006A71BC" w:rsidRDefault="004D2FA7" w:rsidP="004D2FA7">
            <w:pPr>
              <w:ind w:left="-115"/>
              <w:jc w:val="center"/>
              <w:rPr>
                <w:rFonts w:ascii="Arial" w:eastAsia="Calibri" w:hAnsi="Arial" w:cs="Arial"/>
                <w:b/>
                <w:bCs/>
              </w:rPr>
            </w:pPr>
            <w:r w:rsidRPr="006A71BC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</w:tr>
      <w:tr w:rsidR="006A71BC" w:rsidRPr="006A71BC" w14:paraId="53755806" w14:textId="77777777" w:rsidTr="004D2FA7">
        <w:trPr>
          <w:trHeight w:val="288"/>
        </w:trPr>
        <w:tc>
          <w:tcPr>
            <w:tcW w:w="4770" w:type="dxa"/>
            <w:gridSpan w:val="2"/>
            <w:noWrap/>
            <w:hideMark/>
          </w:tcPr>
          <w:p w14:paraId="5ADEBB67" w14:textId="77777777" w:rsidR="004D2FA7" w:rsidRPr="006A71BC" w:rsidRDefault="004D2FA7" w:rsidP="004D2FA7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Intercept</w:t>
            </w:r>
          </w:p>
        </w:tc>
        <w:tc>
          <w:tcPr>
            <w:tcW w:w="1170" w:type="dxa"/>
            <w:noWrap/>
            <w:vAlign w:val="center"/>
            <w:hideMark/>
          </w:tcPr>
          <w:p w14:paraId="2DC83F4D" w14:textId="416D0270" w:rsidR="004D2FA7" w:rsidRPr="006A71BC" w:rsidRDefault="005A7BE7" w:rsidP="004D2FA7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52.11</w:t>
            </w:r>
          </w:p>
        </w:tc>
        <w:tc>
          <w:tcPr>
            <w:tcW w:w="1260" w:type="dxa"/>
            <w:tcBorders>
              <w:right w:val="nil"/>
            </w:tcBorders>
            <w:noWrap/>
            <w:vAlign w:val="center"/>
          </w:tcPr>
          <w:p w14:paraId="7631417D" w14:textId="56A8E680" w:rsidR="004D2FA7" w:rsidRPr="006A71BC" w:rsidRDefault="005A7BE7" w:rsidP="004D2FA7">
            <w:pPr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41.37</w:t>
            </w:r>
          </w:p>
        </w:tc>
        <w:tc>
          <w:tcPr>
            <w:tcW w:w="1404" w:type="dxa"/>
            <w:gridSpan w:val="2"/>
            <w:tcBorders>
              <w:left w:val="nil"/>
            </w:tcBorders>
            <w:vAlign w:val="center"/>
          </w:tcPr>
          <w:p w14:paraId="5AAA546A" w14:textId="2746625D" w:rsidR="004D2FA7" w:rsidRPr="006A71BC" w:rsidRDefault="004D2FA7" w:rsidP="004D2FA7">
            <w:pPr>
              <w:ind w:left="-11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– </w:t>
            </w:r>
            <w:r w:rsidR="005A7BE7" w:rsidRPr="006A71BC">
              <w:rPr>
                <w:rFonts w:ascii="Arial" w:eastAsia="Calibri" w:hAnsi="Arial" w:cs="Arial"/>
              </w:rPr>
              <w:t>62.84</w:t>
            </w:r>
          </w:p>
        </w:tc>
      </w:tr>
      <w:tr w:rsidR="006A71BC" w:rsidRPr="006A71BC" w14:paraId="6FE279D5" w14:textId="77777777" w:rsidTr="004D2FA7">
        <w:trPr>
          <w:trHeight w:val="288"/>
        </w:trPr>
        <w:tc>
          <w:tcPr>
            <w:tcW w:w="4770" w:type="dxa"/>
            <w:gridSpan w:val="2"/>
            <w:noWrap/>
          </w:tcPr>
          <w:p w14:paraId="57BEBF23" w14:textId="77777777" w:rsidR="004D2FA7" w:rsidRPr="006A71BC" w:rsidRDefault="004D2FA7" w:rsidP="004D2FA7">
            <w:pPr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 xml:space="preserve">Cyclosporin A trough level </w:t>
            </w:r>
            <w:r w:rsidRPr="006A71BC">
              <w:rPr>
                <w:rFonts w:ascii="Arial" w:hAnsi="Arial" w:cs="Arial"/>
              </w:rPr>
              <w:t>(µg/L)</w:t>
            </w:r>
          </w:p>
        </w:tc>
        <w:tc>
          <w:tcPr>
            <w:tcW w:w="1170" w:type="dxa"/>
            <w:noWrap/>
            <w:vAlign w:val="center"/>
          </w:tcPr>
          <w:p w14:paraId="4BB77D34" w14:textId="43C99306" w:rsidR="004D2FA7" w:rsidRPr="006A71BC" w:rsidRDefault="005A7BE7" w:rsidP="004D2FA7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  <w:bCs/>
              </w:rPr>
              <w:t>0.043</w:t>
            </w:r>
          </w:p>
        </w:tc>
        <w:tc>
          <w:tcPr>
            <w:tcW w:w="1260" w:type="dxa"/>
            <w:tcBorders>
              <w:right w:val="nil"/>
            </w:tcBorders>
            <w:noWrap/>
            <w:vAlign w:val="center"/>
          </w:tcPr>
          <w:p w14:paraId="594B0569" w14:textId="55B568DC" w:rsidR="004D2FA7" w:rsidRPr="006A71BC" w:rsidRDefault="005A7BE7" w:rsidP="004D2FA7">
            <w:pPr>
              <w:jc w:val="right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>0.021</w:t>
            </w:r>
          </w:p>
        </w:tc>
        <w:tc>
          <w:tcPr>
            <w:tcW w:w="1404" w:type="dxa"/>
            <w:gridSpan w:val="2"/>
            <w:tcBorders>
              <w:left w:val="nil"/>
            </w:tcBorders>
            <w:vAlign w:val="center"/>
          </w:tcPr>
          <w:p w14:paraId="2E1B7EF6" w14:textId="766820AC" w:rsidR="004D2FA7" w:rsidRPr="006A71BC" w:rsidRDefault="004D2FA7" w:rsidP="004D2FA7">
            <w:pPr>
              <w:ind w:left="-11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  <w:bCs/>
              </w:rPr>
              <w:t xml:space="preserve">– </w:t>
            </w:r>
            <w:r w:rsidR="005A7BE7" w:rsidRPr="006A71BC">
              <w:rPr>
                <w:rFonts w:ascii="Arial" w:eastAsia="Calibri" w:hAnsi="Arial" w:cs="Arial"/>
                <w:bCs/>
              </w:rPr>
              <w:t>0.065</w:t>
            </w:r>
          </w:p>
        </w:tc>
      </w:tr>
      <w:tr w:rsidR="006A71BC" w:rsidRPr="006A71BC" w14:paraId="1E55587D" w14:textId="77777777" w:rsidTr="004D2FA7">
        <w:trPr>
          <w:trHeight w:val="288"/>
        </w:trPr>
        <w:tc>
          <w:tcPr>
            <w:tcW w:w="4770" w:type="dxa"/>
            <w:gridSpan w:val="2"/>
            <w:tcBorders>
              <w:bottom w:val="single" w:sz="4" w:space="0" w:color="auto"/>
            </w:tcBorders>
            <w:noWrap/>
          </w:tcPr>
          <w:p w14:paraId="5E68D1BE" w14:textId="77777777" w:rsidR="004D2FA7" w:rsidRPr="006A71BC" w:rsidRDefault="004D2FA7" w:rsidP="004D2FA7">
            <w:pPr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 xml:space="preserve">Tacrolimus trough level </w:t>
            </w:r>
            <w:r w:rsidRPr="006A71BC">
              <w:rPr>
                <w:rFonts w:ascii="Arial" w:hAnsi="Arial" w:cs="Arial"/>
              </w:rPr>
              <w:t>(µg/L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14:paraId="76435F7B" w14:textId="3180C2BC" w:rsidR="004D2FA7" w:rsidRPr="006A71BC" w:rsidRDefault="005A7BE7" w:rsidP="004D2FA7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0.21</w:t>
            </w: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11B2DC62" w14:textId="61E26262" w:rsidR="004D2FA7" w:rsidRPr="006A71BC" w:rsidRDefault="004D2FA7" w:rsidP="004D2FA7">
            <w:pPr>
              <w:jc w:val="right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>-</w:t>
            </w:r>
            <w:r w:rsidR="005A7BE7" w:rsidRPr="006A71BC">
              <w:rPr>
                <w:rFonts w:ascii="Arial" w:eastAsia="Calibri" w:hAnsi="Arial" w:cs="Arial"/>
              </w:rPr>
              <w:t>0.082</w:t>
            </w:r>
          </w:p>
        </w:tc>
        <w:tc>
          <w:tcPr>
            <w:tcW w:w="1404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5BD6842" w14:textId="10CA2F95" w:rsidR="004D2FA7" w:rsidRPr="006A71BC" w:rsidRDefault="004D2FA7" w:rsidP="004D2FA7">
            <w:pPr>
              <w:ind w:left="-11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– </w:t>
            </w:r>
            <w:r w:rsidR="005A7BE7" w:rsidRPr="006A71BC">
              <w:rPr>
                <w:rFonts w:ascii="Arial" w:eastAsia="Calibri" w:hAnsi="Arial" w:cs="Arial"/>
              </w:rPr>
              <w:t>0.51</w:t>
            </w:r>
          </w:p>
        </w:tc>
      </w:tr>
      <w:tr w:rsidR="006A71BC" w:rsidRPr="006A71BC" w14:paraId="2C303519" w14:textId="77777777" w:rsidTr="004D2FA7">
        <w:trPr>
          <w:trHeight w:val="288"/>
        </w:trPr>
        <w:tc>
          <w:tcPr>
            <w:tcW w:w="4770" w:type="dxa"/>
            <w:gridSpan w:val="2"/>
            <w:tcBorders>
              <w:bottom w:val="single" w:sz="4" w:space="0" w:color="auto"/>
            </w:tcBorders>
            <w:noWrap/>
          </w:tcPr>
          <w:p w14:paraId="4B3062D7" w14:textId="77777777" w:rsidR="004D2FA7" w:rsidRPr="006A71BC" w:rsidRDefault="004D2FA7" w:rsidP="004D2FA7">
            <w:pPr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 xml:space="preserve">Everolimus trough level </w:t>
            </w:r>
            <w:r w:rsidRPr="006A71BC">
              <w:rPr>
                <w:rFonts w:ascii="Arial" w:hAnsi="Arial" w:cs="Arial"/>
              </w:rPr>
              <w:t>(µg/L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14:paraId="1A4CAB1F" w14:textId="5CD584EB" w:rsidR="004D2FA7" w:rsidRPr="006A71BC" w:rsidRDefault="005A7BE7" w:rsidP="004D2FA7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  <w:bCs/>
              </w:rPr>
              <w:t>0.42</w:t>
            </w: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0A4D9603" w14:textId="631D32E7" w:rsidR="004D2FA7" w:rsidRPr="006A71BC" w:rsidRDefault="005A7BE7" w:rsidP="004D2FA7">
            <w:pPr>
              <w:jc w:val="right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>0.12</w:t>
            </w:r>
          </w:p>
        </w:tc>
        <w:tc>
          <w:tcPr>
            <w:tcW w:w="1404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D80AB15" w14:textId="22A5C039" w:rsidR="004D2FA7" w:rsidRPr="006A71BC" w:rsidRDefault="004D2FA7" w:rsidP="004D2FA7">
            <w:pPr>
              <w:ind w:left="-11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  <w:bCs/>
              </w:rPr>
              <w:t xml:space="preserve">– </w:t>
            </w:r>
            <w:r w:rsidR="005A7BE7" w:rsidRPr="006A71BC">
              <w:rPr>
                <w:rFonts w:ascii="Arial" w:eastAsia="Calibri" w:hAnsi="Arial" w:cs="Arial"/>
                <w:bCs/>
              </w:rPr>
              <w:t>0.72</w:t>
            </w:r>
          </w:p>
        </w:tc>
      </w:tr>
      <w:tr w:rsidR="006A71BC" w:rsidRPr="006A71BC" w14:paraId="327B37EB" w14:textId="77777777" w:rsidTr="004D2FA7">
        <w:trPr>
          <w:trHeight w:val="288"/>
        </w:trPr>
        <w:tc>
          <w:tcPr>
            <w:tcW w:w="4770" w:type="dxa"/>
            <w:gridSpan w:val="2"/>
            <w:noWrap/>
            <w:hideMark/>
          </w:tcPr>
          <w:p w14:paraId="5071CC35" w14:textId="67FF6079" w:rsidR="004D2FA7" w:rsidRPr="006A71BC" w:rsidRDefault="004D2FA7" w:rsidP="00084CB5">
            <w:pPr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>Age (years)</w:t>
            </w:r>
          </w:p>
        </w:tc>
        <w:tc>
          <w:tcPr>
            <w:tcW w:w="1170" w:type="dxa"/>
            <w:noWrap/>
            <w:vAlign w:val="center"/>
            <w:hideMark/>
          </w:tcPr>
          <w:p w14:paraId="38B3FC13" w14:textId="09E7B1C9" w:rsidR="004D2FA7" w:rsidRPr="006A71BC" w:rsidRDefault="005A7BE7" w:rsidP="004D2FA7">
            <w:pPr>
              <w:jc w:val="center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>0.96</w:t>
            </w:r>
          </w:p>
        </w:tc>
        <w:tc>
          <w:tcPr>
            <w:tcW w:w="1260" w:type="dxa"/>
            <w:tcBorders>
              <w:right w:val="nil"/>
            </w:tcBorders>
            <w:noWrap/>
            <w:vAlign w:val="center"/>
          </w:tcPr>
          <w:p w14:paraId="6BDA312D" w14:textId="4153A271" w:rsidR="004D2FA7" w:rsidRPr="006A71BC" w:rsidRDefault="005A7BE7" w:rsidP="004D2FA7">
            <w:pPr>
              <w:jc w:val="right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>0.47</w:t>
            </w:r>
          </w:p>
        </w:tc>
        <w:tc>
          <w:tcPr>
            <w:tcW w:w="1404" w:type="dxa"/>
            <w:gridSpan w:val="2"/>
            <w:tcBorders>
              <w:left w:val="nil"/>
            </w:tcBorders>
            <w:vAlign w:val="center"/>
          </w:tcPr>
          <w:p w14:paraId="2C9D881B" w14:textId="68A64415" w:rsidR="004D2FA7" w:rsidRPr="006A71BC" w:rsidRDefault="004D2FA7" w:rsidP="004D2FA7">
            <w:pPr>
              <w:ind w:left="-115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 xml:space="preserve">– </w:t>
            </w:r>
            <w:r w:rsidR="005A7BE7" w:rsidRPr="006A71BC">
              <w:rPr>
                <w:rFonts w:ascii="Arial" w:eastAsia="Calibri" w:hAnsi="Arial" w:cs="Arial"/>
              </w:rPr>
              <w:t>1.45</w:t>
            </w:r>
          </w:p>
        </w:tc>
      </w:tr>
      <w:tr w:rsidR="006A71BC" w:rsidRPr="006A71BC" w14:paraId="0F84F4D2" w14:textId="77777777" w:rsidTr="004D2FA7">
        <w:trPr>
          <w:trHeight w:val="288"/>
        </w:trPr>
        <w:tc>
          <w:tcPr>
            <w:tcW w:w="4770" w:type="dxa"/>
            <w:gridSpan w:val="2"/>
            <w:noWrap/>
            <w:hideMark/>
          </w:tcPr>
          <w:p w14:paraId="3C1D107B" w14:textId="4E5B58F8" w:rsidR="004D2FA7" w:rsidRPr="006A71BC" w:rsidRDefault="004D2FA7" w:rsidP="00084CB5">
            <w:pPr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>Body mass index (kg/m</w:t>
            </w:r>
            <w:r w:rsidRPr="006A71BC">
              <w:rPr>
                <w:rFonts w:ascii="Arial" w:eastAsia="Calibri" w:hAnsi="Arial" w:cs="Arial"/>
                <w:vertAlign w:val="superscript"/>
              </w:rPr>
              <w:t>2</w:t>
            </w:r>
            <w:r w:rsidRPr="006A71B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170" w:type="dxa"/>
            <w:noWrap/>
            <w:vAlign w:val="center"/>
            <w:hideMark/>
          </w:tcPr>
          <w:p w14:paraId="420E1DEB" w14:textId="1F858EAB" w:rsidR="004D2FA7" w:rsidRPr="006A71BC" w:rsidRDefault="005A7BE7" w:rsidP="004D2FA7">
            <w:pPr>
              <w:jc w:val="center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>0.33</w:t>
            </w:r>
          </w:p>
        </w:tc>
        <w:tc>
          <w:tcPr>
            <w:tcW w:w="1260" w:type="dxa"/>
            <w:tcBorders>
              <w:right w:val="nil"/>
            </w:tcBorders>
            <w:noWrap/>
            <w:vAlign w:val="center"/>
          </w:tcPr>
          <w:p w14:paraId="329E950B" w14:textId="244DCD36" w:rsidR="004D2FA7" w:rsidRPr="006A71BC" w:rsidRDefault="004D2FA7" w:rsidP="004D2FA7">
            <w:pPr>
              <w:jc w:val="right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  <w:bCs/>
              </w:rPr>
              <w:t>-</w:t>
            </w:r>
            <w:r w:rsidR="005A7BE7" w:rsidRPr="006A71BC">
              <w:rPr>
                <w:rFonts w:ascii="Arial" w:eastAsia="Calibri" w:hAnsi="Arial" w:cs="Arial"/>
                <w:bCs/>
              </w:rPr>
              <w:t>0.10</w:t>
            </w:r>
          </w:p>
        </w:tc>
        <w:tc>
          <w:tcPr>
            <w:tcW w:w="1404" w:type="dxa"/>
            <w:gridSpan w:val="2"/>
            <w:tcBorders>
              <w:left w:val="nil"/>
            </w:tcBorders>
            <w:vAlign w:val="center"/>
          </w:tcPr>
          <w:p w14:paraId="08C88437" w14:textId="255A796C" w:rsidR="004D2FA7" w:rsidRPr="006A71BC" w:rsidRDefault="004D2FA7" w:rsidP="004D2FA7">
            <w:pPr>
              <w:ind w:left="-115"/>
              <w:rPr>
                <w:rFonts w:ascii="Arial" w:eastAsia="Calibri" w:hAnsi="Arial" w:cs="Arial"/>
                <w:bCs/>
              </w:rPr>
            </w:pPr>
            <w:r w:rsidRPr="006A71BC">
              <w:rPr>
                <w:rFonts w:ascii="Arial" w:eastAsia="Calibri" w:hAnsi="Arial" w:cs="Arial"/>
              </w:rPr>
              <w:t xml:space="preserve">– </w:t>
            </w:r>
            <w:r w:rsidR="005A7BE7" w:rsidRPr="006A71BC">
              <w:rPr>
                <w:rFonts w:ascii="Arial" w:eastAsia="Calibri" w:hAnsi="Arial" w:cs="Arial"/>
              </w:rPr>
              <w:t>0.77</w:t>
            </w:r>
          </w:p>
        </w:tc>
      </w:tr>
      <w:tr w:rsidR="006A71BC" w:rsidRPr="006A71BC" w14:paraId="54DF95CB" w14:textId="77777777" w:rsidTr="004D2FA7">
        <w:trPr>
          <w:trHeight w:val="288"/>
        </w:trPr>
        <w:tc>
          <w:tcPr>
            <w:tcW w:w="4770" w:type="dxa"/>
            <w:gridSpan w:val="2"/>
            <w:noWrap/>
            <w:hideMark/>
          </w:tcPr>
          <w:p w14:paraId="7AB0D0A9" w14:textId="77777777" w:rsidR="004D2FA7" w:rsidRPr="006A71BC" w:rsidRDefault="004D2FA7" w:rsidP="004D2FA7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Girls (ref: boys)</w:t>
            </w:r>
          </w:p>
        </w:tc>
        <w:tc>
          <w:tcPr>
            <w:tcW w:w="1170" w:type="dxa"/>
            <w:noWrap/>
            <w:vAlign w:val="center"/>
            <w:hideMark/>
          </w:tcPr>
          <w:p w14:paraId="6C41E252" w14:textId="77332EA1" w:rsidR="004D2FA7" w:rsidRPr="006A71BC" w:rsidRDefault="005A7BE7" w:rsidP="004D2FA7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7.87</w:t>
            </w:r>
          </w:p>
        </w:tc>
        <w:tc>
          <w:tcPr>
            <w:tcW w:w="1260" w:type="dxa"/>
            <w:tcBorders>
              <w:right w:val="nil"/>
            </w:tcBorders>
            <w:noWrap/>
            <w:vAlign w:val="center"/>
          </w:tcPr>
          <w:p w14:paraId="3694589A" w14:textId="62C487E2" w:rsidR="004D2FA7" w:rsidRPr="006A71BC" w:rsidRDefault="004D2FA7" w:rsidP="004D2FA7">
            <w:pPr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</w:t>
            </w:r>
            <w:r w:rsidR="005A7BE7" w:rsidRPr="006A71BC">
              <w:rPr>
                <w:rFonts w:ascii="Arial" w:eastAsia="Calibri" w:hAnsi="Arial" w:cs="Arial"/>
              </w:rPr>
              <w:t>20.46</w:t>
            </w:r>
          </w:p>
        </w:tc>
        <w:tc>
          <w:tcPr>
            <w:tcW w:w="1404" w:type="dxa"/>
            <w:gridSpan w:val="2"/>
            <w:tcBorders>
              <w:left w:val="nil"/>
            </w:tcBorders>
            <w:vAlign w:val="center"/>
          </w:tcPr>
          <w:p w14:paraId="7417ECAD" w14:textId="31DEF46C" w:rsidR="004D2FA7" w:rsidRPr="006A71BC" w:rsidRDefault="004D2FA7" w:rsidP="004D2FA7">
            <w:pPr>
              <w:ind w:left="-11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– </w:t>
            </w:r>
            <w:r w:rsidR="005A7BE7" w:rsidRPr="006A71BC">
              <w:rPr>
                <w:rFonts w:ascii="Arial" w:eastAsia="Calibri" w:hAnsi="Arial" w:cs="Arial"/>
              </w:rPr>
              <w:t>4.72</w:t>
            </w:r>
          </w:p>
        </w:tc>
      </w:tr>
      <w:tr w:rsidR="006A71BC" w:rsidRPr="006A71BC" w14:paraId="42FF85D3" w14:textId="77777777" w:rsidTr="004D2FA7">
        <w:trPr>
          <w:trHeight w:val="288"/>
        </w:trPr>
        <w:tc>
          <w:tcPr>
            <w:tcW w:w="4770" w:type="dxa"/>
            <w:gridSpan w:val="2"/>
            <w:noWrap/>
            <w:hideMark/>
          </w:tcPr>
          <w:p w14:paraId="20826AC9" w14:textId="77777777" w:rsidR="004D2FA7" w:rsidRPr="006A71BC" w:rsidRDefault="004D2FA7" w:rsidP="004D2FA7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Non-CAKUT underlying disease (ref: CAKUT)</w:t>
            </w:r>
          </w:p>
        </w:tc>
        <w:tc>
          <w:tcPr>
            <w:tcW w:w="1170" w:type="dxa"/>
            <w:noWrap/>
            <w:vAlign w:val="center"/>
            <w:hideMark/>
          </w:tcPr>
          <w:p w14:paraId="464752EC" w14:textId="6391BDDD" w:rsidR="004D2FA7" w:rsidRPr="006A71BC" w:rsidRDefault="005A7BE7" w:rsidP="004D2FA7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4.28</w:t>
            </w:r>
          </w:p>
        </w:tc>
        <w:tc>
          <w:tcPr>
            <w:tcW w:w="1260" w:type="dxa"/>
            <w:tcBorders>
              <w:right w:val="nil"/>
            </w:tcBorders>
            <w:noWrap/>
            <w:vAlign w:val="center"/>
          </w:tcPr>
          <w:p w14:paraId="39450086" w14:textId="5DAE9B36" w:rsidR="004D2FA7" w:rsidRPr="006A71BC" w:rsidRDefault="004D2FA7" w:rsidP="004D2FA7">
            <w:pPr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</w:t>
            </w:r>
            <w:r w:rsidR="005A7BE7" w:rsidRPr="006A71BC">
              <w:rPr>
                <w:rFonts w:ascii="Arial" w:eastAsia="Calibri" w:hAnsi="Arial" w:cs="Arial"/>
              </w:rPr>
              <w:t>16.96</w:t>
            </w:r>
          </w:p>
        </w:tc>
        <w:tc>
          <w:tcPr>
            <w:tcW w:w="1404" w:type="dxa"/>
            <w:gridSpan w:val="2"/>
            <w:tcBorders>
              <w:left w:val="nil"/>
            </w:tcBorders>
            <w:vAlign w:val="center"/>
          </w:tcPr>
          <w:p w14:paraId="2731F7E3" w14:textId="02719E6C" w:rsidR="004D2FA7" w:rsidRPr="006A71BC" w:rsidRDefault="004D2FA7" w:rsidP="004D2FA7">
            <w:pPr>
              <w:ind w:left="-11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– </w:t>
            </w:r>
            <w:r w:rsidR="005A7BE7" w:rsidRPr="006A71BC">
              <w:rPr>
                <w:rFonts w:ascii="Arial" w:eastAsia="Calibri" w:hAnsi="Arial" w:cs="Arial"/>
              </w:rPr>
              <w:t>8.40</w:t>
            </w:r>
          </w:p>
        </w:tc>
      </w:tr>
      <w:tr w:rsidR="006A71BC" w:rsidRPr="006A71BC" w14:paraId="11BA369E" w14:textId="77777777" w:rsidTr="004D2FA7">
        <w:trPr>
          <w:trHeight w:val="288"/>
        </w:trPr>
        <w:tc>
          <w:tcPr>
            <w:tcW w:w="4770" w:type="dxa"/>
            <w:gridSpan w:val="2"/>
            <w:noWrap/>
            <w:hideMark/>
          </w:tcPr>
          <w:p w14:paraId="5FBDB8A2" w14:textId="14513496" w:rsidR="004D2FA7" w:rsidRPr="006A71BC" w:rsidRDefault="004D2FA7" w:rsidP="00084CB5">
            <w:pPr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eGFR (mL/min/1.73m²)</w:t>
            </w:r>
          </w:p>
        </w:tc>
        <w:tc>
          <w:tcPr>
            <w:tcW w:w="1170" w:type="dxa"/>
            <w:noWrap/>
            <w:vAlign w:val="center"/>
            <w:hideMark/>
          </w:tcPr>
          <w:p w14:paraId="0C60F58C" w14:textId="54E01C67" w:rsidR="004D2FA7" w:rsidRPr="006A71BC" w:rsidRDefault="005A7BE7" w:rsidP="004D2FA7">
            <w:pPr>
              <w:jc w:val="center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0.008</w:t>
            </w:r>
          </w:p>
        </w:tc>
        <w:tc>
          <w:tcPr>
            <w:tcW w:w="1260" w:type="dxa"/>
            <w:tcBorders>
              <w:right w:val="nil"/>
            </w:tcBorders>
            <w:noWrap/>
            <w:vAlign w:val="center"/>
          </w:tcPr>
          <w:p w14:paraId="7EB8B567" w14:textId="5281F70E" w:rsidR="004D2FA7" w:rsidRPr="006A71BC" w:rsidRDefault="004D2FA7" w:rsidP="004D2FA7">
            <w:pPr>
              <w:jc w:val="right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>-</w:t>
            </w:r>
            <w:r w:rsidR="005A7BE7" w:rsidRPr="006A71BC">
              <w:rPr>
                <w:rFonts w:ascii="Arial" w:eastAsia="Calibri" w:hAnsi="Arial" w:cs="Arial"/>
              </w:rPr>
              <w:t>0.049</w:t>
            </w:r>
          </w:p>
        </w:tc>
        <w:tc>
          <w:tcPr>
            <w:tcW w:w="1404" w:type="dxa"/>
            <w:gridSpan w:val="2"/>
            <w:tcBorders>
              <w:left w:val="nil"/>
            </w:tcBorders>
            <w:vAlign w:val="center"/>
          </w:tcPr>
          <w:p w14:paraId="0F141D71" w14:textId="3B931D47" w:rsidR="004D2FA7" w:rsidRPr="006A71BC" w:rsidRDefault="004D2FA7" w:rsidP="004D2FA7">
            <w:pPr>
              <w:ind w:left="-115"/>
              <w:rPr>
                <w:rFonts w:ascii="Arial" w:eastAsia="Calibri" w:hAnsi="Arial" w:cs="Arial"/>
              </w:rPr>
            </w:pPr>
            <w:r w:rsidRPr="006A71BC">
              <w:rPr>
                <w:rFonts w:ascii="Arial" w:eastAsia="Calibri" w:hAnsi="Arial" w:cs="Arial"/>
              </w:rPr>
              <w:t xml:space="preserve">– </w:t>
            </w:r>
            <w:r w:rsidR="005A7BE7" w:rsidRPr="006A71BC">
              <w:rPr>
                <w:rFonts w:ascii="Arial" w:eastAsia="Calibri" w:hAnsi="Arial" w:cs="Arial"/>
              </w:rPr>
              <w:t>0.033</w:t>
            </w:r>
          </w:p>
        </w:tc>
      </w:tr>
      <w:tr w:rsidR="00DF6CC2" w:rsidRPr="006A71BC" w14:paraId="3D34EB3F" w14:textId="77777777" w:rsidTr="004D2FA7">
        <w:trPr>
          <w:gridAfter w:val="1"/>
          <w:wAfter w:w="6" w:type="dxa"/>
          <w:trHeight w:val="288"/>
        </w:trPr>
        <w:tc>
          <w:tcPr>
            <w:tcW w:w="8598" w:type="dxa"/>
            <w:gridSpan w:val="5"/>
            <w:tcBorders>
              <w:left w:val="nil"/>
              <w:bottom w:val="single" w:sz="4" w:space="0" w:color="auto"/>
              <w:right w:val="nil"/>
            </w:tcBorders>
            <w:noWrap/>
          </w:tcPr>
          <w:p w14:paraId="2FCE1893" w14:textId="58B26243" w:rsidR="004D2FA7" w:rsidRPr="00855E04" w:rsidRDefault="004D2FA7" w:rsidP="004D2FA7">
            <w:pPr>
              <w:rPr>
                <w:rFonts w:ascii="Arial" w:eastAsia="Calibri" w:hAnsi="Arial" w:cs="Arial"/>
              </w:rPr>
            </w:pPr>
            <w:r w:rsidRPr="00855E04">
              <w:rPr>
                <w:rFonts w:ascii="Arial" w:eastAsia="Calibri" w:hAnsi="Arial" w:cs="Arial"/>
              </w:rPr>
              <w:t>Abbreviations:</w:t>
            </w:r>
            <w:r w:rsidRPr="00855E04">
              <w:rPr>
                <w:rFonts w:ascii="Arial" w:hAnsi="Arial" w:cs="Arial"/>
              </w:rPr>
              <w:t xml:space="preserve"> </w:t>
            </w:r>
            <w:r w:rsidRPr="00855E04">
              <w:rPr>
                <w:rFonts w:ascii="Arial" w:eastAsia="Calibri" w:hAnsi="Arial" w:cs="Arial"/>
              </w:rPr>
              <w:t>β, regression coefficient; BP, blood pressure; CAKUT, congenital anomalies of the kidney and urinary tracts; CI, confidence interval; eGFR, estimated glomerular filtration rate</w:t>
            </w:r>
          </w:p>
          <w:p w14:paraId="10919CB1" w14:textId="4E709448" w:rsidR="004D2FA7" w:rsidRPr="006A71BC" w:rsidRDefault="004D2FA7" w:rsidP="004D2FA7">
            <w:pPr>
              <w:ind w:left="-115"/>
              <w:rPr>
                <w:rFonts w:ascii="Arial" w:eastAsia="Calibri" w:hAnsi="Arial" w:cs="Arial"/>
                <w:b/>
                <w:bCs/>
              </w:rPr>
            </w:pPr>
            <w:r w:rsidRPr="00855E04">
              <w:rPr>
                <w:rFonts w:ascii="Arial" w:eastAsia="Calibri" w:hAnsi="Arial" w:cs="Arial"/>
              </w:rPr>
              <w:t>*</w:t>
            </w:r>
            <w:bookmarkStart w:id="0" w:name="_GoBack"/>
            <w:bookmarkEnd w:id="0"/>
            <w:r w:rsidRPr="00855E04">
              <w:rPr>
                <w:rFonts w:ascii="Arial" w:eastAsia="Calibri" w:hAnsi="Arial" w:cs="Arial"/>
              </w:rPr>
              <w:t xml:space="preserve"> one patient (of 35) receiving sirolimus throughout the observation time was excluded from the models.</w:t>
            </w:r>
          </w:p>
        </w:tc>
      </w:tr>
    </w:tbl>
    <w:p w14:paraId="23AA44DA" w14:textId="772B8268" w:rsidR="004D2FA7" w:rsidRPr="006A71BC" w:rsidRDefault="004D2FA7">
      <w:pPr>
        <w:rPr>
          <w:rFonts w:ascii="Arial" w:hAnsi="Arial" w:cs="Arial"/>
        </w:rPr>
      </w:pPr>
    </w:p>
    <w:sectPr w:rsidR="004D2FA7" w:rsidRPr="006A71BC" w:rsidSect="00DC21A1">
      <w:footerReference w:type="default" r:id="rId8"/>
      <w:pgSz w:w="12240" w:h="15840"/>
      <w:pgMar w:top="1411" w:right="1411" w:bottom="1138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09823A" w14:textId="77777777" w:rsidR="00C572D0" w:rsidRDefault="00C572D0" w:rsidP="00D97E0E">
      <w:pPr>
        <w:spacing w:after="0" w:line="240" w:lineRule="auto"/>
      </w:pPr>
      <w:r>
        <w:separator/>
      </w:r>
    </w:p>
  </w:endnote>
  <w:endnote w:type="continuationSeparator" w:id="0">
    <w:p w14:paraId="6D752F6D" w14:textId="77777777" w:rsidR="00C572D0" w:rsidRDefault="00C572D0" w:rsidP="00D97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6A359D" w14:textId="6B4225FE" w:rsidR="00DF6CC2" w:rsidRDefault="00DF6CC2">
    <w:pPr>
      <w:pStyle w:val="Footer"/>
      <w:jc w:val="right"/>
    </w:pPr>
  </w:p>
  <w:p w14:paraId="26521EFC" w14:textId="77777777" w:rsidR="00084CB5" w:rsidRDefault="00084C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7719F9" w14:textId="77777777" w:rsidR="00C572D0" w:rsidRDefault="00C572D0" w:rsidP="00D97E0E">
      <w:pPr>
        <w:spacing w:after="0" w:line="240" w:lineRule="auto"/>
      </w:pPr>
      <w:r>
        <w:separator/>
      </w:r>
    </w:p>
  </w:footnote>
  <w:footnote w:type="continuationSeparator" w:id="0">
    <w:p w14:paraId="4014D1D1" w14:textId="77777777" w:rsidR="00C572D0" w:rsidRDefault="00C572D0" w:rsidP="00D97E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E2D73"/>
    <w:multiLevelType w:val="hybridMultilevel"/>
    <w:tmpl w:val="FC1A3B4E"/>
    <w:lvl w:ilvl="0" w:tplc="0407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810934"/>
    <w:multiLevelType w:val="hybridMultilevel"/>
    <w:tmpl w:val="90AA6038"/>
    <w:lvl w:ilvl="0" w:tplc="7722B3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47F489A"/>
    <w:multiLevelType w:val="hybridMultilevel"/>
    <w:tmpl w:val="90AA6038"/>
    <w:lvl w:ilvl="0" w:tplc="7722B3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E702A0E"/>
    <w:multiLevelType w:val="hybridMultilevel"/>
    <w:tmpl w:val="982C3AA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015A42"/>
    <w:multiLevelType w:val="hybridMultilevel"/>
    <w:tmpl w:val="90AA6038"/>
    <w:lvl w:ilvl="0" w:tplc="7722B3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7D66AAE"/>
    <w:multiLevelType w:val="hybridMultilevel"/>
    <w:tmpl w:val="9B406D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D83C5C"/>
    <w:multiLevelType w:val="hybridMultilevel"/>
    <w:tmpl w:val="FC1A3B4E"/>
    <w:lvl w:ilvl="0" w:tplc="0407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AFC14BD"/>
    <w:multiLevelType w:val="hybridMultilevel"/>
    <w:tmpl w:val="39AAA02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CA1206"/>
    <w:multiLevelType w:val="hybridMultilevel"/>
    <w:tmpl w:val="90AA6038"/>
    <w:lvl w:ilvl="0" w:tplc="7722B3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1A80822"/>
    <w:multiLevelType w:val="hybridMultilevel"/>
    <w:tmpl w:val="92C292F4"/>
    <w:lvl w:ilvl="0" w:tplc="CD9A08CA">
      <w:start w:val="1"/>
      <w:numFmt w:val="lowerLetter"/>
      <w:lvlText w:val="%1."/>
      <w:lvlJc w:val="left"/>
      <w:pPr>
        <w:ind w:left="7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22" w:hanging="360"/>
      </w:pPr>
    </w:lvl>
    <w:lvl w:ilvl="2" w:tplc="0407001B" w:tentative="1">
      <w:start w:val="1"/>
      <w:numFmt w:val="lowerRoman"/>
      <w:lvlText w:val="%3."/>
      <w:lvlJc w:val="right"/>
      <w:pPr>
        <w:ind w:left="2142" w:hanging="180"/>
      </w:pPr>
    </w:lvl>
    <w:lvl w:ilvl="3" w:tplc="0407000F" w:tentative="1">
      <w:start w:val="1"/>
      <w:numFmt w:val="decimal"/>
      <w:lvlText w:val="%4."/>
      <w:lvlJc w:val="left"/>
      <w:pPr>
        <w:ind w:left="2862" w:hanging="360"/>
      </w:pPr>
    </w:lvl>
    <w:lvl w:ilvl="4" w:tplc="04070019" w:tentative="1">
      <w:start w:val="1"/>
      <w:numFmt w:val="lowerLetter"/>
      <w:lvlText w:val="%5."/>
      <w:lvlJc w:val="left"/>
      <w:pPr>
        <w:ind w:left="3582" w:hanging="360"/>
      </w:pPr>
    </w:lvl>
    <w:lvl w:ilvl="5" w:tplc="0407001B" w:tentative="1">
      <w:start w:val="1"/>
      <w:numFmt w:val="lowerRoman"/>
      <w:lvlText w:val="%6."/>
      <w:lvlJc w:val="right"/>
      <w:pPr>
        <w:ind w:left="4302" w:hanging="180"/>
      </w:pPr>
    </w:lvl>
    <w:lvl w:ilvl="6" w:tplc="0407000F" w:tentative="1">
      <w:start w:val="1"/>
      <w:numFmt w:val="decimal"/>
      <w:lvlText w:val="%7."/>
      <w:lvlJc w:val="left"/>
      <w:pPr>
        <w:ind w:left="5022" w:hanging="360"/>
      </w:pPr>
    </w:lvl>
    <w:lvl w:ilvl="7" w:tplc="04070019" w:tentative="1">
      <w:start w:val="1"/>
      <w:numFmt w:val="lowerLetter"/>
      <w:lvlText w:val="%8."/>
      <w:lvlJc w:val="left"/>
      <w:pPr>
        <w:ind w:left="5742" w:hanging="360"/>
      </w:pPr>
    </w:lvl>
    <w:lvl w:ilvl="8" w:tplc="0407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10" w15:restartNumberingAfterBreak="0">
    <w:nsid w:val="7A7E07CE"/>
    <w:multiLevelType w:val="hybridMultilevel"/>
    <w:tmpl w:val="84FAD4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7"/>
  </w:num>
  <w:num w:numId="4">
    <w:abstractNumId w:val="9"/>
  </w:num>
  <w:num w:numId="5">
    <w:abstractNumId w:val="6"/>
  </w:num>
  <w:num w:numId="6">
    <w:abstractNumId w:val="3"/>
  </w:num>
  <w:num w:numId="7">
    <w:abstractNumId w:val="4"/>
  </w:num>
  <w:num w:numId="8">
    <w:abstractNumId w:val="0"/>
  </w:num>
  <w:num w:numId="9">
    <w:abstractNumId w:val="2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BF7"/>
    <w:rsid w:val="00002978"/>
    <w:rsid w:val="00032EED"/>
    <w:rsid w:val="00067459"/>
    <w:rsid w:val="00076FDE"/>
    <w:rsid w:val="00084CB5"/>
    <w:rsid w:val="00092152"/>
    <w:rsid w:val="000C6A66"/>
    <w:rsid w:val="000E01DF"/>
    <w:rsid w:val="000E12B0"/>
    <w:rsid w:val="000F49F4"/>
    <w:rsid w:val="001263FD"/>
    <w:rsid w:val="0013138E"/>
    <w:rsid w:val="00134439"/>
    <w:rsid w:val="0015000A"/>
    <w:rsid w:val="00154A52"/>
    <w:rsid w:val="00155D91"/>
    <w:rsid w:val="0017158C"/>
    <w:rsid w:val="001A7A3D"/>
    <w:rsid w:val="001B6803"/>
    <w:rsid w:val="001D0213"/>
    <w:rsid w:val="001D5063"/>
    <w:rsid w:val="00200143"/>
    <w:rsid w:val="00233798"/>
    <w:rsid w:val="002363C4"/>
    <w:rsid w:val="00240C6A"/>
    <w:rsid w:val="002527E8"/>
    <w:rsid w:val="002760BF"/>
    <w:rsid w:val="002801B4"/>
    <w:rsid w:val="002826F7"/>
    <w:rsid w:val="00296E6D"/>
    <w:rsid w:val="002A3123"/>
    <w:rsid w:val="002C41AE"/>
    <w:rsid w:val="002C4C7B"/>
    <w:rsid w:val="002D26BB"/>
    <w:rsid w:val="00302E99"/>
    <w:rsid w:val="00313518"/>
    <w:rsid w:val="0031632E"/>
    <w:rsid w:val="00330C74"/>
    <w:rsid w:val="0035609A"/>
    <w:rsid w:val="003845EE"/>
    <w:rsid w:val="00393A46"/>
    <w:rsid w:val="003954F5"/>
    <w:rsid w:val="003B0AB4"/>
    <w:rsid w:val="003C0198"/>
    <w:rsid w:val="003E1B1E"/>
    <w:rsid w:val="003F31FA"/>
    <w:rsid w:val="00420440"/>
    <w:rsid w:val="00432DC0"/>
    <w:rsid w:val="00435DA7"/>
    <w:rsid w:val="0043623D"/>
    <w:rsid w:val="00436754"/>
    <w:rsid w:val="00440C45"/>
    <w:rsid w:val="00493999"/>
    <w:rsid w:val="004A0D33"/>
    <w:rsid w:val="004A271A"/>
    <w:rsid w:val="004C2619"/>
    <w:rsid w:val="004D2FA7"/>
    <w:rsid w:val="004E5271"/>
    <w:rsid w:val="00505331"/>
    <w:rsid w:val="0053705C"/>
    <w:rsid w:val="0056471F"/>
    <w:rsid w:val="00586263"/>
    <w:rsid w:val="005A7BE7"/>
    <w:rsid w:val="005F6354"/>
    <w:rsid w:val="00633540"/>
    <w:rsid w:val="00645F09"/>
    <w:rsid w:val="00646888"/>
    <w:rsid w:val="00664C14"/>
    <w:rsid w:val="006903C9"/>
    <w:rsid w:val="006A71BC"/>
    <w:rsid w:val="006B7915"/>
    <w:rsid w:val="006C7F9C"/>
    <w:rsid w:val="006D6F9B"/>
    <w:rsid w:val="007042AC"/>
    <w:rsid w:val="00713D29"/>
    <w:rsid w:val="0071527A"/>
    <w:rsid w:val="00717865"/>
    <w:rsid w:val="00724D3B"/>
    <w:rsid w:val="00750497"/>
    <w:rsid w:val="00750820"/>
    <w:rsid w:val="00776003"/>
    <w:rsid w:val="00787E5F"/>
    <w:rsid w:val="0079570E"/>
    <w:rsid w:val="007A7EFE"/>
    <w:rsid w:val="007B19AE"/>
    <w:rsid w:val="007C43A2"/>
    <w:rsid w:val="007D5567"/>
    <w:rsid w:val="007D754B"/>
    <w:rsid w:val="007E03F4"/>
    <w:rsid w:val="0080142C"/>
    <w:rsid w:val="00830BBF"/>
    <w:rsid w:val="00855E04"/>
    <w:rsid w:val="00880AA8"/>
    <w:rsid w:val="00885709"/>
    <w:rsid w:val="008E09B5"/>
    <w:rsid w:val="008E15A7"/>
    <w:rsid w:val="008E38C0"/>
    <w:rsid w:val="008F396F"/>
    <w:rsid w:val="008F6813"/>
    <w:rsid w:val="00923E16"/>
    <w:rsid w:val="00935933"/>
    <w:rsid w:val="00950C22"/>
    <w:rsid w:val="00962502"/>
    <w:rsid w:val="00985AB8"/>
    <w:rsid w:val="00990E70"/>
    <w:rsid w:val="009C289F"/>
    <w:rsid w:val="009E4081"/>
    <w:rsid w:val="00A02497"/>
    <w:rsid w:val="00A37EB0"/>
    <w:rsid w:val="00A4588E"/>
    <w:rsid w:val="00A4599B"/>
    <w:rsid w:val="00A45E6A"/>
    <w:rsid w:val="00A52D39"/>
    <w:rsid w:val="00A604A0"/>
    <w:rsid w:val="00A608C7"/>
    <w:rsid w:val="00A76CE1"/>
    <w:rsid w:val="00AB3035"/>
    <w:rsid w:val="00AB672D"/>
    <w:rsid w:val="00AC3344"/>
    <w:rsid w:val="00AC5DE9"/>
    <w:rsid w:val="00AD5AF4"/>
    <w:rsid w:val="00AF075C"/>
    <w:rsid w:val="00AF4757"/>
    <w:rsid w:val="00B26795"/>
    <w:rsid w:val="00B51F6E"/>
    <w:rsid w:val="00B52647"/>
    <w:rsid w:val="00B65998"/>
    <w:rsid w:val="00B761B0"/>
    <w:rsid w:val="00B938EE"/>
    <w:rsid w:val="00BA11A7"/>
    <w:rsid w:val="00BC1BF7"/>
    <w:rsid w:val="00BF2DE1"/>
    <w:rsid w:val="00C130B8"/>
    <w:rsid w:val="00C20FA0"/>
    <w:rsid w:val="00C460CE"/>
    <w:rsid w:val="00C53958"/>
    <w:rsid w:val="00C56FB9"/>
    <w:rsid w:val="00C572D0"/>
    <w:rsid w:val="00C60AD9"/>
    <w:rsid w:val="00C61B51"/>
    <w:rsid w:val="00C6210E"/>
    <w:rsid w:val="00C6650B"/>
    <w:rsid w:val="00C8035E"/>
    <w:rsid w:val="00C9719A"/>
    <w:rsid w:val="00CA263D"/>
    <w:rsid w:val="00CA34EE"/>
    <w:rsid w:val="00CE31CB"/>
    <w:rsid w:val="00D23801"/>
    <w:rsid w:val="00D71DE8"/>
    <w:rsid w:val="00D77B8C"/>
    <w:rsid w:val="00D84570"/>
    <w:rsid w:val="00D97E0E"/>
    <w:rsid w:val="00DB2582"/>
    <w:rsid w:val="00DB3340"/>
    <w:rsid w:val="00DB5BE8"/>
    <w:rsid w:val="00DC21A1"/>
    <w:rsid w:val="00DF6CC2"/>
    <w:rsid w:val="00E00222"/>
    <w:rsid w:val="00E066A4"/>
    <w:rsid w:val="00E079E9"/>
    <w:rsid w:val="00E138EA"/>
    <w:rsid w:val="00E151BD"/>
    <w:rsid w:val="00E2609A"/>
    <w:rsid w:val="00E47989"/>
    <w:rsid w:val="00E64D85"/>
    <w:rsid w:val="00E71283"/>
    <w:rsid w:val="00E76BDE"/>
    <w:rsid w:val="00EB1302"/>
    <w:rsid w:val="00ED2958"/>
    <w:rsid w:val="00F171B6"/>
    <w:rsid w:val="00F24DEA"/>
    <w:rsid w:val="00F26A9B"/>
    <w:rsid w:val="00F317E3"/>
    <w:rsid w:val="00F47EAA"/>
    <w:rsid w:val="00FC0086"/>
    <w:rsid w:val="00FC702F"/>
    <w:rsid w:val="00FD56C9"/>
    <w:rsid w:val="00FE3D90"/>
    <w:rsid w:val="00FE76D3"/>
    <w:rsid w:val="00FF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BBB22"/>
  <w15:docId w15:val="{B242D817-1B8B-4ED8-8B75-7C7879D6D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035E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35E"/>
    <w:rPr>
      <w:rFonts w:ascii="Arial" w:hAnsi="Arial" w:cs="Aria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7E0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E0E"/>
  </w:style>
  <w:style w:type="paragraph" w:styleId="Footer">
    <w:name w:val="footer"/>
    <w:basedOn w:val="Normal"/>
    <w:link w:val="FooterChar"/>
    <w:uiPriority w:val="99"/>
    <w:unhideWhenUsed/>
    <w:rsid w:val="00D97E0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E0E"/>
  </w:style>
  <w:style w:type="character" w:styleId="CommentReference">
    <w:name w:val="annotation reference"/>
    <w:basedOn w:val="DefaultParagraphFont"/>
    <w:uiPriority w:val="99"/>
    <w:semiHidden/>
    <w:unhideWhenUsed/>
    <w:rsid w:val="00A45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8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8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88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B25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0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339DC-3AA6-43C0-A2A6-A97D64A48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48</Words>
  <Characters>369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ianto, Rizky</dc:creator>
  <cp:keywords/>
  <dc:description/>
  <cp:lastModifiedBy>Bob Thompson</cp:lastModifiedBy>
  <cp:revision>3</cp:revision>
  <cp:lastPrinted>2022-01-26T11:43:00Z</cp:lastPrinted>
  <dcterms:created xsi:type="dcterms:W3CDTF">2022-05-04T19:04:00Z</dcterms:created>
  <dcterms:modified xsi:type="dcterms:W3CDTF">2022-05-04T19:08:00Z</dcterms:modified>
</cp:coreProperties>
</file>